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F4E25" w14:textId="1BAB6176" w:rsidR="00A22330" w:rsidRPr="00B569C7" w:rsidRDefault="00CA627D">
      <w:pPr>
        <w:rPr>
          <w:b/>
          <w:bCs/>
        </w:rPr>
      </w:pPr>
      <w:r w:rsidRPr="00CA627D">
        <w:rPr>
          <w:b/>
          <w:bCs/>
        </w:rPr>
        <w:t>T</w:t>
      </w:r>
      <w:r w:rsidRPr="00CA627D">
        <w:rPr>
          <w:rFonts w:hint="eastAsia"/>
          <w:b/>
          <w:bCs/>
        </w:rPr>
        <w:t>able</w:t>
      </w:r>
      <w:r w:rsidRPr="00CA627D">
        <w:rPr>
          <w:b/>
          <w:bCs/>
        </w:rPr>
        <w:t xml:space="preserve"> 1</w:t>
      </w:r>
      <w:r>
        <w:t xml:space="preserve"> </w:t>
      </w:r>
      <w:r w:rsidRPr="00B569C7">
        <w:rPr>
          <w:b/>
          <w:bCs/>
        </w:rPr>
        <w:t>Clinical characteristics of patients grouped by MLR level</w:t>
      </w:r>
    </w:p>
    <w:tbl>
      <w:tblPr>
        <w:tblStyle w:val="6-3"/>
        <w:tblpPr w:leftFromText="180" w:rightFromText="180" w:vertAnchor="page" w:horzAnchor="margin" w:tblpY="1881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822"/>
        <w:gridCol w:w="1614"/>
        <w:gridCol w:w="1252"/>
        <w:gridCol w:w="1262"/>
        <w:gridCol w:w="1178"/>
        <w:gridCol w:w="1178"/>
      </w:tblGrid>
      <w:tr w:rsidR="00CA627D" w14:paraId="53183783" w14:textId="77777777" w:rsidTr="00B569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gridSpan w:val="2"/>
            <w:vMerge w:val="restart"/>
            <w:tcBorders>
              <w:top w:val="thinThickLargeGap" w:sz="4" w:space="0" w:color="auto"/>
            </w:tcBorders>
            <w:shd w:val="clear" w:color="auto" w:fill="auto"/>
          </w:tcPr>
          <w:p w14:paraId="27F8BB3F" w14:textId="77777777" w:rsidR="00CA627D" w:rsidRPr="009A2CE6" w:rsidRDefault="00CA627D" w:rsidP="00CA627D">
            <w:pPr>
              <w:jc w:val="center"/>
              <w:rPr>
                <w:sz w:val="28"/>
                <w:szCs w:val="28"/>
              </w:rPr>
            </w:pPr>
            <w:bookmarkStart w:id="0" w:name="_Hlk88396286"/>
            <w:r w:rsidRPr="009A2CE6">
              <w:rPr>
                <w:sz w:val="28"/>
                <w:szCs w:val="28"/>
              </w:rPr>
              <w:t>Characteristic</w:t>
            </w:r>
          </w:p>
        </w:tc>
        <w:tc>
          <w:tcPr>
            <w:tcW w:w="2514" w:type="dxa"/>
            <w:gridSpan w:val="2"/>
            <w:tcBorders>
              <w:top w:val="thinThickLargeGap" w:sz="4" w:space="0" w:color="auto"/>
            </w:tcBorders>
            <w:shd w:val="clear" w:color="auto" w:fill="auto"/>
          </w:tcPr>
          <w:p w14:paraId="0C34263F" w14:textId="77777777" w:rsidR="00CA627D" w:rsidRDefault="00CA627D" w:rsidP="00CA62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M</w:t>
            </w:r>
            <w:r>
              <w:t>LR</w:t>
            </w:r>
          </w:p>
        </w:tc>
        <w:tc>
          <w:tcPr>
            <w:tcW w:w="1178" w:type="dxa"/>
            <w:vMerge w:val="restart"/>
            <w:tcBorders>
              <w:top w:val="thinThickLargeGap" w:sz="4" w:space="0" w:color="auto"/>
            </w:tcBorders>
            <w:shd w:val="clear" w:color="auto" w:fill="auto"/>
          </w:tcPr>
          <w:p w14:paraId="47AC07DE" w14:textId="77777777" w:rsidR="00CA627D" w:rsidRDefault="00CA627D" w:rsidP="00CA627D">
            <w:pPr>
              <w:ind w:left="3570" w:hangingChars="1700" w:hanging="35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X</w:t>
            </w:r>
            <w:r>
              <w:rPr>
                <w:vertAlign w:val="superscript"/>
              </w:rPr>
              <w:t>2</w:t>
            </w:r>
          </w:p>
        </w:tc>
        <w:tc>
          <w:tcPr>
            <w:tcW w:w="1178" w:type="dxa"/>
            <w:vMerge w:val="restart"/>
            <w:tcBorders>
              <w:top w:val="thinThickLargeGap" w:sz="4" w:space="0" w:color="auto"/>
            </w:tcBorders>
            <w:shd w:val="clear" w:color="auto" w:fill="auto"/>
          </w:tcPr>
          <w:p w14:paraId="2DB6A658" w14:textId="77777777" w:rsidR="00CA627D" w:rsidRDefault="00CA627D" w:rsidP="00CA627D">
            <w:pPr>
              <w:ind w:left="3570" w:hangingChars="1700" w:hanging="35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P</w:t>
            </w:r>
          </w:p>
        </w:tc>
      </w:tr>
      <w:tr w:rsidR="00CA627D" w14:paraId="596DC12A" w14:textId="77777777" w:rsidTr="00B56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gridSpan w:val="2"/>
            <w:vMerge/>
            <w:tcBorders>
              <w:bottom w:val="thinThickMediumGap" w:sz="12" w:space="0" w:color="auto"/>
            </w:tcBorders>
            <w:shd w:val="clear" w:color="auto" w:fill="auto"/>
          </w:tcPr>
          <w:p w14:paraId="6316899C" w14:textId="77777777" w:rsidR="00CA627D" w:rsidRDefault="00CA627D" w:rsidP="00CA627D"/>
        </w:tc>
        <w:tc>
          <w:tcPr>
            <w:tcW w:w="1252" w:type="dxa"/>
            <w:tcBorders>
              <w:top w:val="thinThickLargeGap" w:sz="4" w:space="0" w:color="auto"/>
            </w:tcBorders>
            <w:shd w:val="clear" w:color="auto" w:fill="auto"/>
          </w:tcPr>
          <w:p w14:paraId="72AA0A86" w14:textId="77777777" w:rsidR="00CA627D" w:rsidRPr="00977F5B" w:rsidRDefault="00CA627D" w:rsidP="00CA627D">
            <w:pPr>
              <w:ind w:left="3570" w:hangingChars="1700" w:hanging="35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77F5B">
              <w:rPr>
                <w:rFonts w:hint="eastAsia"/>
                <w:b/>
                <w:bCs/>
              </w:rPr>
              <w:t>l</w:t>
            </w:r>
            <w:r w:rsidRPr="00977F5B">
              <w:rPr>
                <w:b/>
                <w:bCs/>
              </w:rPr>
              <w:t>ow</w:t>
            </w:r>
          </w:p>
        </w:tc>
        <w:tc>
          <w:tcPr>
            <w:tcW w:w="1262" w:type="dxa"/>
            <w:tcBorders>
              <w:top w:val="thinThickLargeGap" w:sz="4" w:space="0" w:color="auto"/>
            </w:tcBorders>
            <w:shd w:val="clear" w:color="auto" w:fill="auto"/>
          </w:tcPr>
          <w:p w14:paraId="0062A341" w14:textId="77777777" w:rsidR="00CA627D" w:rsidRPr="00977F5B" w:rsidRDefault="00CA627D" w:rsidP="00CA627D">
            <w:pPr>
              <w:ind w:left="3570" w:hangingChars="1700" w:hanging="35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77F5B">
              <w:rPr>
                <w:rFonts w:hint="eastAsia"/>
                <w:b/>
                <w:bCs/>
              </w:rPr>
              <w:t>h</w:t>
            </w:r>
            <w:r w:rsidRPr="00977F5B">
              <w:rPr>
                <w:b/>
                <w:bCs/>
              </w:rPr>
              <w:t>igh</w:t>
            </w:r>
          </w:p>
        </w:tc>
        <w:tc>
          <w:tcPr>
            <w:tcW w:w="1178" w:type="dxa"/>
            <w:vMerge/>
            <w:shd w:val="clear" w:color="auto" w:fill="auto"/>
          </w:tcPr>
          <w:p w14:paraId="631DAFBB" w14:textId="77777777" w:rsidR="00CA627D" w:rsidRPr="00977F5B" w:rsidRDefault="00CA627D" w:rsidP="00CA627D">
            <w:pPr>
              <w:ind w:left="3570" w:hangingChars="1700" w:hanging="35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78" w:type="dxa"/>
            <w:vMerge/>
            <w:shd w:val="clear" w:color="auto" w:fill="auto"/>
          </w:tcPr>
          <w:p w14:paraId="04EB7ED7" w14:textId="77777777" w:rsidR="00CA627D" w:rsidRPr="00977F5B" w:rsidRDefault="00CA627D" w:rsidP="00CA627D">
            <w:pPr>
              <w:ind w:left="3570" w:hangingChars="1700" w:hanging="35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CA627D" w14:paraId="7761E139" w14:textId="77777777" w:rsidTr="00B569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tcBorders>
              <w:top w:val="thinThickMediumGap" w:sz="12" w:space="0" w:color="auto"/>
            </w:tcBorders>
            <w:shd w:val="clear" w:color="auto" w:fill="auto"/>
          </w:tcPr>
          <w:p w14:paraId="629857E6" w14:textId="77777777" w:rsidR="00CA627D" w:rsidRPr="00977F5B" w:rsidRDefault="00CA627D" w:rsidP="00CA627D">
            <w:pPr>
              <w:rPr>
                <w:b w:val="0"/>
                <w:bCs w:val="0"/>
              </w:rPr>
            </w:pPr>
            <w:r>
              <w:t>S</w:t>
            </w:r>
            <w:r>
              <w:rPr>
                <w:rFonts w:hint="eastAsia"/>
              </w:rPr>
              <w:t>ex</w:t>
            </w:r>
          </w:p>
        </w:tc>
        <w:tc>
          <w:tcPr>
            <w:tcW w:w="1614" w:type="dxa"/>
            <w:tcBorders>
              <w:top w:val="thinThickMediumGap" w:sz="12" w:space="0" w:color="auto"/>
            </w:tcBorders>
            <w:shd w:val="clear" w:color="auto" w:fill="auto"/>
          </w:tcPr>
          <w:p w14:paraId="09710520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  <w:r>
              <w:rPr>
                <w:rFonts w:hint="eastAsia"/>
              </w:rPr>
              <w:t>emale</w:t>
            </w:r>
          </w:p>
          <w:p w14:paraId="4FDE45AF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  <w:r>
              <w:rPr>
                <w:rFonts w:hint="eastAsia"/>
              </w:rPr>
              <w:t>ale</w:t>
            </w:r>
          </w:p>
        </w:tc>
        <w:tc>
          <w:tcPr>
            <w:tcW w:w="1252" w:type="dxa"/>
            <w:tcBorders>
              <w:top w:val="thinThickLargeGap" w:sz="4" w:space="0" w:color="auto"/>
            </w:tcBorders>
            <w:shd w:val="clear" w:color="auto" w:fill="auto"/>
          </w:tcPr>
          <w:p w14:paraId="1D243919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31</w:t>
            </w:r>
          </w:p>
          <w:p w14:paraId="11AF247D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8</w:t>
            </w:r>
          </w:p>
        </w:tc>
        <w:tc>
          <w:tcPr>
            <w:tcW w:w="1262" w:type="dxa"/>
            <w:tcBorders>
              <w:top w:val="thinThickLargeGap" w:sz="4" w:space="0" w:color="auto"/>
            </w:tcBorders>
            <w:shd w:val="clear" w:color="auto" w:fill="auto"/>
          </w:tcPr>
          <w:p w14:paraId="07178FED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7</w:t>
            </w:r>
          </w:p>
          <w:p w14:paraId="2DF939A3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0</w:t>
            </w:r>
          </w:p>
        </w:tc>
        <w:tc>
          <w:tcPr>
            <w:tcW w:w="1178" w:type="dxa"/>
            <w:tcBorders>
              <w:top w:val="thinThickLargeGap" w:sz="4" w:space="0" w:color="auto"/>
            </w:tcBorders>
            <w:shd w:val="clear" w:color="auto" w:fill="auto"/>
          </w:tcPr>
          <w:p w14:paraId="4D24E114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4.045</w:t>
            </w:r>
          </w:p>
        </w:tc>
        <w:tc>
          <w:tcPr>
            <w:tcW w:w="1178" w:type="dxa"/>
            <w:tcBorders>
              <w:top w:val="thinThickLargeGap" w:sz="4" w:space="0" w:color="auto"/>
            </w:tcBorders>
            <w:shd w:val="clear" w:color="auto" w:fill="auto"/>
          </w:tcPr>
          <w:p w14:paraId="1ADBA551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＜0</w:t>
            </w:r>
            <w:r>
              <w:t>.001</w:t>
            </w:r>
          </w:p>
        </w:tc>
      </w:tr>
      <w:tr w:rsidR="00CA627D" w14:paraId="043CC247" w14:textId="77777777" w:rsidTr="00B56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010A4EE2" w14:textId="77777777" w:rsidR="00CA627D" w:rsidRDefault="00CA627D" w:rsidP="00CA627D">
            <w:r>
              <w:t>A</w:t>
            </w:r>
            <w:r>
              <w:rPr>
                <w:rFonts w:hint="eastAsia"/>
              </w:rPr>
              <w:t>ddress</w:t>
            </w:r>
          </w:p>
        </w:tc>
        <w:tc>
          <w:tcPr>
            <w:tcW w:w="1614" w:type="dxa"/>
            <w:shd w:val="clear" w:color="auto" w:fill="auto"/>
          </w:tcPr>
          <w:p w14:paraId="0380DB4B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</w:t>
            </w:r>
            <w:r>
              <w:rPr>
                <w:rFonts w:hint="eastAsia"/>
              </w:rPr>
              <w:t>ountry</w:t>
            </w:r>
          </w:p>
          <w:p w14:paraId="01697FA7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</w:t>
            </w:r>
            <w:r>
              <w:rPr>
                <w:rFonts w:hint="eastAsia"/>
              </w:rPr>
              <w:t>own</w:t>
            </w:r>
          </w:p>
        </w:tc>
        <w:tc>
          <w:tcPr>
            <w:tcW w:w="1252" w:type="dxa"/>
            <w:shd w:val="clear" w:color="auto" w:fill="auto"/>
          </w:tcPr>
          <w:p w14:paraId="4752D981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  <w:r>
              <w:t>8</w:t>
            </w:r>
          </w:p>
          <w:p w14:paraId="506F0E65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51</w:t>
            </w:r>
          </w:p>
        </w:tc>
        <w:tc>
          <w:tcPr>
            <w:tcW w:w="1262" w:type="dxa"/>
            <w:shd w:val="clear" w:color="auto" w:fill="auto"/>
          </w:tcPr>
          <w:p w14:paraId="4F881514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7</w:t>
            </w:r>
          </w:p>
          <w:p w14:paraId="329D78AF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  <w:r>
              <w:t>0</w:t>
            </w:r>
          </w:p>
        </w:tc>
        <w:tc>
          <w:tcPr>
            <w:tcW w:w="1178" w:type="dxa"/>
            <w:shd w:val="clear" w:color="auto" w:fill="auto"/>
          </w:tcPr>
          <w:p w14:paraId="5E2B91F0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.249</w:t>
            </w:r>
          </w:p>
        </w:tc>
        <w:tc>
          <w:tcPr>
            <w:tcW w:w="1178" w:type="dxa"/>
            <w:shd w:val="clear" w:color="auto" w:fill="auto"/>
          </w:tcPr>
          <w:p w14:paraId="488A7F26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23</w:t>
            </w:r>
          </w:p>
        </w:tc>
      </w:tr>
      <w:tr w:rsidR="00CA627D" w14:paraId="76D58310" w14:textId="77777777" w:rsidTr="00B569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29F5DFBB" w14:textId="77777777" w:rsidR="00CA627D" w:rsidRDefault="00CA627D" w:rsidP="00CA627D">
            <w:r w:rsidRPr="00EA1A42">
              <w:t>Smoking status</w:t>
            </w:r>
          </w:p>
        </w:tc>
        <w:tc>
          <w:tcPr>
            <w:tcW w:w="1614" w:type="dxa"/>
            <w:shd w:val="clear" w:color="auto" w:fill="auto"/>
          </w:tcPr>
          <w:p w14:paraId="5894DCC7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  <w:r w:rsidRPr="00EA1A42">
              <w:t>ormer</w:t>
            </w:r>
          </w:p>
          <w:p w14:paraId="61E6A1F2" w14:textId="77777777" w:rsidR="00CA627D" w:rsidRPr="00EA1A42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5C60">
              <w:t>Never</w:t>
            </w:r>
          </w:p>
        </w:tc>
        <w:tc>
          <w:tcPr>
            <w:tcW w:w="1252" w:type="dxa"/>
            <w:shd w:val="clear" w:color="auto" w:fill="auto"/>
          </w:tcPr>
          <w:p w14:paraId="67DFB114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  <w:r>
              <w:t>6</w:t>
            </w:r>
          </w:p>
          <w:p w14:paraId="0B994940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53</w:t>
            </w:r>
          </w:p>
        </w:tc>
        <w:tc>
          <w:tcPr>
            <w:tcW w:w="1262" w:type="dxa"/>
            <w:shd w:val="clear" w:color="auto" w:fill="auto"/>
          </w:tcPr>
          <w:p w14:paraId="129BCED4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  <w:r>
              <w:t>8</w:t>
            </w:r>
          </w:p>
          <w:p w14:paraId="7E5A65CA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9</w:t>
            </w:r>
          </w:p>
        </w:tc>
        <w:tc>
          <w:tcPr>
            <w:tcW w:w="1178" w:type="dxa"/>
            <w:shd w:val="clear" w:color="auto" w:fill="auto"/>
          </w:tcPr>
          <w:p w14:paraId="6D000139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5.543</w:t>
            </w:r>
          </w:p>
        </w:tc>
        <w:tc>
          <w:tcPr>
            <w:tcW w:w="1178" w:type="dxa"/>
            <w:shd w:val="clear" w:color="auto" w:fill="auto"/>
          </w:tcPr>
          <w:p w14:paraId="343BD7E0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＜0</w:t>
            </w:r>
            <w:r>
              <w:t>.001</w:t>
            </w:r>
          </w:p>
        </w:tc>
      </w:tr>
      <w:tr w:rsidR="00CA627D" w14:paraId="00D18070" w14:textId="77777777" w:rsidTr="00B56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78120315" w14:textId="77777777" w:rsidR="00CA627D" w:rsidRDefault="00CA627D" w:rsidP="00CA627D">
            <w:r w:rsidRPr="000A5C60">
              <w:t>Tumor site</w:t>
            </w:r>
          </w:p>
        </w:tc>
        <w:tc>
          <w:tcPr>
            <w:tcW w:w="1614" w:type="dxa"/>
            <w:shd w:val="clear" w:color="auto" w:fill="auto"/>
          </w:tcPr>
          <w:p w14:paraId="660D29A6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R</w:t>
            </w:r>
            <w:r>
              <w:t>UL</w:t>
            </w:r>
          </w:p>
          <w:p w14:paraId="2203AA3C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L</w:t>
            </w:r>
            <w:r>
              <w:t>UL</w:t>
            </w:r>
          </w:p>
          <w:p w14:paraId="01A68CFA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R</w:t>
            </w:r>
            <w:r>
              <w:t>LL</w:t>
            </w:r>
          </w:p>
          <w:p w14:paraId="6D7B09BE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L</w:t>
            </w:r>
            <w:r>
              <w:t>LL</w:t>
            </w:r>
          </w:p>
          <w:p w14:paraId="24319D56" w14:textId="77777777" w:rsidR="00CA627D" w:rsidRPr="00FC0255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R</w:t>
            </w:r>
            <w:r>
              <w:t>ML</w:t>
            </w:r>
          </w:p>
        </w:tc>
        <w:tc>
          <w:tcPr>
            <w:tcW w:w="1252" w:type="dxa"/>
            <w:shd w:val="clear" w:color="auto" w:fill="auto"/>
          </w:tcPr>
          <w:p w14:paraId="1E6DAD0F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7</w:t>
            </w:r>
          </w:p>
          <w:p w14:paraId="7094D07E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  <w:r>
              <w:t>3</w:t>
            </w:r>
          </w:p>
          <w:p w14:paraId="180F6CE2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2</w:t>
            </w:r>
          </w:p>
          <w:p w14:paraId="22D0DE5D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1</w:t>
            </w:r>
          </w:p>
          <w:p w14:paraId="41EF5B78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262" w:type="dxa"/>
            <w:shd w:val="clear" w:color="auto" w:fill="auto"/>
          </w:tcPr>
          <w:p w14:paraId="1694E197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4</w:t>
            </w:r>
          </w:p>
          <w:p w14:paraId="689F0CE9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0</w:t>
            </w:r>
          </w:p>
          <w:p w14:paraId="38BF232F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0</w:t>
            </w:r>
          </w:p>
          <w:p w14:paraId="17B58211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2</w:t>
            </w:r>
          </w:p>
          <w:p w14:paraId="294B7E4C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178" w:type="dxa"/>
            <w:shd w:val="clear" w:color="auto" w:fill="auto"/>
          </w:tcPr>
          <w:p w14:paraId="50390552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.827</w:t>
            </w:r>
          </w:p>
        </w:tc>
        <w:tc>
          <w:tcPr>
            <w:tcW w:w="1178" w:type="dxa"/>
            <w:shd w:val="clear" w:color="auto" w:fill="auto"/>
          </w:tcPr>
          <w:p w14:paraId="368E0138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432</w:t>
            </w:r>
          </w:p>
        </w:tc>
      </w:tr>
      <w:tr w:rsidR="00CA627D" w14:paraId="0C11798B" w14:textId="77777777" w:rsidTr="00B569C7">
        <w:trPr>
          <w:trHeight w:val="1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0038F9EB" w14:textId="77777777" w:rsidR="00CA627D" w:rsidRPr="006847AF" w:rsidRDefault="00CA627D" w:rsidP="00CA627D">
            <w:pPr>
              <w:rPr>
                <w:b w:val="0"/>
                <w:bCs w:val="0"/>
              </w:rPr>
            </w:pPr>
            <w:r w:rsidRPr="00783022">
              <w:t>Histologic subtype</w:t>
            </w:r>
          </w:p>
        </w:tc>
        <w:tc>
          <w:tcPr>
            <w:tcW w:w="1614" w:type="dxa"/>
            <w:shd w:val="clear" w:color="auto" w:fill="auto"/>
          </w:tcPr>
          <w:p w14:paraId="24D86CD0" w14:textId="77777777" w:rsidR="00CA627D" w:rsidRPr="000A5C60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5C60">
              <w:t>Adeno</w:t>
            </w:r>
            <w:r>
              <w:rPr>
                <w:rFonts w:hint="eastAsia"/>
              </w:rPr>
              <w:t>.</w:t>
            </w:r>
          </w:p>
          <w:p w14:paraId="1DD32EA2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5C60">
              <w:t>Squamous</w:t>
            </w:r>
            <w:r>
              <w:t>.</w:t>
            </w:r>
          </w:p>
          <w:p w14:paraId="49B0BA5E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S</w:t>
            </w:r>
            <w:r>
              <w:t>CLC</w:t>
            </w:r>
          </w:p>
          <w:p w14:paraId="1BEA86DC" w14:textId="77777777" w:rsidR="00CA627D" w:rsidRPr="000A5C60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other</w:t>
            </w:r>
          </w:p>
        </w:tc>
        <w:tc>
          <w:tcPr>
            <w:tcW w:w="1252" w:type="dxa"/>
            <w:shd w:val="clear" w:color="auto" w:fill="auto"/>
          </w:tcPr>
          <w:p w14:paraId="0F44702E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63</w:t>
            </w:r>
          </w:p>
          <w:p w14:paraId="4F904869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5</w:t>
            </w:r>
          </w:p>
          <w:p w14:paraId="6D36CAB8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5</w:t>
            </w:r>
          </w:p>
          <w:p w14:paraId="6A0BE83B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262" w:type="dxa"/>
            <w:shd w:val="clear" w:color="auto" w:fill="auto"/>
          </w:tcPr>
          <w:p w14:paraId="65D91525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  <w:r>
              <w:t>0</w:t>
            </w:r>
          </w:p>
          <w:p w14:paraId="540D13FE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5</w:t>
            </w:r>
          </w:p>
          <w:p w14:paraId="14C4D22A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</w:t>
            </w:r>
          </w:p>
          <w:p w14:paraId="5DBF5565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178" w:type="dxa"/>
            <w:shd w:val="clear" w:color="auto" w:fill="auto"/>
          </w:tcPr>
          <w:p w14:paraId="103BF01E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.897</w:t>
            </w:r>
          </w:p>
        </w:tc>
        <w:tc>
          <w:tcPr>
            <w:tcW w:w="1178" w:type="dxa"/>
            <w:shd w:val="clear" w:color="auto" w:fill="auto"/>
          </w:tcPr>
          <w:p w14:paraId="66775C01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07</w:t>
            </w:r>
          </w:p>
        </w:tc>
      </w:tr>
      <w:tr w:rsidR="00CA627D" w14:paraId="66B51F82" w14:textId="77777777" w:rsidTr="00B56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1570818C" w14:textId="77777777" w:rsidR="00CA627D" w:rsidRDefault="00CA627D" w:rsidP="00CA627D">
            <w:r w:rsidRPr="000A5C60">
              <w:t>Differentiation</w:t>
            </w:r>
          </w:p>
        </w:tc>
        <w:tc>
          <w:tcPr>
            <w:tcW w:w="1614" w:type="dxa"/>
            <w:shd w:val="clear" w:color="auto" w:fill="auto"/>
          </w:tcPr>
          <w:p w14:paraId="1826863E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ell</w:t>
            </w:r>
          </w:p>
          <w:p w14:paraId="18F8BCB6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5C60">
              <w:t>Moderately</w:t>
            </w:r>
          </w:p>
          <w:p w14:paraId="196C50D6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3022">
              <w:t>Poor</w:t>
            </w:r>
            <w:r>
              <w:t>ly</w:t>
            </w:r>
          </w:p>
        </w:tc>
        <w:tc>
          <w:tcPr>
            <w:tcW w:w="1252" w:type="dxa"/>
            <w:shd w:val="clear" w:color="auto" w:fill="auto"/>
          </w:tcPr>
          <w:p w14:paraId="6B65D67D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7</w:t>
            </w:r>
          </w:p>
          <w:p w14:paraId="3CE274D1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2</w:t>
            </w:r>
          </w:p>
          <w:p w14:paraId="56A8560F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30</w:t>
            </w:r>
          </w:p>
        </w:tc>
        <w:tc>
          <w:tcPr>
            <w:tcW w:w="1262" w:type="dxa"/>
            <w:shd w:val="clear" w:color="auto" w:fill="auto"/>
          </w:tcPr>
          <w:p w14:paraId="12FA5904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9</w:t>
            </w:r>
          </w:p>
          <w:p w14:paraId="2935A095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8</w:t>
            </w:r>
          </w:p>
          <w:p w14:paraId="095E3B77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  <w:r>
              <w:t>0</w:t>
            </w:r>
          </w:p>
        </w:tc>
        <w:tc>
          <w:tcPr>
            <w:tcW w:w="1178" w:type="dxa"/>
            <w:shd w:val="clear" w:color="auto" w:fill="auto"/>
          </w:tcPr>
          <w:p w14:paraId="7F1BF4B5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.669</w:t>
            </w:r>
          </w:p>
        </w:tc>
        <w:tc>
          <w:tcPr>
            <w:tcW w:w="1178" w:type="dxa"/>
            <w:shd w:val="clear" w:color="auto" w:fill="auto"/>
          </w:tcPr>
          <w:p w14:paraId="6E87B199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97</w:t>
            </w:r>
          </w:p>
        </w:tc>
      </w:tr>
      <w:tr w:rsidR="00CA627D" w14:paraId="6F3CDA68" w14:textId="77777777" w:rsidTr="00B569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4D86B1D7" w14:textId="77777777" w:rsidR="00CA627D" w:rsidRDefault="00CA627D" w:rsidP="00CA627D">
            <w:r w:rsidRPr="00783022">
              <w:t>P</w:t>
            </w:r>
            <w:r>
              <w:t>IS</w:t>
            </w:r>
          </w:p>
        </w:tc>
        <w:tc>
          <w:tcPr>
            <w:tcW w:w="1614" w:type="dxa"/>
            <w:shd w:val="clear" w:color="auto" w:fill="auto"/>
          </w:tcPr>
          <w:p w14:paraId="4361695C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  <w:p w14:paraId="0B13C99D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252" w:type="dxa"/>
            <w:shd w:val="clear" w:color="auto" w:fill="auto"/>
          </w:tcPr>
          <w:p w14:paraId="112A41B0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5</w:t>
            </w:r>
          </w:p>
          <w:p w14:paraId="1D26B284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84</w:t>
            </w:r>
          </w:p>
        </w:tc>
        <w:tc>
          <w:tcPr>
            <w:tcW w:w="1262" w:type="dxa"/>
            <w:shd w:val="clear" w:color="auto" w:fill="auto"/>
          </w:tcPr>
          <w:p w14:paraId="709B208E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9</w:t>
            </w:r>
          </w:p>
          <w:p w14:paraId="0A3CE70B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  <w:r>
              <w:t>8</w:t>
            </w:r>
          </w:p>
        </w:tc>
        <w:tc>
          <w:tcPr>
            <w:tcW w:w="1178" w:type="dxa"/>
            <w:shd w:val="clear" w:color="auto" w:fill="auto"/>
          </w:tcPr>
          <w:p w14:paraId="5D78436C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382</w:t>
            </w:r>
          </w:p>
        </w:tc>
        <w:tc>
          <w:tcPr>
            <w:tcW w:w="1178" w:type="dxa"/>
            <w:shd w:val="clear" w:color="auto" w:fill="auto"/>
          </w:tcPr>
          <w:p w14:paraId="69BF6970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266</w:t>
            </w:r>
          </w:p>
        </w:tc>
      </w:tr>
      <w:tr w:rsidR="00CA627D" w14:paraId="6E63AF59" w14:textId="77777777" w:rsidTr="00B56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0C93B721" w14:textId="77777777" w:rsidR="00CA627D" w:rsidRDefault="00CA627D" w:rsidP="00CA627D">
            <w:r w:rsidRPr="00783022">
              <w:t>TNM staging</w:t>
            </w:r>
          </w:p>
        </w:tc>
        <w:tc>
          <w:tcPr>
            <w:tcW w:w="1614" w:type="dxa"/>
            <w:shd w:val="clear" w:color="auto" w:fill="auto"/>
          </w:tcPr>
          <w:p w14:paraId="19E51D78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</w:t>
            </w:r>
          </w:p>
          <w:p w14:paraId="05A84C14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I</w:t>
            </w:r>
          </w:p>
        </w:tc>
        <w:tc>
          <w:tcPr>
            <w:tcW w:w="1252" w:type="dxa"/>
            <w:shd w:val="clear" w:color="auto" w:fill="auto"/>
          </w:tcPr>
          <w:p w14:paraId="247B59AF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29</w:t>
            </w:r>
          </w:p>
          <w:p w14:paraId="2B2C4DD1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0</w:t>
            </w:r>
          </w:p>
        </w:tc>
        <w:tc>
          <w:tcPr>
            <w:tcW w:w="1262" w:type="dxa"/>
            <w:shd w:val="clear" w:color="auto" w:fill="auto"/>
          </w:tcPr>
          <w:p w14:paraId="5DB20A17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  <w:r>
              <w:t>6</w:t>
            </w:r>
          </w:p>
          <w:p w14:paraId="1239F2EB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1</w:t>
            </w:r>
          </w:p>
        </w:tc>
        <w:tc>
          <w:tcPr>
            <w:tcW w:w="1178" w:type="dxa"/>
            <w:shd w:val="clear" w:color="auto" w:fill="auto"/>
          </w:tcPr>
          <w:p w14:paraId="5428DDB0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79</w:t>
            </w:r>
          </w:p>
        </w:tc>
        <w:tc>
          <w:tcPr>
            <w:tcW w:w="1178" w:type="dxa"/>
            <w:shd w:val="clear" w:color="auto" w:fill="auto"/>
          </w:tcPr>
          <w:p w14:paraId="3ECD8B3E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830</w:t>
            </w:r>
          </w:p>
        </w:tc>
      </w:tr>
      <w:tr w:rsidR="00CA627D" w14:paraId="2953B5E7" w14:textId="77777777" w:rsidTr="00B569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014AE3C5" w14:textId="77777777" w:rsidR="00CA627D" w:rsidRDefault="00CA627D" w:rsidP="00CA627D">
            <w:pPr>
              <w:rPr>
                <w:b w:val="0"/>
                <w:bCs w:val="0"/>
              </w:rPr>
            </w:pPr>
            <w:r w:rsidRPr="00783022">
              <w:t>Basic illness</w:t>
            </w:r>
          </w:p>
          <w:p w14:paraId="3110A88D" w14:textId="77777777" w:rsidR="00CA627D" w:rsidRPr="00783022" w:rsidRDefault="00CA627D" w:rsidP="00CA627D"/>
        </w:tc>
        <w:tc>
          <w:tcPr>
            <w:tcW w:w="1614" w:type="dxa"/>
            <w:shd w:val="clear" w:color="auto" w:fill="auto"/>
          </w:tcPr>
          <w:p w14:paraId="671EF49A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3022">
              <w:t>Hypertension</w:t>
            </w:r>
          </w:p>
          <w:p w14:paraId="299A92F3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3022">
              <w:t>Diabetes</w:t>
            </w:r>
          </w:p>
        </w:tc>
        <w:tc>
          <w:tcPr>
            <w:tcW w:w="1252" w:type="dxa"/>
            <w:shd w:val="clear" w:color="auto" w:fill="auto"/>
          </w:tcPr>
          <w:p w14:paraId="2A042BBA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4</w:t>
            </w:r>
          </w:p>
          <w:p w14:paraId="7D0E41ED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262" w:type="dxa"/>
            <w:shd w:val="clear" w:color="auto" w:fill="auto"/>
          </w:tcPr>
          <w:p w14:paraId="27042C9E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5</w:t>
            </w:r>
          </w:p>
          <w:p w14:paraId="66306544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</w:p>
        </w:tc>
        <w:tc>
          <w:tcPr>
            <w:tcW w:w="1178" w:type="dxa"/>
            <w:shd w:val="clear" w:color="auto" w:fill="auto"/>
          </w:tcPr>
          <w:p w14:paraId="69A9C08F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065</w:t>
            </w:r>
          </w:p>
          <w:p w14:paraId="304D2C81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19</w:t>
            </w:r>
          </w:p>
        </w:tc>
        <w:tc>
          <w:tcPr>
            <w:tcW w:w="1178" w:type="dxa"/>
            <w:shd w:val="clear" w:color="auto" w:fill="auto"/>
          </w:tcPr>
          <w:p w14:paraId="1BB122B0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306</w:t>
            </w:r>
          </w:p>
          <w:p w14:paraId="758C7AE6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891</w:t>
            </w:r>
          </w:p>
        </w:tc>
      </w:tr>
      <w:tr w:rsidR="00CA627D" w14:paraId="0544A7BC" w14:textId="77777777" w:rsidTr="00B56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0B762B93" w14:textId="77777777" w:rsidR="00CA627D" w:rsidRPr="00967E48" w:rsidRDefault="00CA627D" w:rsidP="00CA627D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E</w:t>
            </w:r>
            <w:r>
              <w:t>COG PS</w:t>
            </w:r>
          </w:p>
        </w:tc>
        <w:tc>
          <w:tcPr>
            <w:tcW w:w="1614" w:type="dxa"/>
            <w:shd w:val="clear" w:color="auto" w:fill="auto"/>
          </w:tcPr>
          <w:p w14:paraId="4F7252E9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-1</w:t>
            </w:r>
          </w:p>
          <w:p w14:paraId="6FE38A6F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-4</w:t>
            </w:r>
          </w:p>
        </w:tc>
        <w:tc>
          <w:tcPr>
            <w:tcW w:w="1252" w:type="dxa"/>
            <w:shd w:val="clear" w:color="auto" w:fill="auto"/>
          </w:tcPr>
          <w:p w14:paraId="0742C3B5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07</w:t>
            </w:r>
          </w:p>
          <w:p w14:paraId="275AA224" w14:textId="77777777" w:rsidR="00CA627D" w:rsidRPr="00967E48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2</w:t>
            </w:r>
          </w:p>
        </w:tc>
        <w:tc>
          <w:tcPr>
            <w:tcW w:w="1262" w:type="dxa"/>
            <w:shd w:val="clear" w:color="auto" w:fill="auto"/>
          </w:tcPr>
          <w:p w14:paraId="5B0AF912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3</w:t>
            </w:r>
          </w:p>
          <w:p w14:paraId="4F021801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1178" w:type="dxa"/>
            <w:shd w:val="clear" w:color="auto" w:fill="auto"/>
          </w:tcPr>
          <w:p w14:paraId="1E5FD0DB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171</w:t>
            </w:r>
          </w:p>
        </w:tc>
        <w:tc>
          <w:tcPr>
            <w:tcW w:w="1178" w:type="dxa"/>
            <w:shd w:val="clear" w:color="auto" w:fill="auto"/>
          </w:tcPr>
          <w:p w14:paraId="5CDC2A03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294</w:t>
            </w:r>
          </w:p>
        </w:tc>
      </w:tr>
      <w:tr w:rsidR="00CA627D" w14:paraId="4336A9A4" w14:textId="77777777" w:rsidTr="00B569C7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35E38754" w14:textId="77777777" w:rsidR="00CA627D" w:rsidRPr="00783022" w:rsidRDefault="00CA627D" w:rsidP="00CA627D">
            <w:r>
              <w:rPr>
                <w:rFonts w:hint="eastAsia"/>
              </w:rPr>
              <w:t>N</w:t>
            </w:r>
            <w:r>
              <w:t>LR</w:t>
            </w:r>
          </w:p>
        </w:tc>
        <w:tc>
          <w:tcPr>
            <w:tcW w:w="1614" w:type="dxa"/>
            <w:shd w:val="clear" w:color="auto" w:fill="auto"/>
          </w:tcPr>
          <w:p w14:paraId="74CB658C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  <w:r>
              <w:rPr>
                <w:rFonts w:hint="eastAsia"/>
              </w:rPr>
              <w:t>ow</w:t>
            </w:r>
          </w:p>
          <w:p w14:paraId="3A03A95D" w14:textId="77777777" w:rsidR="00CA627D" w:rsidRPr="00783022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</w:t>
            </w:r>
            <w:r>
              <w:rPr>
                <w:rFonts w:hint="eastAsia"/>
              </w:rPr>
              <w:t>igh</w:t>
            </w:r>
          </w:p>
        </w:tc>
        <w:tc>
          <w:tcPr>
            <w:tcW w:w="1252" w:type="dxa"/>
            <w:shd w:val="clear" w:color="auto" w:fill="auto"/>
          </w:tcPr>
          <w:p w14:paraId="39853837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52</w:t>
            </w:r>
          </w:p>
          <w:p w14:paraId="46CA713E" w14:textId="77777777" w:rsidR="00CA627D" w:rsidRPr="00967E48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  <w:r>
              <w:t>7</w:t>
            </w:r>
          </w:p>
        </w:tc>
        <w:tc>
          <w:tcPr>
            <w:tcW w:w="1262" w:type="dxa"/>
            <w:shd w:val="clear" w:color="auto" w:fill="auto"/>
          </w:tcPr>
          <w:p w14:paraId="5F673A81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7</w:t>
            </w:r>
          </w:p>
          <w:p w14:paraId="163C3EAF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20</w:t>
            </w:r>
          </w:p>
        </w:tc>
        <w:tc>
          <w:tcPr>
            <w:tcW w:w="1178" w:type="dxa"/>
            <w:shd w:val="clear" w:color="auto" w:fill="auto"/>
          </w:tcPr>
          <w:p w14:paraId="203D6E8E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  <w:r>
              <w:t>2.217</w:t>
            </w:r>
          </w:p>
        </w:tc>
        <w:tc>
          <w:tcPr>
            <w:tcW w:w="1178" w:type="dxa"/>
            <w:shd w:val="clear" w:color="auto" w:fill="auto"/>
          </w:tcPr>
          <w:p w14:paraId="6FC71327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＜0</w:t>
            </w:r>
            <w:r>
              <w:t>.001</w:t>
            </w:r>
          </w:p>
        </w:tc>
      </w:tr>
      <w:tr w:rsidR="00CA627D" w14:paraId="38E55415" w14:textId="77777777" w:rsidTr="00B56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2316D6C4" w14:textId="77777777" w:rsidR="00CA627D" w:rsidRDefault="00CA627D" w:rsidP="00CA627D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P</w:t>
            </w:r>
            <w:r>
              <w:rPr>
                <w:b w:val="0"/>
                <w:bCs w:val="0"/>
              </w:rPr>
              <w:t>LR</w:t>
            </w:r>
          </w:p>
          <w:p w14:paraId="3E39DD0B" w14:textId="77777777" w:rsidR="00CA627D" w:rsidRDefault="00CA627D" w:rsidP="00CA627D">
            <w:pPr>
              <w:rPr>
                <w:b w:val="0"/>
                <w:bCs w:val="0"/>
              </w:rPr>
            </w:pPr>
          </w:p>
        </w:tc>
        <w:tc>
          <w:tcPr>
            <w:tcW w:w="1614" w:type="dxa"/>
            <w:shd w:val="clear" w:color="auto" w:fill="auto"/>
          </w:tcPr>
          <w:p w14:paraId="4CE1BF8B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  <w:r>
              <w:rPr>
                <w:rFonts w:hint="eastAsia"/>
              </w:rPr>
              <w:t>ow</w:t>
            </w:r>
          </w:p>
          <w:p w14:paraId="0B7E1B74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</w:t>
            </w:r>
            <w:r>
              <w:rPr>
                <w:rFonts w:hint="eastAsia"/>
              </w:rPr>
              <w:t>igh</w:t>
            </w:r>
          </w:p>
        </w:tc>
        <w:tc>
          <w:tcPr>
            <w:tcW w:w="1252" w:type="dxa"/>
            <w:shd w:val="clear" w:color="auto" w:fill="auto"/>
          </w:tcPr>
          <w:p w14:paraId="7FEFF074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55</w:t>
            </w:r>
          </w:p>
          <w:p w14:paraId="32E87EA3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4</w:t>
            </w:r>
          </w:p>
        </w:tc>
        <w:tc>
          <w:tcPr>
            <w:tcW w:w="1262" w:type="dxa"/>
            <w:shd w:val="clear" w:color="auto" w:fill="auto"/>
          </w:tcPr>
          <w:p w14:paraId="1C4F0DA8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  <w:r>
              <w:t>4</w:t>
            </w:r>
          </w:p>
          <w:p w14:paraId="1FCBA2BA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  <w:r>
              <w:t>3</w:t>
            </w:r>
          </w:p>
        </w:tc>
        <w:tc>
          <w:tcPr>
            <w:tcW w:w="1178" w:type="dxa"/>
            <w:shd w:val="clear" w:color="auto" w:fill="auto"/>
          </w:tcPr>
          <w:p w14:paraId="622E71FD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2.824</w:t>
            </w:r>
          </w:p>
        </w:tc>
        <w:tc>
          <w:tcPr>
            <w:tcW w:w="1178" w:type="dxa"/>
            <w:shd w:val="clear" w:color="auto" w:fill="auto"/>
          </w:tcPr>
          <w:p w14:paraId="2AD7EE7F" w14:textId="77777777" w:rsidR="00CA627D" w:rsidRDefault="00CA627D" w:rsidP="00CA62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＜0</w:t>
            </w:r>
            <w:r>
              <w:t>.001</w:t>
            </w:r>
          </w:p>
        </w:tc>
      </w:tr>
      <w:tr w:rsidR="00CA627D" w14:paraId="4B071CBA" w14:textId="77777777" w:rsidTr="00B569C7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tcBorders>
              <w:bottom w:val="thinThickLargeGap" w:sz="4" w:space="0" w:color="auto"/>
            </w:tcBorders>
            <w:shd w:val="clear" w:color="auto" w:fill="auto"/>
          </w:tcPr>
          <w:p w14:paraId="50D76A37" w14:textId="77777777" w:rsidR="00CA627D" w:rsidRDefault="00CA627D" w:rsidP="00CA627D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D</w:t>
            </w:r>
            <w:r>
              <w:rPr>
                <w:b w:val="0"/>
                <w:bCs w:val="0"/>
              </w:rPr>
              <w:t>-Dimer</w:t>
            </w:r>
          </w:p>
        </w:tc>
        <w:tc>
          <w:tcPr>
            <w:tcW w:w="1614" w:type="dxa"/>
            <w:tcBorders>
              <w:bottom w:val="thinThickLargeGap" w:sz="4" w:space="0" w:color="auto"/>
            </w:tcBorders>
            <w:shd w:val="clear" w:color="auto" w:fill="auto"/>
          </w:tcPr>
          <w:p w14:paraId="7312AFD8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  <w:r>
              <w:rPr>
                <w:rFonts w:hint="eastAsia"/>
              </w:rPr>
              <w:t>ow</w:t>
            </w:r>
          </w:p>
          <w:p w14:paraId="2EF0F8F1" w14:textId="77777777" w:rsidR="00CA627D" w:rsidRPr="00783022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</w:t>
            </w:r>
            <w:r>
              <w:rPr>
                <w:rFonts w:hint="eastAsia"/>
              </w:rPr>
              <w:t>igh</w:t>
            </w:r>
          </w:p>
        </w:tc>
        <w:tc>
          <w:tcPr>
            <w:tcW w:w="1252" w:type="dxa"/>
            <w:tcBorders>
              <w:bottom w:val="thinThickLargeGap" w:sz="4" w:space="0" w:color="auto"/>
            </w:tcBorders>
            <w:shd w:val="clear" w:color="auto" w:fill="auto"/>
          </w:tcPr>
          <w:p w14:paraId="6D8AF89C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  <w:r>
              <w:t>3</w:t>
            </w:r>
          </w:p>
          <w:p w14:paraId="07706852" w14:textId="77777777" w:rsidR="00CA627D" w:rsidRPr="00967E48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56</w:t>
            </w:r>
          </w:p>
        </w:tc>
        <w:tc>
          <w:tcPr>
            <w:tcW w:w="1262" w:type="dxa"/>
            <w:tcBorders>
              <w:bottom w:val="thinThickLargeGap" w:sz="4" w:space="0" w:color="auto"/>
            </w:tcBorders>
            <w:shd w:val="clear" w:color="auto" w:fill="auto"/>
          </w:tcPr>
          <w:p w14:paraId="7E5EB7C6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1</w:t>
            </w:r>
          </w:p>
          <w:p w14:paraId="12BD2AA8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6</w:t>
            </w:r>
          </w:p>
        </w:tc>
        <w:tc>
          <w:tcPr>
            <w:tcW w:w="1178" w:type="dxa"/>
            <w:tcBorders>
              <w:bottom w:val="thinThickLargeGap" w:sz="4" w:space="0" w:color="auto"/>
            </w:tcBorders>
            <w:shd w:val="clear" w:color="auto" w:fill="auto"/>
          </w:tcPr>
          <w:p w14:paraId="7E1A2F17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.035</w:t>
            </w:r>
          </w:p>
        </w:tc>
        <w:tc>
          <w:tcPr>
            <w:tcW w:w="1178" w:type="dxa"/>
            <w:tcBorders>
              <w:bottom w:val="thinThickLargeGap" w:sz="4" w:space="0" w:color="auto"/>
            </w:tcBorders>
            <w:shd w:val="clear" w:color="auto" w:fill="auto"/>
          </w:tcPr>
          <w:p w14:paraId="4D8D912C" w14:textId="77777777" w:rsidR="00CA627D" w:rsidRDefault="00CA627D" w:rsidP="00CA6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15</w:t>
            </w:r>
          </w:p>
        </w:tc>
      </w:tr>
      <w:bookmarkEnd w:id="0"/>
    </w:tbl>
    <w:p w14:paraId="6DD67E80" w14:textId="58BFEA49" w:rsidR="00B5044B" w:rsidRDefault="00B5044B"/>
    <w:p w14:paraId="3FB78ECC" w14:textId="77777777" w:rsidR="00CF1AB7" w:rsidRDefault="00CF1AB7"/>
    <w:p w14:paraId="5F0616EE" w14:textId="07AA9170" w:rsidR="00B5044B" w:rsidRDefault="00B5044B"/>
    <w:p w14:paraId="359A3B86" w14:textId="78EA423E" w:rsidR="00B5044B" w:rsidRDefault="00B5044B"/>
    <w:p w14:paraId="4DFC3810" w14:textId="10D6AF80" w:rsidR="00B5044B" w:rsidRDefault="00B5044B"/>
    <w:p w14:paraId="17178ADC" w14:textId="7D36C6BA" w:rsidR="00CA627D" w:rsidRDefault="00CA627D"/>
    <w:p w14:paraId="3972BF3D" w14:textId="021F4FC5" w:rsidR="00CA627D" w:rsidRDefault="00CA627D"/>
    <w:p w14:paraId="0643EC6C" w14:textId="76D19305" w:rsidR="00CA627D" w:rsidRDefault="00CA627D"/>
    <w:p w14:paraId="610228F5" w14:textId="3EEC3CDF" w:rsidR="00CA627D" w:rsidRPr="00CA627D" w:rsidRDefault="00CA627D">
      <w:r w:rsidRPr="00CA627D">
        <w:rPr>
          <w:b/>
          <w:bCs/>
        </w:rPr>
        <w:lastRenderedPageBreak/>
        <w:t>T</w:t>
      </w:r>
      <w:r w:rsidRPr="00CA627D">
        <w:rPr>
          <w:rFonts w:hint="eastAsia"/>
          <w:b/>
          <w:bCs/>
        </w:rPr>
        <w:t>able</w:t>
      </w:r>
      <w:r w:rsidRPr="00CA627D">
        <w:rPr>
          <w:b/>
          <w:bCs/>
        </w:rPr>
        <w:t xml:space="preserve"> </w:t>
      </w:r>
      <w:r w:rsidR="004B7AD6">
        <w:rPr>
          <w:b/>
          <w:bCs/>
        </w:rPr>
        <w:t>2</w:t>
      </w:r>
      <w:r>
        <w:t xml:space="preserve"> </w:t>
      </w:r>
      <w:r w:rsidRPr="00B569C7">
        <w:rPr>
          <w:b/>
          <w:bCs/>
        </w:rPr>
        <w:t>Clinical characteristics of patients grouped by NLR level</w:t>
      </w:r>
    </w:p>
    <w:tbl>
      <w:tblPr>
        <w:tblStyle w:val="6-3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822"/>
        <w:gridCol w:w="1614"/>
        <w:gridCol w:w="1252"/>
        <w:gridCol w:w="1262"/>
        <w:gridCol w:w="1178"/>
        <w:gridCol w:w="1178"/>
      </w:tblGrid>
      <w:tr w:rsidR="00B5044B" w14:paraId="1A3A4910" w14:textId="77777777" w:rsidTr="00B569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gridSpan w:val="2"/>
            <w:vMerge w:val="restart"/>
            <w:tcBorders>
              <w:top w:val="thinThickLargeGap" w:sz="4" w:space="0" w:color="auto"/>
            </w:tcBorders>
            <w:shd w:val="clear" w:color="auto" w:fill="auto"/>
          </w:tcPr>
          <w:p w14:paraId="7E45C4BE" w14:textId="77777777" w:rsidR="00B5044B" w:rsidRPr="009A2CE6" w:rsidRDefault="00B5044B" w:rsidP="003C025E">
            <w:pPr>
              <w:jc w:val="center"/>
              <w:rPr>
                <w:sz w:val="28"/>
                <w:szCs w:val="28"/>
              </w:rPr>
            </w:pPr>
            <w:r w:rsidRPr="009A2CE6">
              <w:rPr>
                <w:sz w:val="28"/>
                <w:szCs w:val="28"/>
              </w:rPr>
              <w:t>Characteristic</w:t>
            </w:r>
          </w:p>
        </w:tc>
        <w:tc>
          <w:tcPr>
            <w:tcW w:w="2514" w:type="dxa"/>
            <w:gridSpan w:val="2"/>
            <w:tcBorders>
              <w:top w:val="thinThickLargeGap" w:sz="4" w:space="0" w:color="auto"/>
            </w:tcBorders>
            <w:shd w:val="clear" w:color="auto" w:fill="auto"/>
          </w:tcPr>
          <w:p w14:paraId="5599B3AB" w14:textId="1CF643F2" w:rsidR="00B5044B" w:rsidRDefault="002458D5" w:rsidP="003C02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  <w:r w:rsidR="00B5044B">
              <w:t>LR</w:t>
            </w:r>
          </w:p>
        </w:tc>
        <w:tc>
          <w:tcPr>
            <w:tcW w:w="1178" w:type="dxa"/>
            <w:vMerge w:val="restart"/>
            <w:tcBorders>
              <w:top w:val="thinThickLargeGap" w:sz="4" w:space="0" w:color="auto"/>
            </w:tcBorders>
            <w:shd w:val="clear" w:color="auto" w:fill="auto"/>
          </w:tcPr>
          <w:p w14:paraId="048E90B3" w14:textId="552BF24B" w:rsidR="00B5044B" w:rsidRDefault="00993EF1" w:rsidP="003C025E">
            <w:pPr>
              <w:ind w:left="3570" w:hangingChars="1700" w:hanging="35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X</w:t>
            </w:r>
            <w:r>
              <w:rPr>
                <w:vertAlign w:val="superscript"/>
              </w:rPr>
              <w:t>2</w:t>
            </w:r>
          </w:p>
        </w:tc>
        <w:tc>
          <w:tcPr>
            <w:tcW w:w="1178" w:type="dxa"/>
            <w:vMerge w:val="restart"/>
            <w:tcBorders>
              <w:top w:val="thinThickLargeGap" w:sz="4" w:space="0" w:color="auto"/>
            </w:tcBorders>
            <w:shd w:val="clear" w:color="auto" w:fill="auto"/>
          </w:tcPr>
          <w:p w14:paraId="6C51D3E1" w14:textId="228CD033" w:rsidR="00B5044B" w:rsidRDefault="00993EF1" w:rsidP="003C025E">
            <w:pPr>
              <w:ind w:left="3570" w:hangingChars="1700" w:hanging="35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P</w:t>
            </w:r>
          </w:p>
        </w:tc>
      </w:tr>
      <w:tr w:rsidR="00B5044B" w14:paraId="6C9A3395" w14:textId="77777777" w:rsidTr="00B56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gridSpan w:val="2"/>
            <w:vMerge/>
            <w:tcBorders>
              <w:bottom w:val="thinThickMediumGap" w:sz="12" w:space="0" w:color="auto"/>
            </w:tcBorders>
            <w:shd w:val="clear" w:color="auto" w:fill="auto"/>
          </w:tcPr>
          <w:p w14:paraId="4911BB0F" w14:textId="77777777" w:rsidR="00B5044B" w:rsidRDefault="00B5044B" w:rsidP="003C025E"/>
        </w:tc>
        <w:tc>
          <w:tcPr>
            <w:tcW w:w="1252" w:type="dxa"/>
            <w:tcBorders>
              <w:top w:val="thinThickLargeGap" w:sz="4" w:space="0" w:color="auto"/>
            </w:tcBorders>
            <w:shd w:val="clear" w:color="auto" w:fill="auto"/>
          </w:tcPr>
          <w:p w14:paraId="48421CE5" w14:textId="77777777" w:rsidR="00B5044B" w:rsidRPr="00977F5B" w:rsidRDefault="00B5044B" w:rsidP="003C025E">
            <w:pPr>
              <w:ind w:left="3570" w:hangingChars="1700" w:hanging="35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77F5B">
              <w:rPr>
                <w:rFonts w:hint="eastAsia"/>
                <w:b/>
                <w:bCs/>
              </w:rPr>
              <w:t>l</w:t>
            </w:r>
            <w:r w:rsidRPr="00977F5B">
              <w:rPr>
                <w:b/>
                <w:bCs/>
              </w:rPr>
              <w:t>ow</w:t>
            </w:r>
          </w:p>
        </w:tc>
        <w:tc>
          <w:tcPr>
            <w:tcW w:w="1262" w:type="dxa"/>
            <w:tcBorders>
              <w:top w:val="thinThickLargeGap" w:sz="4" w:space="0" w:color="auto"/>
            </w:tcBorders>
            <w:shd w:val="clear" w:color="auto" w:fill="auto"/>
          </w:tcPr>
          <w:p w14:paraId="2B5B4CFE" w14:textId="77777777" w:rsidR="00B5044B" w:rsidRPr="00977F5B" w:rsidRDefault="00B5044B" w:rsidP="003C025E">
            <w:pPr>
              <w:ind w:left="3570" w:hangingChars="1700" w:hanging="35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77F5B">
              <w:rPr>
                <w:rFonts w:hint="eastAsia"/>
                <w:b/>
                <w:bCs/>
              </w:rPr>
              <w:t>h</w:t>
            </w:r>
            <w:r w:rsidRPr="00977F5B">
              <w:rPr>
                <w:b/>
                <w:bCs/>
              </w:rPr>
              <w:t>igh</w:t>
            </w:r>
          </w:p>
        </w:tc>
        <w:tc>
          <w:tcPr>
            <w:tcW w:w="1178" w:type="dxa"/>
            <w:vMerge/>
            <w:shd w:val="clear" w:color="auto" w:fill="auto"/>
          </w:tcPr>
          <w:p w14:paraId="68A570E8" w14:textId="77777777" w:rsidR="00B5044B" w:rsidRPr="00977F5B" w:rsidRDefault="00B5044B" w:rsidP="003C025E">
            <w:pPr>
              <w:ind w:left="3570" w:hangingChars="1700" w:hanging="35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78" w:type="dxa"/>
            <w:vMerge/>
            <w:shd w:val="clear" w:color="auto" w:fill="auto"/>
          </w:tcPr>
          <w:p w14:paraId="2DE95CCF" w14:textId="77777777" w:rsidR="00B5044B" w:rsidRPr="00977F5B" w:rsidRDefault="00B5044B" w:rsidP="003C025E">
            <w:pPr>
              <w:ind w:left="3570" w:hangingChars="1700" w:hanging="35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B5044B" w14:paraId="06BB4FBE" w14:textId="77777777" w:rsidTr="00B569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tcBorders>
              <w:top w:val="thinThickMediumGap" w:sz="12" w:space="0" w:color="auto"/>
            </w:tcBorders>
            <w:shd w:val="clear" w:color="auto" w:fill="auto"/>
          </w:tcPr>
          <w:p w14:paraId="72B9D8C8" w14:textId="77777777" w:rsidR="00B5044B" w:rsidRPr="00977F5B" w:rsidRDefault="00B5044B" w:rsidP="003C025E">
            <w:pPr>
              <w:rPr>
                <w:b w:val="0"/>
                <w:bCs w:val="0"/>
              </w:rPr>
            </w:pPr>
            <w:r>
              <w:t>S</w:t>
            </w:r>
            <w:r>
              <w:rPr>
                <w:rFonts w:hint="eastAsia"/>
              </w:rPr>
              <w:t>ex</w:t>
            </w:r>
          </w:p>
        </w:tc>
        <w:tc>
          <w:tcPr>
            <w:tcW w:w="1614" w:type="dxa"/>
            <w:tcBorders>
              <w:top w:val="thinThickMediumGap" w:sz="12" w:space="0" w:color="auto"/>
            </w:tcBorders>
            <w:shd w:val="clear" w:color="auto" w:fill="auto"/>
          </w:tcPr>
          <w:p w14:paraId="5EBE6205" w14:textId="77777777" w:rsidR="00B5044B" w:rsidRDefault="00B5044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  <w:r>
              <w:rPr>
                <w:rFonts w:hint="eastAsia"/>
              </w:rPr>
              <w:t>emale</w:t>
            </w:r>
          </w:p>
          <w:p w14:paraId="48C35346" w14:textId="77777777" w:rsidR="00B5044B" w:rsidRDefault="00B5044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  <w:r>
              <w:rPr>
                <w:rFonts w:hint="eastAsia"/>
              </w:rPr>
              <w:t>ale</w:t>
            </w:r>
          </w:p>
        </w:tc>
        <w:tc>
          <w:tcPr>
            <w:tcW w:w="1252" w:type="dxa"/>
            <w:tcBorders>
              <w:top w:val="thinThickLargeGap" w:sz="4" w:space="0" w:color="auto"/>
            </w:tcBorders>
            <w:shd w:val="clear" w:color="auto" w:fill="auto"/>
          </w:tcPr>
          <w:p w14:paraId="1FA7501D" w14:textId="615D8EF5" w:rsidR="00B5044B" w:rsidRDefault="002458D5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  <w:r>
              <w:t>2</w:t>
            </w:r>
          </w:p>
          <w:p w14:paraId="2EA5B1A4" w14:textId="4F8DEA7C" w:rsidR="002458D5" w:rsidRDefault="002458D5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  <w:r>
              <w:t>7</w:t>
            </w:r>
          </w:p>
        </w:tc>
        <w:tc>
          <w:tcPr>
            <w:tcW w:w="1262" w:type="dxa"/>
            <w:tcBorders>
              <w:top w:val="thinThickLargeGap" w:sz="4" w:space="0" w:color="auto"/>
            </w:tcBorders>
            <w:shd w:val="clear" w:color="auto" w:fill="auto"/>
          </w:tcPr>
          <w:p w14:paraId="259CB373" w14:textId="70285CA3" w:rsidR="002458D5" w:rsidRDefault="002458D5" w:rsidP="00245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6</w:t>
            </w:r>
          </w:p>
          <w:p w14:paraId="079D1893" w14:textId="69654AAF" w:rsidR="00B5044B" w:rsidRDefault="002458D5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41</w:t>
            </w:r>
          </w:p>
        </w:tc>
        <w:tc>
          <w:tcPr>
            <w:tcW w:w="1178" w:type="dxa"/>
            <w:tcBorders>
              <w:top w:val="thinThickLargeGap" w:sz="4" w:space="0" w:color="auto"/>
            </w:tcBorders>
            <w:shd w:val="clear" w:color="auto" w:fill="auto"/>
          </w:tcPr>
          <w:p w14:paraId="30C4720E" w14:textId="71FB3EDE" w:rsidR="00B5044B" w:rsidRDefault="002458D5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9.425</w:t>
            </w:r>
          </w:p>
        </w:tc>
        <w:tc>
          <w:tcPr>
            <w:tcW w:w="1178" w:type="dxa"/>
            <w:tcBorders>
              <w:top w:val="thinThickLargeGap" w:sz="4" w:space="0" w:color="auto"/>
            </w:tcBorders>
            <w:shd w:val="clear" w:color="auto" w:fill="auto"/>
          </w:tcPr>
          <w:p w14:paraId="7B5854D4" w14:textId="758A1C8D" w:rsidR="00B5044B" w:rsidRDefault="002458D5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＜0</w:t>
            </w:r>
            <w:r>
              <w:t>.001</w:t>
            </w:r>
          </w:p>
        </w:tc>
      </w:tr>
      <w:tr w:rsidR="00B5044B" w14:paraId="49C482E6" w14:textId="77777777" w:rsidTr="00B56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5AEECFEA" w14:textId="77777777" w:rsidR="00B5044B" w:rsidRDefault="00B5044B" w:rsidP="003C025E">
            <w:r>
              <w:t>A</w:t>
            </w:r>
            <w:r>
              <w:rPr>
                <w:rFonts w:hint="eastAsia"/>
              </w:rPr>
              <w:t>ddress</w:t>
            </w:r>
          </w:p>
        </w:tc>
        <w:tc>
          <w:tcPr>
            <w:tcW w:w="1614" w:type="dxa"/>
            <w:shd w:val="clear" w:color="auto" w:fill="auto"/>
          </w:tcPr>
          <w:p w14:paraId="16AB1E13" w14:textId="77777777" w:rsidR="00B5044B" w:rsidRDefault="00B5044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</w:t>
            </w:r>
            <w:r>
              <w:rPr>
                <w:rFonts w:hint="eastAsia"/>
              </w:rPr>
              <w:t>ountry</w:t>
            </w:r>
          </w:p>
          <w:p w14:paraId="3DAD7F1E" w14:textId="77777777" w:rsidR="00B5044B" w:rsidRDefault="00B5044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</w:t>
            </w:r>
            <w:r>
              <w:rPr>
                <w:rFonts w:hint="eastAsia"/>
              </w:rPr>
              <w:t>own</w:t>
            </w:r>
          </w:p>
        </w:tc>
        <w:tc>
          <w:tcPr>
            <w:tcW w:w="1252" w:type="dxa"/>
            <w:shd w:val="clear" w:color="auto" w:fill="auto"/>
          </w:tcPr>
          <w:p w14:paraId="48C6B8D5" w14:textId="0110A6DC" w:rsidR="00B5044B" w:rsidRDefault="004A3AD7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3</w:t>
            </w:r>
          </w:p>
          <w:p w14:paraId="43F26EED" w14:textId="2E114DAF" w:rsidR="004A3AD7" w:rsidRDefault="004A3AD7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6</w:t>
            </w:r>
          </w:p>
        </w:tc>
        <w:tc>
          <w:tcPr>
            <w:tcW w:w="1262" w:type="dxa"/>
            <w:shd w:val="clear" w:color="auto" w:fill="auto"/>
          </w:tcPr>
          <w:p w14:paraId="43BCC4C3" w14:textId="28A63AA8" w:rsidR="00B5044B" w:rsidRDefault="004A3AD7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  <w:r>
              <w:t>2</w:t>
            </w:r>
          </w:p>
          <w:p w14:paraId="46964972" w14:textId="2DF6F25A" w:rsidR="004A3AD7" w:rsidRDefault="004A3AD7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5</w:t>
            </w:r>
          </w:p>
        </w:tc>
        <w:tc>
          <w:tcPr>
            <w:tcW w:w="1178" w:type="dxa"/>
            <w:shd w:val="clear" w:color="auto" w:fill="auto"/>
          </w:tcPr>
          <w:p w14:paraId="0E8C81F8" w14:textId="536BA1ED" w:rsidR="00B5044B" w:rsidRDefault="004A3AD7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972</w:t>
            </w:r>
          </w:p>
        </w:tc>
        <w:tc>
          <w:tcPr>
            <w:tcW w:w="1178" w:type="dxa"/>
            <w:shd w:val="clear" w:color="auto" w:fill="auto"/>
          </w:tcPr>
          <w:p w14:paraId="3F62BB9E" w14:textId="44EE5757" w:rsidR="00B5044B" w:rsidRDefault="004A3AD7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172</w:t>
            </w:r>
          </w:p>
        </w:tc>
      </w:tr>
      <w:tr w:rsidR="00B5044B" w14:paraId="0FAF6F95" w14:textId="77777777" w:rsidTr="00B569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12DE9DFB" w14:textId="77777777" w:rsidR="00B5044B" w:rsidRDefault="00B5044B" w:rsidP="003C025E">
            <w:r w:rsidRPr="00EA1A42">
              <w:t>Smoking status</w:t>
            </w:r>
          </w:p>
        </w:tc>
        <w:tc>
          <w:tcPr>
            <w:tcW w:w="1614" w:type="dxa"/>
            <w:shd w:val="clear" w:color="auto" w:fill="auto"/>
          </w:tcPr>
          <w:p w14:paraId="015F534B" w14:textId="77777777" w:rsidR="00B5044B" w:rsidRDefault="00B5044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  <w:r w:rsidRPr="00EA1A42">
              <w:t>ormer</w:t>
            </w:r>
          </w:p>
          <w:p w14:paraId="410B250F" w14:textId="77777777" w:rsidR="00B5044B" w:rsidRPr="00EA1A42" w:rsidRDefault="00B5044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5C60">
              <w:t>Never</w:t>
            </w:r>
          </w:p>
        </w:tc>
        <w:tc>
          <w:tcPr>
            <w:tcW w:w="1252" w:type="dxa"/>
            <w:shd w:val="clear" w:color="auto" w:fill="auto"/>
          </w:tcPr>
          <w:p w14:paraId="2CE6B084" w14:textId="05378326" w:rsidR="00B5044B" w:rsidRDefault="002458D5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6</w:t>
            </w:r>
          </w:p>
          <w:p w14:paraId="150A6E22" w14:textId="006C30F5" w:rsidR="002458D5" w:rsidRDefault="002458D5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3</w:t>
            </w:r>
          </w:p>
        </w:tc>
        <w:tc>
          <w:tcPr>
            <w:tcW w:w="1262" w:type="dxa"/>
            <w:shd w:val="clear" w:color="auto" w:fill="auto"/>
          </w:tcPr>
          <w:p w14:paraId="2A084374" w14:textId="57C2E040" w:rsidR="00B5044B" w:rsidRDefault="002458D5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  <w:r>
              <w:t>8</w:t>
            </w:r>
          </w:p>
          <w:p w14:paraId="607924AF" w14:textId="49D73B0C" w:rsidR="002458D5" w:rsidRDefault="002458D5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9</w:t>
            </w:r>
          </w:p>
        </w:tc>
        <w:tc>
          <w:tcPr>
            <w:tcW w:w="1178" w:type="dxa"/>
            <w:shd w:val="clear" w:color="auto" w:fill="auto"/>
          </w:tcPr>
          <w:p w14:paraId="22813BA5" w14:textId="758341FD" w:rsidR="00B5044B" w:rsidRDefault="002458D5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.600</w:t>
            </w:r>
          </w:p>
        </w:tc>
        <w:tc>
          <w:tcPr>
            <w:tcW w:w="1178" w:type="dxa"/>
            <w:shd w:val="clear" w:color="auto" w:fill="auto"/>
          </w:tcPr>
          <w:p w14:paraId="52D9FC43" w14:textId="279DB454" w:rsidR="00B5044B" w:rsidRDefault="002458D5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117</w:t>
            </w:r>
          </w:p>
        </w:tc>
      </w:tr>
      <w:tr w:rsidR="00B5044B" w14:paraId="7CF39BF1" w14:textId="77777777" w:rsidTr="00B56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5858676B" w14:textId="77777777" w:rsidR="00B5044B" w:rsidRDefault="00B5044B" w:rsidP="003C025E">
            <w:r w:rsidRPr="000A5C60">
              <w:t>Tumor site</w:t>
            </w:r>
          </w:p>
        </w:tc>
        <w:tc>
          <w:tcPr>
            <w:tcW w:w="1614" w:type="dxa"/>
            <w:shd w:val="clear" w:color="auto" w:fill="auto"/>
          </w:tcPr>
          <w:p w14:paraId="528447DD" w14:textId="77777777" w:rsidR="00B5044B" w:rsidRDefault="00B5044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R</w:t>
            </w:r>
            <w:r>
              <w:t>UL</w:t>
            </w:r>
          </w:p>
          <w:p w14:paraId="37C5DAE1" w14:textId="77777777" w:rsidR="00B5044B" w:rsidRDefault="00B5044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L</w:t>
            </w:r>
            <w:r>
              <w:t>UL</w:t>
            </w:r>
          </w:p>
          <w:p w14:paraId="3C6AAB4D" w14:textId="77777777" w:rsidR="00B5044B" w:rsidRDefault="00B5044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R</w:t>
            </w:r>
            <w:r>
              <w:t>LL</w:t>
            </w:r>
          </w:p>
          <w:p w14:paraId="633A8056" w14:textId="77777777" w:rsidR="00B5044B" w:rsidRDefault="00B5044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L</w:t>
            </w:r>
            <w:r>
              <w:t>LL</w:t>
            </w:r>
          </w:p>
          <w:p w14:paraId="565A5B80" w14:textId="77777777" w:rsidR="00B5044B" w:rsidRPr="00FC0255" w:rsidRDefault="00B5044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R</w:t>
            </w:r>
            <w:r>
              <w:t>ML</w:t>
            </w:r>
          </w:p>
        </w:tc>
        <w:tc>
          <w:tcPr>
            <w:tcW w:w="1252" w:type="dxa"/>
            <w:shd w:val="clear" w:color="auto" w:fill="auto"/>
          </w:tcPr>
          <w:p w14:paraId="0EB1589B" w14:textId="258C03A5" w:rsidR="00B5044B" w:rsidRDefault="002458D5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2</w:t>
            </w:r>
          </w:p>
          <w:p w14:paraId="6AECC994" w14:textId="4571488C" w:rsidR="002458D5" w:rsidRDefault="002458D5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0</w:t>
            </w:r>
          </w:p>
          <w:p w14:paraId="6852A428" w14:textId="5B2E7A45" w:rsidR="002458D5" w:rsidRDefault="002458D5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6</w:t>
            </w:r>
          </w:p>
          <w:p w14:paraId="06505ACC" w14:textId="390F06B5" w:rsidR="002458D5" w:rsidRDefault="002458D5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7</w:t>
            </w:r>
          </w:p>
          <w:p w14:paraId="3F360976" w14:textId="50EFD417" w:rsidR="002458D5" w:rsidRDefault="002458D5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262" w:type="dxa"/>
            <w:shd w:val="clear" w:color="auto" w:fill="auto"/>
          </w:tcPr>
          <w:p w14:paraId="54CFD995" w14:textId="451DE750" w:rsidR="00B5044B" w:rsidRDefault="002458D5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9</w:t>
            </w:r>
          </w:p>
          <w:p w14:paraId="252126D2" w14:textId="6E23E4E5" w:rsidR="002458D5" w:rsidRDefault="002458D5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3</w:t>
            </w:r>
          </w:p>
          <w:p w14:paraId="0863C40D" w14:textId="15D770D2" w:rsidR="002458D5" w:rsidRDefault="002458D5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6</w:t>
            </w:r>
          </w:p>
          <w:p w14:paraId="17DCB3A4" w14:textId="1F5028C8" w:rsidR="002458D5" w:rsidRDefault="002458D5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6</w:t>
            </w:r>
          </w:p>
          <w:p w14:paraId="62886FF1" w14:textId="5006967D" w:rsidR="002458D5" w:rsidRDefault="002458D5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178" w:type="dxa"/>
            <w:shd w:val="clear" w:color="auto" w:fill="auto"/>
          </w:tcPr>
          <w:p w14:paraId="273B5D33" w14:textId="15B499FF" w:rsidR="00B5044B" w:rsidRDefault="002458D5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.068</w:t>
            </w:r>
          </w:p>
        </w:tc>
        <w:tc>
          <w:tcPr>
            <w:tcW w:w="1178" w:type="dxa"/>
            <w:shd w:val="clear" w:color="auto" w:fill="auto"/>
          </w:tcPr>
          <w:p w14:paraId="2B732F8A" w14:textId="61E39939" w:rsidR="00B5044B" w:rsidRDefault="002458D5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725</w:t>
            </w:r>
          </w:p>
        </w:tc>
      </w:tr>
      <w:tr w:rsidR="00B5044B" w14:paraId="7178A0D7" w14:textId="77777777" w:rsidTr="00B569C7">
        <w:trPr>
          <w:trHeight w:val="1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28B27273" w14:textId="77777777" w:rsidR="00B5044B" w:rsidRPr="006847AF" w:rsidRDefault="00B5044B" w:rsidP="003C025E">
            <w:pPr>
              <w:rPr>
                <w:b w:val="0"/>
                <w:bCs w:val="0"/>
              </w:rPr>
            </w:pPr>
            <w:r w:rsidRPr="00783022">
              <w:t>Histologic subtype</w:t>
            </w:r>
          </w:p>
        </w:tc>
        <w:tc>
          <w:tcPr>
            <w:tcW w:w="1614" w:type="dxa"/>
            <w:shd w:val="clear" w:color="auto" w:fill="auto"/>
          </w:tcPr>
          <w:p w14:paraId="60DD7008" w14:textId="77777777" w:rsidR="00B5044B" w:rsidRPr="000A5C60" w:rsidRDefault="00B5044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5C60">
              <w:t>Adeno</w:t>
            </w:r>
            <w:r>
              <w:rPr>
                <w:rFonts w:hint="eastAsia"/>
              </w:rPr>
              <w:t>.</w:t>
            </w:r>
          </w:p>
          <w:p w14:paraId="2A1FBCF9" w14:textId="77777777" w:rsidR="00B5044B" w:rsidRDefault="00B5044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5C60">
              <w:t>Squamous</w:t>
            </w:r>
            <w:r>
              <w:t>.</w:t>
            </w:r>
          </w:p>
          <w:p w14:paraId="1EA15CAC" w14:textId="77777777" w:rsidR="00B5044B" w:rsidRDefault="00B5044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S</w:t>
            </w:r>
            <w:r>
              <w:t>CLC</w:t>
            </w:r>
          </w:p>
          <w:p w14:paraId="2F6CFF83" w14:textId="77777777" w:rsidR="00B5044B" w:rsidRPr="000A5C60" w:rsidRDefault="00B5044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other</w:t>
            </w:r>
          </w:p>
        </w:tc>
        <w:tc>
          <w:tcPr>
            <w:tcW w:w="1252" w:type="dxa"/>
            <w:shd w:val="clear" w:color="auto" w:fill="auto"/>
          </w:tcPr>
          <w:p w14:paraId="29D47C9E" w14:textId="7206E1EB" w:rsidR="00B5044B" w:rsidRDefault="002458D5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6</w:t>
            </w:r>
          </w:p>
          <w:p w14:paraId="1E3C630B" w14:textId="27A88A5C" w:rsidR="002458D5" w:rsidRDefault="002458D5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5</w:t>
            </w:r>
          </w:p>
          <w:p w14:paraId="40E0BA0F" w14:textId="75A48D21" w:rsidR="002458D5" w:rsidRDefault="002458D5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</w:p>
          <w:p w14:paraId="039313F1" w14:textId="1B71BE77" w:rsidR="002458D5" w:rsidRDefault="002458D5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262" w:type="dxa"/>
            <w:shd w:val="clear" w:color="auto" w:fill="auto"/>
          </w:tcPr>
          <w:p w14:paraId="4D4784F8" w14:textId="266FD1BE" w:rsidR="00B5044B" w:rsidRDefault="002458D5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7</w:t>
            </w:r>
          </w:p>
          <w:p w14:paraId="5D7CA819" w14:textId="5C44F923" w:rsidR="002458D5" w:rsidRDefault="002458D5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5</w:t>
            </w:r>
          </w:p>
          <w:p w14:paraId="32441AA4" w14:textId="2B5B0267" w:rsidR="002458D5" w:rsidRDefault="002458D5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7</w:t>
            </w:r>
          </w:p>
          <w:p w14:paraId="3C70C5BD" w14:textId="401C9084" w:rsidR="002458D5" w:rsidRDefault="002458D5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178" w:type="dxa"/>
            <w:shd w:val="clear" w:color="auto" w:fill="auto"/>
          </w:tcPr>
          <w:p w14:paraId="4D5EBE8C" w14:textId="3498C48F" w:rsidR="00B5044B" w:rsidRDefault="002458D5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.197</w:t>
            </w:r>
          </w:p>
        </w:tc>
        <w:tc>
          <w:tcPr>
            <w:tcW w:w="1178" w:type="dxa"/>
            <w:shd w:val="clear" w:color="auto" w:fill="auto"/>
          </w:tcPr>
          <w:p w14:paraId="46C0E75C" w14:textId="3005CCC0" w:rsidR="00B5044B" w:rsidRDefault="002458D5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102</w:t>
            </w:r>
          </w:p>
        </w:tc>
      </w:tr>
      <w:tr w:rsidR="00B5044B" w14:paraId="37A20324" w14:textId="77777777" w:rsidTr="00B56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3BBF51F1" w14:textId="77777777" w:rsidR="00B5044B" w:rsidRDefault="00B5044B" w:rsidP="003C025E">
            <w:r w:rsidRPr="000A5C60">
              <w:t>Differentiation</w:t>
            </w:r>
          </w:p>
        </w:tc>
        <w:tc>
          <w:tcPr>
            <w:tcW w:w="1614" w:type="dxa"/>
            <w:shd w:val="clear" w:color="auto" w:fill="auto"/>
          </w:tcPr>
          <w:p w14:paraId="35B74B84" w14:textId="77777777" w:rsidR="00B5044B" w:rsidRDefault="00B5044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ell</w:t>
            </w:r>
          </w:p>
          <w:p w14:paraId="53D8CCEF" w14:textId="77777777" w:rsidR="00B5044B" w:rsidRDefault="00B5044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5C60">
              <w:t>Moderately</w:t>
            </w:r>
          </w:p>
          <w:p w14:paraId="3F3ADFB1" w14:textId="77777777" w:rsidR="00B5044B" w:rsidRDefault="00B5044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3022">
              <w:t>Poor</w:t>
            </w:r>
            <w:r>
              <w:t>ly</w:t>
            </w:r>
          </w:p>
        </w:tc>
        <w:tc>
          <w:tcPr>
            <w:tcW w:w="1252" w:type="dxa"/>
            <w:shd w:val="clear" w:color="auto" w:fill="auto"/>
          </w:tcPr>
          <w:p w14:paraId="562AEB5B" w14:textId="6C50EC94" w:rsidR="00B5044B" w:rsidRDefault="002458D5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3</w:t>
            </w:r>
          </w:p>
          <w:p w14:paraId="0F480E24" w14:textId="01B3E147" w:rsidR="002458D5" w:rsidRDefault="002458D5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7</w:t>
            </w:r>
          </w:p>
          <w:p w14:paraId="50A44E3C" w14:textId="6E3B9110" w:rsidR="002458D5" w:rsidRDefault="002458D5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  <w:r>
              <w:t>9</w:t>
            </w:r>
          </w:p>
        </w:tc>
        <w:tc>
          <w:tcPr>
            <w:tcW w:w="1262" w:type="dxa"/>
            <w:shd w:val="clear" w:color="auto" w:fill="auto"/>
          </w:tcPr>
          <w:p w14:paraId="47AEA6E8" w14:textId="3B838289" w:rsidR="00B5044B" w:rsidRDefault="002458D5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3</w:t>
            </w:r>
          </w:p>
          <w:p w14:paraId="2237D3A4" w14:textId="0DEB1B27" w:rsidR="002458D5" w:rsidRDefault="002458D5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3</w:t>
            </w:r>
          </w:p>
          <w:p w14:paraId="4A5A31D5" w14:textId="1BFDD880" w:rsidR="002458D5" w:rsidRDefault="002458D5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31</w:t>
            </w:r>
          </w:p>
        </w:tc>
        <w:tc>
          <w:tcPr>
            <w:tcW w:w="1178" w:type="dxa"/>
            <w:shd w:val="clear" w:color="auto" w:fill="auto"/>
          </w:tcPr>
          <w:p w14:paraId="013690A6" w14:textId="405F8301" w:rsidR="00B5044B" w:rsidRDefault="002458D5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.400</w:t>
            </w:r>
          </w:p>
        </w:tc>
        <w:tc>
          <w:tcPr>
            <w:tcW w:w="1178" w:type="dxa"/>
            <w:shd w:val="clear" w:color="auto" w:fill="auto"/>
          </w:tcPr>
          <w:p w14:paraId="2557E2BC" w14:textId="32676B96" w:rsidR="00B5044B" w:rsidRDefault="002458D5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111</w:t>
            </w:r>
          </w:p>
        </w:tc>
      </w:tr>
      <w:tr w:rsidR="00B5044B" w14:paraId="4A506E31" w14:textId="77777777" w:rsidTr="00B569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5D5F4DF0" w14:textId="77777777" w:rsidR="00B5044B" w:rsidRDefault="00B5044B" w:rsidP="003C025E">
            <w:r w:rsidRPr="00783022">
              <w:t>P</w:t>
            </w:r>
            <w:r>
              <w:t>IS</w:t>
            </w:r>
          </w:p>
        </w:tc>
        <w:tc>
          <w:tcPr>
            <w:tcW w:w="1614" w:type="dxa"/>
            <w:shd w:val="clear" w:color="auto" w:fill="auto"/>
          </w:tcPr>
          <w:p w14:paraId="2C3DC7DB" w14:textId="77777777" w:rsidR="00B5044B" w:rsidRDefault="00B5044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  <w:p w14:paraId="5928E3F7" w14:textId="77777777" w:rsidR="00B5044B" w:rsidRDefault="00B5044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252" w:type="dxa"/>
            <w:shd w:val="clear" w:color="auto" w:fill="auto"/>
          </w:tcPr>
          <w:p w14:paraId="76E11DD3" w14:textId="2D643AAC" w:rsidR="00B5044B" w:rsidRDefault="002458D5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4</w:t>
            </w:r>
          </w:p>
          <w:p w14:paraId="10BE588B" w14:textId="4012744E" w:rsidR="002458D5" w:rsidRDefault="002458D5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35</w:t>
            </w:r>
          </w:p>
        </w:tc>
        <w:tc>
          <w:tcPr>
            <w:tcW w:w="1262" w:type="dxa"/>
            <w:shd w:val="clear" w:color="auto" w:fill="auto"/>
          </w:tcPr>
          <w:p w14:paraId="4536975C" w14:textId="11BA649A" w:rsidR="00B5044B" w:rsidRDefault="002458D5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0</w:t>
            </w:r>
          </w:p>
          <w:p w14:paraId="71578FDB" w14:textId="3243DD7F" w:rsidR="002458D5" w:rsidRDefault="002458D5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47</w:t>
            </w:r>
          </w:p>
        </w:tc>
        <w:tc>
          <w:tcPr>
            <w:tcW w:w="1178" w:type="dxa"/>
            <w:shd w:val="clear" w:color="auto" w:fill="auto"/>
          </w:tcPr>
          <w:p w14:paraId="4736A9B6" w14:textId="47F2E1E1" w:rsidR="00B5044B" w:rsidRDefault="002458D5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.902</w:t>
            </w:r>
          </w:p>
        </w:tc>
        <w:tc>
          <w:tcPr>
            <w:tcW w:w="1178" w:type="dxa"/>
            <w:shd w:val="clear" w:color="auto" w:fill="auto"/>
          </w:tcPr>
          <w:p w14:paraId="17198D5A" w14:textId="28DB5E83" w:rsidR="00B5044B" w:rsidRDefault="002458D5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56</w:t>
            </w:r>
          </w:p>
        </w:tc>
      </w:tr>
      <w:tr w:rsidR="00B5044B" w14:paraId="47F62D8D" w14:textId="77777777" w:rsidTr="00B56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0AA025FF" w14:textId="77777777" w:rsidR="00B5044B" w:rsidRDefault="00B5044B" w:rsidP="003C025E">
            <w:r w:rsidRPr="00783022">
              <w:t>TNM staging</w:t>
            </w:r>
          </w:p>
        </w:tc>
        <w:tc>
          <w:tcPr>
            <w:tcW w:w="1614" w:type="dxa"/>
            <w:shd w:val="clear" w:color="auto" w:fill="auto"/>
          </w:tcPr>
          <w:p w14:paraId="3CDE5318" w14:textId="77777777" w:rsidR="00B5044B" w:rsidRDefault="00B5044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</w:t>
            </w:r>
          </w:p>
          <w:p w14:paraId="3826A70C" w14:textId="77777777" w:rsidR="00B5044B" w:rsidRDefault="00B5044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I</w:t>
            </w:r>
          </w:p>
        </w:tc>
        <w:tc>
          <w:tcPr>
            <w:tcW w:w="1252" w:type="dxa"/>
            <w:shd w:val="clear" w:color="auto" w:fill="auto"/>
          </w:tcPr>
          <w:p w14:paraId="6E0361DA" w14:textId="36A3287D" w:rsidR="00B5044B" w:rsidRDefault="002458D5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1</w:t>
            </w:r>
          </w:p>
          <w:p w14:paraId="3DE33D58" w14:textId="55DD4E1D" w:rsidR="002458D5" w:rsidRDefault="002458D5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8</w:t>
            </w:r>
          </w:p>
        </w:tc>
        <w:tc>
          <w:tcPr>
            <w:tcW w:w="1262" w:type="dxa"/>
            <w:shd w:val="clear" w:color="auto" w:fill="auto"/>
          </w:tcPr>
          <w:p w14:paraId="7F87A33E" w14:textId="339E8982" w:rsidR="00B5044B" w:rsidRDefault="002458D5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4</w:t>
            </w:r>
          </w:p>
          <w:p w14:paraId="51B52578" w14:textId="23DF7C50" w:rsidR="002458D5" w:rsidRDefault="002458D5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3</w:t>
            </w:r>
          </w:p>
        </w:tc>
        <w:tc>
          <w:tcPr>
            <w:tcW w:w="1178" w:type="dxa"/>
            <w:shd w:val="clear" w:color="auto" w:fill="auto"/>
          </w:tcPr>
          <w:p w14:paraId="2D6B57E4" w14:textId="3430586A" w:rsidR="00B5044B" w:rsidRDefault="002458D5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.402</w:t>
            </w:r>
          </w:p>
        </w:tc>
        <w:tc>
          <w:tcPr>
            <w:tcW w:w="1178" w:type="dxa"/>
            <w:shd w:val="clear" w:color="auto" w:fill="auto"/>
          </w:tcPr>
          <w:p w14:paraId="0A17A3DE" w14:textId="557A4D28" w:rsidR="00B5044B" w:rsidRDefault="002458D5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77</w:t>
            </w:r>
          </w:p>
        </w:tc>
      </w:tr>
      <w:tr w:rsidR="00B5044B" w14:paraId="0AA69152" w14:textId="77777777" w:rsidTr="00B569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4A3E5303" w14:textId="77777777" w:rsidR="00B5044B" w:rsidRDefault="00B5044B" w:rsidP="003C025E">
            <w:pPr>
              <w:rPr>
                <w:b w:val="0"/>
                <w:bCs w:val="0"/>
              </w:rPr>
            </w:pPr>
            <w:r w:rsidRPr="00783022">
              <w:t>Basic illness</w:t>
            </w:r>
          </w:p>
          <w:p w14:paraId="54037D4B" w14:textId="77777777" w:rsidR="00B5044B" w:rsidRPr="00783022" w:rsidRDefault="00B5044B" w:rsidP="003C025E"/>
        </w:tc>
        <w:tc>
          <w:tcPr>
            <w:tcW w:w="1614" w:type="dxa"/>
            <w:shd w:val="clear" w:color="auto" w:fill="auto"/>
          </w:tcPr>
          <w:p w14:paraId="24EA92F8" w14:textId="77777777" w:rsidR="00B5044B" w:rsidRDefault="00B5044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3022">
              <w:t>Hypertension</w:t>
            </w:r>
          </w:p>
          <w:p w14:paraId="5614FD13" w14:textId="77777777" w:rsidR="00B5044B" w:rsidRDefault="00B5044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3022">
              <w:t>Diabetes</w:t>
            </w:r>
          </w:p>
        </w:tc>
        <w:tc>
          <w:tcPr>
            <w:tcW w:w="1252" w:type="dxa"/>
            <w:shd w:val="clear" w:color="auto" w:fill="auto"/>
          </w:tcPr>
          <w:p w14:paraId="4A9D2130" w14:textId="1A8DC7F0" w:rsidR="00B5044B" w:rsidRDefault="004A3AD7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0</w:t>
            </w:r>
          </w:p>
          <w:p w14:paraId="7E3D9897" w14:textId="6902BEB0" w:rsidR="004A3AD7" w:rsidRDefault="004A3AD7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</w:p>
        </w:tc>
        <w:tc>
          <w:tcPr>
            <w:tcW w:w="1262" w:type="dxa"/>
            <w:shd w:val="clear" w:color="auto" w:fill="auto"/>
          </w:tcPr>
          <w:p w14:paraId="2158967C" w14:textId="372EDFAF" w:rsidR="00B5044B" w:rsidRDefault="004A3AD7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9</w:t>
            </w:r>
          </w:p>
          <w:p w14:paraId="1C13DF21" w14:textId="07811921" w:rsidR="004A3AD7" w:rsidRDefault="004A3AD7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178" w:type="dxa"/>
            <w:shd w:val="clear" w:color="auto" w:fill="auto"/>
          </w:tcPr>
          <w:p w14:paraId="0BFFA251" w14:textId="77777777" w:rsidR="00B5044B" w:rsidRDefault="004A3AD7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.452</w:t>
            </w:r>
          </w:p>
          <w:p w14:paraId="4163BBA5" w14:textId="1FCD8D0B" w:rsidR="004A3AD7" w:rsidRDefault="004A3AD7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00</w:t>
            </w:r>
          </w:p>
        </w:tc>
        <w:tc>
          <w:tcPr>
            <w:tcW w:w="1178" w:type="dxa"/>
            <w:shd w:val="clear" w:color="auto" w:fill="auto"/>
          </w:tcPr>
          <w:p w14:paraId="5B54B582" w14:textId="77777777" w:rsidR="00B5044B" w:rsidRDefault="004A3AD7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66</w:t>
            </w:r>
          </w:p>
          <w:p w14:paraId="2A228DCC" w14:textId="2BA8B278" w:rsidR="004A3AD7" w:rsidRDefault="004A3AD7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</w:tr>
      <w:tr w:rsidR="00B5044B" w14:paraId="4CD757AD" w14:textId="77777777" w:rsidTr="00B56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3321B1D5" w14:textId="77777777" w:rsidR="00B5044B" w:rsidRDefault="00B5044B" w:rsidP="003C025E">
            <w:r>
              <w:rPr>
                <w:rFonts w:hint="eastAsia"/>
              </w:rPr>
              <w:t>E</w:t>
            </w:r>
            <w:r>
              <w:t>COG PS</w:t>
            </w:r>
          </w:p>
        </w:tc>
        <w:tc>
          <w:tcPr>
            <w:tcW w:w="1614" w:type="dxa"/>
            <w:shd w:val="clear" w:color="auto" w:fill="auto"/>
          </w:tcPr>
          <w:p w14:paraId="2EB01750" w14:textId="77777777" w:rsidR="00B5044B" w:rsidRDefault="00B5044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-1</w:t>
            </w:r>
          </w:p>
          <w:p w14:paraId="347B3739" w14:textId="77777777" w:rsidR="00B5044B" w:rsidRDefault="00B5044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-4</w:t>
            </w:r>
          </w:p>
        </w:tc>
        <w:tc>
          <w:tcPr>
            <w:tcW w:w="1252" w:type="dxa"/>
            <w:shd w:val="clear" w:color="auto" w:fill="auto"/>
          </w:tcPr>
          <w:p w14:paraId="76025368" w14:textId="03EC754B" w:rsidR="00B5044B" w:rsidRDefault="002458D5" w:rsidP="00B5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46</w:t>
            </w:r>
          </w:p>
          <w:p w14:paraId="5246A47B" w14:textId="748340DB" w:rsidR="00B5044B" w:rsidRDefault="002458D5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1262" w:type="dxa"/>
            <w:shd w:val="clear" w:color="auto" w:fill="auto"/>
          </w:tcPr>
          <w:p w14:paraId="7A6EF59E" w14:textId="1607354A" w:rsidR="00B5044B" w:rsidRDefault="002458D5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74</w:t>
            </w:r>
          </w:p>
          <w:p w14:paraId="38F7B87D" w14:textId="23175F03" w:rsidR="002458D5" w:rsidRDefault="002458D5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3</w:t>
            </w:r>
          </w:p>
        </w:tc>
        <w:tc>
          <w:tcPr>
            <w:tcW w:w="1178" w:type="dxa"/>
            <w:shd w:val="clear" w:color="auto" w:fill="auto"/>
          </w:tcPr>
          <w:p w14:paraId="126D5A5F" w14:textId="5A3A5E5C" w:rsidR="00B5044B" w:rsidRDefault="002458D5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399</w:t>
            </w:r>
          </w:p>
        </w:tc>
        <w:tc>
          <w:tcPr>
            <w:tcW w:w="1178" w:type="dxa"/>
            <w:shd w:val="clear" w:color="auto" w:fill="auto"/>
          </w:tcPr>
          <w:p w14:paraId="0830A284" w14:textId="1716F998" w:rsidR="00B5044B" w:rsidRDefault="002458D5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563</w:t>
            </w:r>
          </w:p>
        </w:tc>
      </w:tr>
      <w:tr w:rsidR="00B5044B" w14:paraId="45C04C6F" w14:textId="77777777" w:rsidTr="00B569C7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7C4B6AC0" w14:textId="2E5CAB31" w:rsidR="00B5044B" w:rsidRPr="00967E48" w:rsidRDefault="004A3AD7" w:rsidP="003C025E">
            <w:pPr>
              <w:rPr>
                <w:b w:val="0"/>
                <w:bCs w:val="0"/>
              </w:rPr>
            </w:pPr>
            <w:r>
              <w:t>M</w:t>
            </w:r>
            <w:r w:rsidR="00B5044B">
              <w:t>LR</w:t>
            </w:r>
          </w:p>
        </w:tc>
        <w:tc>
          <w:tcPr>
            <w:tcW w:w="1614" w:type="dxa"/>
            <w:shd w:val="clear" w:color="auto" w:fill="auto"/>
          </w:tcPr>
          <w:p w14:paraId="0A7DBAB4" w14:textId="14704B75" w:rsidR="004A3AD7" w:rsidRDefault="004A3AD7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  <w:r>
              <w:rPr>
                <w:rFonts w:hint="eastAsia"/>
              </w:rPr>
              <w:t>ow</w:t>
            </w:r>
          </w:p>
          <w:p w14:paraId="744B3EF5" w14:textId="7100668C" w:rsidR="004A3AD7" w:rsidRDefault="004A3AD7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</w:t>
            </w:r>
            <w:r>
              <w:rPr>
                <w:rFonts w:hint="eastAsia"/>
              </w:rPr>
              <w:t>igh</w:t>
            </w:r>
          </w:p>
        </w:tc>
        <w:tc>
          <w:tcPr>
            <w:tcW w:w="1252" w:type="dxa"/>
            <w:shd w:val="clear" w:color="auto" w:fill="auto"/>
          </w:tcPr>
          <w:p w14:paraId="5D0BEAB4" w14:textId="213E7C60" w:rsidR="00B5044B" w:rsidRDefault="004A3AD7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52</w:t>
            </w:r>
          </w:p>
          <w:p w14:paraId="05BB3CE9" w14:textId="392124BF" w:rsidR="004A3AD7" w:rsidRPr="00967E48" w:rsidRDefault="004A3AD7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1262" w:type="dxa"/>
            <w:shd w:val="clear" w:color="auto" w:fill="auto"/>
          </w:tcPr>
          <w:p w14:paraId="260C8231" w14:textId="4F9EBCC7" w:rsidR="00B5044B" w:rsidRDefault="004A3AD7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  <w:r>
              <w:t>7</w:t>
            </w:r>
          </w:p>
          <w:p w14:paraId="7B1C6C84" w14:textId="2E4E3619" w:rsidR="004A3AD7" w:rsidRDefault="004A3AD7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20</w:t>
            </w:r>
          </w:p>
        </w:tc>
        <w:tc>
          <w:tcPr>
            <w:tcW w:w="1178" w:type="dxa"/>
            <w:shd w:val="clear" w:color="auto" w:fill="auto"/>
          </w:tcPr>
          <w:p w14:paraId="0C7BF4CC" w14:textId="2938384E" w:rsidR="00B5044B" w:rsidRDefault="004A3AD7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  <w:r>
              <w:t>2.127</w:t>
            </w:r>
          </w:p>
        </w:tc>
        <w:tc>
          <w:tcPr>
            <w:tcW w:w="1178" w:type="dxa"/>
            <w:shd w:val="clear" w:color="auto" w:fill="auto"/>
          </w:tcPr>
          <w:p w14:paraId="0A6AFEDE" w14:textId="33F5A12A" w:rsidR="00B5044B" w:rsidRDefault="004A3AD7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＜0</w:t>
            </w:r>
            <w:r>
              <w:t>.001</w:t>
            </w:r>
          </w:p>
        </w:tc>
      </w:tr>
      <w:tr w:rsidR="00B5044B" w14:paraId="26CC49F0" w14:textId="77777777" w:rsidTr="00B56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7D412A98" w14:textId="77777777" w:rsidR="00B5044B" w:rsidRDefault="00B5044B" w:rsidP="003C025E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P</w:t>
            </w:r>
            <w:r>
              <w:rPr>
                <w:b w:val="0"/>
                <w:bCs w:val="0"/>
              </w:rPr>
              <w:t>LR</w:t>
            </w:r>
          </w:p>
          <w:p w14:paraId="480BF51E" w14:textId="77777777" w:rsidR="00B5044B" w:rsidRPr="00783022" w:rsidRDefault="00B5044B" w:rsidP="003C025E"/>
        </w:tc>
        <w:tc>
          <w:tcPr>
            <w:tcW w:w="1614" w:type="dxa"/>
            <w:shd w:val="clear" w:color="auto" w:fill="auto"/>
          </w:tcPr>
          <w:p w14:paraId="5B0F2D88" w14:textId="77777777" w:rsidR="004A3AD7" w:rsidRDefault="004A3AD7" w:rsidP="004A3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  <w:r>
              <w:rPr>
                <w:rFonts w:hint="eastAsia"/>
              </w:rPr>
              <w:t>ow</w:t>
            </w:r>
          </w:p>
          <w:p w14:paraId="0DC748F5" w14:textId="2B39249F" w:rsidR="004A3AD7" w:rsidRPr="00783022" w:rsidRDefault="004A3AD7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</w:t>
            </w:r>
            <w:r>
              <w:rPr>
                <w:rFonts w:hint="eastAsia"/>
              </w:rPr>
              <w:t>igh</w:t>
            </w:r>
          </w:p>
        </w:tc>
        <w:tc>
          <w:tcPr>
            <w:tcW w:w="1252" w:type="dxa"/>
            <w:shd w:val="clear" w:color="auto" w:fill="auto"/>
          </w:tcPr>
          <w:p w14:paraId="53383BE1" w14:textId="4050BAED" w:rsidR="00B5044B" w:rsidRDefault="004A3AD7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8</w:t>
            </w:r>
          </w:p>
          <w:p w14:paraId="3146964D" w14:textId="6918DAB3" w:rsidR="004A3AD7" w:rsidRPr="00967E48" w:rsidRDefault="004A3AD7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31</w:t>
            </w:r>
          </w:p>
        </w:tc>
        <w:tc>
          <w:tcPr>
            <w:tcW w:w="1262" w:type="dxa"/>
            <w:shd w:val="clear" w:color="auto" w:fill="auto"/>
          </w:tcPr>
          <w:p w14:paraId="31E9CC3C" w14:textId="63B3ACDB" w:rsidR="00B5044B" w:rsidRDefault="004A3AD7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  <w:r>
              <w:t>8</w:t>
            </w:r>
          </w:p>
          <w:p w14:paraId="7C00E3C2" w14:textId="43FABE41" w:rsidR="004A3AD7" w:rsidRDefault="004A3AD7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29</w:t>
            </w:r>
          </w:p>
        </w:tc>
        <w:tc>
          <w:tcPr>
            <w:tcW w:w="1178" w:type="dxa"/>
            <w:shd w:val="clear" w:color="auto" w:fill="auto"/>
          </w:tcPr>
          <w:p w14:paraId="492E76DF" w14:textId="58EEECF1" w:rsidR="00B5044B" w:rsidRDefault="004A3AD7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9.797</w:t>
            </w:r>
          </w:p>
        </w:tc>
        <w:tc>
          <w:tcPr>
            <w:tcW w:w="1178" w:type="dxa"/>
            <w:shd w:val="clear" w:color="auto" w:fill="auto"/>
          </w:tcPr>
          <w:p w14:paraId="16932A59" w14:textId="3939A08D" w:rsidR="00B5044B" w:rsidRDefault="004A3AD7" w:rsidP="004A3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＜0</w:t>
            </w:r>
            <w:r>
              <w:t>.001</w:t>
            </w:r>
          </w:p>
        </w:tc>
      </w:tr>
      <w:tr w:rsidR="00B5044B" w14:paraId="515BB383" w14:textId="77777777" w:rsidTr="00B569C7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tcBorders>
              <w:bottom w:val="thinThickLargeGap" w:sz="4" w:space="0" w:color="auto"/>
            </w:tcBorders>
            <w:shd w:val="clear" w:color="auto" w:fill="auto"/>
          </w:tcPr>
          <w:p w14:paraId="063D391C" w14:textId="77777777" w:rsidR="00B5044B" w:rsidRDefault="00B5044B" w:rsidP="003C025E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D</w:t>
            </w:r>
            <w:r>
              <w:rPr>
                <w:b w:val="0"/>
                <w:bCs w:val="0"/>
              </w:rPr>
              <w:t>-Dimer</w:t>
            </w:r>
          </w:p>
        </w:tc>
        <w:tc>
          <w:tcPr>
            <w:tcW w:w="1614" w:type="dxa"/>
            <w:tcBorders>
              <w:bottom w:val="thinThickLargeGap" w:sz="4" w:space="0" w:color="auto"/>
            </w:tcBorders>
            <w:shd w:val="clear" w:color="auto" w:fill="auto"/>
          </w:tcPr>
          <w:p w14:paraId="4A3EA9C6" w14:textId="77777777" w:rsidR="004A3AD7" w:rsidRDefault="004A3AD7" w:rsidP="004A3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  <w:r>
              <w:rPr>
                <w:rFonts w:hint="eastAsia"/>
              </w:rPr>
              <w:t>ow</w:t>
            </w:r>
          </w:p>
          <w:p w14:paraId="75C48E22" w14:textId="6E77B78E" w:rsidR="004A3AD7" w:rsidRPr="00783022" w:rsidRDefault="004A3AD7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</w:t>
            </w:r>
            <w:r>
              <w:rPr>
                <w:rFonts w:hint="eastAsia"/>
              </w:rPr>
              <w:t>igh</w:t>
            </w:r>
          </w:p>
        </w:tc>
        <w:tc>
          <w:tcPr>
            <w:tcW w:w="1252" w:type="dxa"/>
            <w:tcBorders>
              <w:bottom w:val="thinThickLargeGap" w:sz="4" w:space="0" w:color="auto"/>
            </w:tcBorders>
            <w:shd w:val="clear" w:color="auto" w:fill="auto"/>
          </w:tcPr>
          <w:p w14:paraId="4545F40F" w14:textId="75E06AD6" w:rsidR="00B5044B" w:rsidRDefault="004A3AD7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7</w:t>
            </w:r>
          </w:p>
          <w:p w14:paraId="108D9994" w14:textId="6AA71E0B" w:rsidR="004A3AD7" w:rsidRPr="00967E48" w:rsidRDefault="004A3AD7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2</w:t>
            </w:r>
          </w:p>
        </w:tc>
        <w:tc>
          <w:tcPr>
            <w:tcW w:w="1262" w:type="dxa"/>
            <w:tcBorders>
              <w:bottom w:val="thinThickLargeGap" w:sz="4" w:space="0" w:color="auto"/>
            </w:tcBorders>
            <w:shd w:val="clear" w:color="auto" w:fill="auto"/>
          </w:tcPr>
          <w:p w14:paraId="1B0E61B9" w14:textId="33133844" w:rsidR="00B5044B" w:rsidRDefault="004A3AD7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7</w:t>
            </w:r>
          </w:p>
          <w:p w14:paraId="2349738C" w14:textId="540716B1" w:rsidR="004A3AD7" w:rsidRDefault="004A3AD7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50</w:t>
            </w:r>
          </w:p>
        </w:tc>
        <w:tc>
          <w:tcPr>
            <w:tcW w:w="1178" w:type="dxa"/>
            <w:tcBorders>
              <w:bottom w:val="thinThickLargeGap" w:sz="4" w:space="0" w:color="auto"/>
            </w:tcBorders>
            <w:shd w:val="clear" w:color="auto" w:fill="auto"/>
          </w:tcPr>
          <w:p w14:paraId="53E27EDA" w14:textId="458948E4" w:rsidR="00B5044B" w:rsidRDefault="004A3AD7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688</w:t>
            </w:r>
          </w:p>
        </w:tc>
        <w:tc>
          <w:tcPr>
            <w:tcW w:w="1178" w:type="dxa"/>
            <w:tcBorders>
              <w:bottom w:val="thinThickLargeGap" w:sz="4" w:space="0" w:color="auto"/>
            </w:tcBorders>
            <w:shd w:val="clear" w:color="auto" w:fill="auto"/>
          </w:tcPr>
          <w:p w14:paraId="3329457E" w14:textId="1A167626" w:rsidR="00B5044B" w:rsidRDefault="004A3AD7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215</w:t>
            </w:r>
          </w:p>
        </w:tc>
      </w:tr>
    </w:tbl>
    <w:p w14:paraId="6BF3AD21" w14:textId="2BC670F9" w:rsidR="00B5044B" w:rsidRDefault="00B5044B"/>
    <w:p w14:paraId="76E8B906" w14:textId="590F20B3" w:rsidR="00B5044B" w:rsidRDefault="00B5044B"/>
    <w:p w14:paraId="3466673E" w14:textId="579384CC" w:rsidR="00B5044B" w:rsidRDefault="00B5044B"/>
    <w:p w14:paraId="515A66B1" w14:textId="14227350" w:rsidR="00B5044B" w:rsidRDefault="00B5044B"/>
    <w:p w14:paraId="08AE83D5" w14:textId="64C337E3" w:rsidR="00B5044B" w:rsidRDefault="00B5044B"/>
    <w:p w14:paraId="3043F9F9" w14:textId="3AD99E9F" w:rsidR="004A638D" w:rsidRDefault="004A638D"/>
    <w:p w14:paraId="49A71972" w14:textId="2A880288" w:rsidR="004A638D" w:rsidRDefault="004A638D"/>
    <w:p w14:paraId="3ED5E643" w14:textId="77777777" w:rsidR="004A638D" w:rsidRDefault="004A638D"/>
    <w:p w14:paraId="7C23204A" w14:textId="20E52A51" w:rsidR="00B5044B" w:rsidRDefault="00B5044B"/>
    <w:p w14:paraId="7F16CE7F" w14:textId="6F74C499" w:rsidR="00CA627D" w:rsidRPr="00B569C7" w:rsidRDefault="00CA627D" w:rsidP="00CA627D">
      <w:pPr>
        <w:rPr>
          <w:b/>
          <w:bCs/>
        </w:rPr>
      </w:pPr>
      <w:r w:rsidRPr="00CA627D">
        <w:rPr>
          <w:b/>
          <w:bCs/>
        </w:rPr>
        <w:lastRenderedPageBreak/>
        <w:t>T</w:t>
      </w:r>
      <w:r w:rsidRPr="00CA627D">
        <w:rPr>
          <w:rFonts w:hint="eastAsia"/>
          <w:b/>
          <w:bCs/>
        </w:rPr>
        <w:t>able</w:t>
      </w:r>
      <w:r w:rsidRPr="00CA627D">
        <w:rPr>
          <w:b/>
          <w:bCs/>
        </w:rPr>
        <w:t xml:space="preserve"> </w:t>
      </w:r>
      <w:r>
        <w:rPr>
          <w:b/>
          <w:bCs/>
        </w:rPr>
        <w:t>3</w:t>
      </w:r>
      <w:r>
        <w:t xml:space="preserve"> </w:t>
      </w:r>
      <w:r w:rsidRPr="00B569C7">
        <w:rPr>
          <w:b/>
          <w:bCs/>
        </w:rPr>
        <w:t>Clinical characteristics of patients grouped by PLR level</w:t>
      </w:r>
    </w:p>
    <w:p w14:paraId="12952771" w14:textId="77777777" w:rsidR="00CA627D" w:rsidRPr="00CA627D" w:rsidRDefault="00CA627D"/>
    <w:tbl>
      <w:tblPr>
        <w:tblStyle w:val="6-3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822"/>
        <w:gridCol w:w="1614"/>
        <w:gridCol w:w="1252"/>
        <w:gridCol w:w="1262"/>
        <w:gridCol w:w="1178"/>
        <w:gridCol w:w="1178"/>
      </w:tblGrid>
      <w:tr w:rsidR="00B5044B" w14:paraId="7F85A106" w14:textId="77777777" w:rsidTr="00B569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gridSpan w:val="2"/>
            <w:vMerge w:val="restart"/>
            <w:tcBorders>
              <w:top w:val="thinThickLargeGap" w:sz="4" w:space="0" w:color="auto"/>
            </w:tcBorders>
            <w:shd w:val="clear" w:color="auto" w:fill="auto"/>
          </w:tcPr>
          <w:p w14:paraId="31F8D46B" w14:textId="77777777" w:rsidR="00B5044B" w:rsidRPr="009A2CE6" w:rsidRDefault="00B5044B" w:rsidP="003C025E">
            <w:pPr>
              <w:jc w:val="center"/>
              <w:rPr>
                <w:sz w:val="28"/>
                <w:szCs w:val="28"/>
              </w:rPr>
            </w:pPr>
            <w:r w:rsidRPr="009A2CE6">
              <w:rPr>
                <w:sz w:val="28"/>
                <w:szCs w:val="28"/>
              </w:rPr>
              <w:t>Characteristic</w:t>
            </w:r>
          </w:p>
        </w:tc>
        <w:tc>
          <w:tcPr>
            <w:tcW w:w="2514" w:type="dxa"/>
            <w:gridSpan w:val="2"/>
            <w:tcBorders>
              <w:top w:val="thinThickLargeGap" w:sz="4" w:space="0" w:color="auto"/>
            </w:tcBorders>
            <w:shd w:val="clear" w:color="auto" w:fill="auto"/>
          </w:tcPr>
          <w:p w14:paraId="31F9EE0E" w14:textId="53775F62" w:rsidR="00B5044B" w:rsidRDefault="00473833" w:rsidP="003C02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  <w:r w:rsidR="00B5044B">
              <w:t>LR</w:t>
            </w:r>
          </w:p>
        </w:tc>
        <w:tc>
          <w:tcPr>
            <w:tcW w:w="1178" w:type="dxa"/>
            <w:vMerge w:val="restart"/>
            <w:tcBorders>
              <w:top w:val="thinThickLargeGap" w:sz="4" w:space="0" w:color="auto"/>
            </w:tcBorders>
            <w:shd w:val="clear" w:color="auto" w:fill="auto"/>
          </w:tcPr>
          <w:p w14:paraId="5C2E591D" w14:textId="6F4834B2" w:rsidR="00B5044B" w:rsidRDefault="00993EF1" w:rsidP="003C025E">
            <w:pPr>
              <w:ind w:left="3570" w:hangingChars="1700" w:hanging="35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X</w:t>
            </w:r>
            <w:r>
              <w:rPr>
                <w:vertAlign w:val="superscript"/>
              </w:rPr>
              <w:t>2</w:t>
            </w:r>
          </w:p>
        </w:tc>
        <w:tc>
          <w:tcPr>
            <w:tcW w:w="1178" w:type="dxa"/>
            <w:vMerge w:val="restart"/>
            <w:tcBorders>
              <w:top w:val="thinThickLargeGap" w:sz="4" w:space="0" w:color="auto"/>
            </w:tcBorders>
            <w:shd w:val="clear" w:color="auto" w:fill="auto"/>
          </w:tcPr>
          <w:p w14:paraId="791D990E" w14:textId="401A89F9" w:rsidR="00B5044B" w:rsidRDefault="00993EF1" w:rsidP="003C025E">
            <w:pPr>
              <w:ind w:left="3570" w:hangingChars="1700" w:hanging="35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P</w:t>
            </w:r>
          </w:p>
        </w:tc>
      </w:tr>
      <w:tr w:rsidR="00B5044B" w14:paraId="40068F30" w14:textId="77777777" w:rsidTr="00B56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gridSpan w:val="2"/>
            <w:vMerge/>
            <w:tcBorders>
              <w:bottom w:val="thinThickMediumGap" w:sz="12" w:space="0" w:color="auto"/>
            </w:tcBorders>
            <w:shd w:val="clear" w:color="auto" w:fill="auto"/>
          </w:tcPr>
          <w:p w14:paraId="447F5598" w14:textId="77777777" w:rsidR="00B5044B" w:rsidRDefault="00B5044B" w:rsidP="003C025E"/>
        </w:tc>
        <w:tc>
          <w:tcPr>
            <w:tcW w:w="1252" w:type="dxa"/>
            <w:tcBorders>
              <w:top w:val="thinThickLargeGap" w:sz="4" w:space="0" w:color="auto"/>
            </w:tcBorders>
            <w:shd w:val="clear" w:color="auto" w:fill="auto"/>
          </w:tcPr>
          <w:p w14:paraId="64039024" w14:textId="77777777" w:rsidR="00B5044B" w:rsidRPr="00977F5B" w:rsidRDefault="00B5044B" w:rsidP="003C025E">
            <w:pPr>
              <w:ind w:left="3570" w:hangingChars="1700" w:hanging="35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77F5B">
              <w:rPr>
                <w:rFonts w:hint="eastAsia"/>
                <w:b/>
                <w:bCs/>
              </w:rPr>
              <w:t>l</w:t>
            </w:r>
            <w:r w:rsidRPr="00977F5B">
              <w:rPr>
                <w:b/>
                <w:bCs/>
              </w:rPr>
              <w:t>ow</w:t>
            </w:r>
          </w:p>
        </w:tc>
        <w:tc>
          <w:tcPr>
            <w:tcW w:w="1262" w:type="dxa"/>
            <w:tcBorders>
              <w:top w:val="thinThickLargeGap" w:sz="4" w:space="0" w:color="auto"/>
            </w:tcBorders>
            <w:shd w:val="clear" w:color="auto" w:fill="auto"/>
          </w:tcPr>
          <w:p w14:paraId="77BDB2CE" w14:textId="77777777" w:rsidR="00B5044B" w:rsidRPr="00977F5B" w:rsidRDefault="00B5044B" w:rsidP="003C025E">
            <w:pPr>
              <w:ind w:left="3570" w:hangingChars="1700" w:hanging="35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77F5B">
              <w:rPr>
                <w:rFonts w:hint="eastAsia"/>
                <w:b/>
                <w:bCs/>
              </w:rPr>
              <w:t>h</w:t>
            </w:r>
            <w:r w:rsidRPr="00977F5B">
              <w:rPr>
                <w:b/>
                <w:bCs/>
              </w:rPr>
              <w:t>igh</w:t>
            </w:r>
          </w:p>
        </w:tc>
        <w:tc>
          <w:tcPr>
            <w:tcW w:w="1178" w:type="dxa"/>
            <w:vMerge/>
            <w:shd w:val="clear" w:color="auto" w:fill="auto"/>
          </w:tcPr>
          <w:p w14:paraId="43818119" w14:textId="77777777" w:rsidR="00B5044B" w:rsidRPr="00977F5B" w:rsidRDefault="00B5044B" w:rsidP="003C025E">
            <w:pPr>
              <w:ind w:left="3570" w:hangingChars="1700" w:hanging="35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78" w:type="dxa"/>
            <w:vMerge/>
            <w:shd w:val="clear" w:color="auto" w:fill="auto"/>
          </w:tcPr>
          <w:p w14:paraId="5A426416" w14:textId="77777777" w:rsidR="00B5044B" w:rsidRPr="00977F5B" w:rsidRDefault="00B5044B" w:rsidP="003C025E">
            <w:pPr>
              <w:ind w:left="3570" w:hangingChars="1700" w:hanging="35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B5044B" w14:paraId="09336053" w14:textId="77777777" w:rsidTr="00B569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tcBorders>
              <w:top w:val="thinThickMediumGap" w:sz="12" w:space="0" w:color="auto"/>
            </w:tcBorders>
            <w:shd w:val="clear" w:color="auto" w:fill="auto"/>
          </w:tcPr>
          <w:p w14:paraId="56AFED31" w14:textId="77777777" w:rsidR="00B5044B" w:rsidRPr="00977F5B" w:rsidRDefault="00B5044B" w:rsidP="003C025E">
            <w:pPr>
              <w:rPr>
                <w:b w:val="0"/>
                <w:bCs w:val="0"/>
              </w:rPr>
            </w:pPr>
            <w:r>
              <w:t>S</w:t>
            </w:r>
            <w:r>
              <w:rPr>
                <w:rFonts w:hint="eastAsia"/>
              </w:rPr>
              <w:t>ex</w:t>
            </w:r>
          </w:p>
        </w:tc>
        <w:tc>
          <w:tcPr>
            <w:tcW w:w="1614" w:type="dxa"/>
            <w:tcBorders>
              <w:top w:val="thinThickMediumGap" w:sz="12" w:space="0" w:color="auto"/>
            </w:tcBorders>
            <w:shd w:val="clear" w:color="auto" w:fill="auto"/>
          </w:tcPr>
          <w:p w14:paraId="362B58F4" w14:textId="77777777" w:rsidR="00B5044B" w:rsidRDefault="00B5044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  <w:r>
              <w:rPr>
                <w:rFonts w:hint="eastAsia"/>
              </w:rPr>
              <w:t>emale</w:t>
            </w:r>
          </w:p>
          <w:p w14:paraId="38004E8D" w14:textId="77777777" w:rsidR="00B5044B" w:rsidRDefault="00B5044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  <w:r>
              <w:rPr>
                <w:rFonts w:hint="eastAsia"/>
              </w:rPr>
              <w:t>ale</w:t>
            </w:r>
          </w:p>
        </w:tc>
        <w:tc>
          <w:tcPr>
            <w:tcW w:w="1252" w:type="dxa"/>
            <w:tcBorders>
              <w:top w:val="thinThickLargeGap" w:sz="4" w:space="0" w:color="auto"/>
            </w:tcBorders>
            <w:shd w:val="clear" w:color="auto" w:fill="auto"/>
          </w:tcPr>
          <w:p w14:paraId="7ED23CC1" w14:textId="514FAD62" w:rsidR="00473833" w:rsidRDefault="0016036B" w:rsidP="00473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  <w:r>
              <w:t>2</w:t>
            </w:r>
          </w:p>
          <w:p w14:paraId="6271A788" w14:textId="628D60A0" w:rsidR="00B5044B" w:rsidRDefault="0016036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27</w:t>
            </w:r>
          </w:p>
        </w:tc>
        <w:tc>
          <w:tcPr>
            <w:tcW w:w="1262" w:type="dxa"/>
            <w:tcBorders>
              <w:top w:val="thinThickLargeGap" w:sz="4" w:space="0" w:color="auto"/>
            </w:tcBorders>
            <w:shd w:val="clear" w:color="auto" w:fill="auto"/>
          </w:tcPr>
          <w:p w14:paraId="6AFC4070" w14:textId="77777777" w:rsidR="00B5044B" w:rsidRDefault="0016036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  <w:r>
              <w:t>6</w:t>
            </w:r>
          </w:p>
          <w:p w14:paraId="320749D6" w14:textId="582AB0C0" w:rsidR="0016036B" w:rsidRDefault="0016036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  <w:r>
              <w:t>1</w:t>
            </w:r>
          </w:p>
        </w:tc>
        <w:tc>
          <w:tcPr>
            <w:tcW w:w="1178" w:type="dxa"/>
            <w:tcBorders>
              <w:top w:val="thinThickLargeGap" w:sz="4" w:space="0" w:color="auto"/>
            </w:tcBorders>
            <w:shd w:val="clear" w:color="auto" w:fill="auto"/>
          </w:tcPr>
          <w:p w14:paraId="5CA859A7" w14:textId="3E49218C" w:rsidR="00B5044B" w:rsidRDefault="0016036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500</w:t>
            </w:r>
          </w:p>
        </w:tc>
        <w:tc>
          <w:tcPr>
            <w:tcW w:w="1178" w:type="dxa"/>
            <w:tcBorders>
              <w:top w:val="thinThickLargeGap" w:sz="4" w:space="0" w:color="auto"/>
            </w:tcBorders>
            <w:shd w:val="clear" w:color="auto" w:fill="auto"/>
          </w:tcPr>
          <w:p w14:paraId="41843D60" w14:textId="0AD7960E" w:rsidR="00B5044B" w:rsidRDefault="0016036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248</w:t>
            </w:r>
          </w:p>
        </w:tc>
      </w:tr>
      <w:tr w:rsidR="00B5044B" w14:paraId="40AE8312" w14:textId="77777777" w:rsidTr="00B56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1302F878" w14:textId="77777777" w:rsidR="00B5044B" w:rsidRDefault="00B5044B" w:rsidP="003C025E">
            <w:r>
              <w:t>A</w:t>
            </w:r>
            <w:r>
              <w:rPr>
                <w:rFonts w:hint="eastAsia"/>
              </w:rPr>
              <w:t>ddress</w:t>
            </w:r>
          </w:p>
        </w:tc>
        <w:tc>
          <w:tcPr>
            <w:tcW w:w="1614" w:type="dxa"/>
            <w:shd w:val="clear" w:color="auto" w:fill="auto"/>
          </w:tcPr>
          <w:p w14:paraId="7402BC6D" w14:textId="77777777" w:rsidR="00B5044B" w:rsidRDefault="00B5044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</w:t>
            </w:r>
            <w:r>
              <w:rPr>
                <w:rFonts w:hint="eastAsia"/>
              </w:rPr>
              <w:t>ountry</w:t>
            </w:r>
          </w:p>
          <w:p w14:paraId="2803A194" w14:textId="77777777" w:rsidR="00B5044B" w:rsidRDefault="00B5044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</w:t>
            </w:r>
            <w:r>
              <w:rPr>
                <w:rFonts w:hint="eastAsia"/>
              </w:rPr>
              <w:t>own</w:t>
            </w:r>
          </w:p>
        </w:tc>
        <w:tc>
          <w:tcPr>
            <w:tcW w:w="1252" w:type="dxa"/>
            <w:shd w:val="clear" w:color="auto" w:fill="auto"/>
          </w:tcPr>
          <w:p w14:paraId="0222F256" w14:textId="2989963D" w:rsidR="00B5044B" w:rsidRDefault="00890394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  <w:r>
              <w:t>5</w:t>
            </w:r>
          </w:p>
          <w:p w14:paraId="2E5A6789" w14:textId="1883472B" w:rsidR="00890394" w:rsidRDefault="00890394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24</w:t>
            </w:r>
          </w:p>
        </w:tc>
        <w:tc>
          <w:tcPr>
            <w:tcW w:w="1262" w:type="dxa"/>
            <w:shd w:val="clear" w:color="auto" w:fill="auto"/>
          </w:tcPr>
          <w:p w14:paraId="45FA79BA" w14:textId="6D6530B7" w:rsidR="00B5044B" w:rsidRDefault="00890394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  <w:r>
              <w:t>0</w:t>
            </w:r>
          </w:p>
          <w:p w14:paraId="5D42B228" w14:textId="5FDE0D0C" w:rsidR="00890394" w:rsidRDefault="00890394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  <w:r>
              <w:t>7</w:t>
            </w:r>
          </w:p>
        </w:tc>
        <w:tc>
          <w:tcPr>
            <w:tcW w:w="1178" w:type="dxa"/>
            <w:shd w:val="clear" w:color="auto" w:fill="auto"/>
          </w:tcPr>
          <w:p w14:paraId="62B99BFE" w14:textId="4BE3EE4B" w:rsidR="00B5044B" w:rsidRDefault="00890394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60</w:t>
            </w:r>
          </w:p>
        </w:tc>
        <w:tc>
          <w:tcPr>
            <w:tcW w:w="1178" w:type="dxa"/>
            <w:shd w:val="clear" w:color="auto" w:fill="auto"/>
          </w:tcPr>
          <w:p w14:paraId="05A25BF5" w14:textId="1C8F39A6" w:rsidR="00B5044B" w:rsidRDefault="00890394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833</w:t>
            </w:r>
          </w:p>
        </w:tc>
      </w:tr>
      <w:tr w:rsidR="00B5044B" w14:paraId="1AF5BF97" w14:textId="77777777" w:rsidTr="00B569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01E724CE" w14:textId="77777777" w:rsidR="00B5044B" w:rsidRDefault="00B5044B" w:rsidP="003C025E">
            <w:r w:rsidRPr="00EA1A42">
              <w:t>Smoking status</w:t>
            </w:r>
          </w:p>
        </w:tc>
        <w:tc>
          <w:tcPr>
            <w:tcW w:w="1614" w:type="dxa"/>
            <w:shd w:val="clear" w:color="auto" w:fill="auto"/>
          </w:tcPr>
          <w:p w14:paraId="1B7BAF75" w14:textId="77777777" w:rsidR="00B5044B" w:rsidRDefault="00B5044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  <w:r w:rsidRPr="00EA1A42">
              <w:t>ormer</w:t>
            </w:r>
          </w:p>
          <w:p w14:paraId="7306CCF5" w14:textId="77777777" w:rsidR="00B5044B" w:rsidRPr="00EA1A42" w:rsidRDefault="00B5044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5C60">
              <w:t>Never</w:t>
            </w:r>
          </w:p>
        </w:tc>
        <w:tc>
          <w:tcPr>
            <w:tcW w:w="1252" w:type="dxa"/>
            <w:shd w:val="clear" w:color="auto" w:fill="auto"/>
          </w:tcPr>
          <w:p w14:paraId="42F70A08" w14:textId="325C3705" w:rsidR="00B5044B" w:rsidRDefault="00EA244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  <w:r>
              <w:t>8</w:t>
            </w:r>
          </w:p>
          <w:p w14:paraId="66F1BF59" w14:textId="5E559F6B" w:rsidR="00EA244B" w:rsidRDefault="00EA244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1</w:t>
            </w:r>
          </w:p>
        </w:tc>
        <w:tc>
          <w:tcPr>
            <w:tcW w:w="1262" w:type="dxa"/>
            <w:shd w:val="clear" w:color="auto" w:fill="auto"/>
          </w:tcPr>
          <w:p w14:paraId="721F95A7" w14:textId="2661CDB5" w:rsidR="00B5044B" w:rsidRDefault="00EA244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6</w:t>
            </w:r>
          </w:p>
          <w:p w14:paraId="6346AC58" w14:textId="7008DA42" w:rsidR="00EA244B" w:rsidRDefault="00EA244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1</w:t>
            </w:r>
          </w:p>
        </w:tc>
        <w:tc>
          <w:tcPr>
            <w:tcW w:w="1178" w:type="dxa"/>
            <w:shd w:val="clear" w:color="auto" w:fill="auto"/>
          </w:tcPr>
          <w:p w14:paraId="294EA534" w14:textId="6A97B437" w:rsidR="00B5044B" w:rsidRDefault="00EA244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.050</w:t>
            </w:r>
          </w:p>
        </w:tc>
        <w:tc>
          <w:tcPr>
            <w:tcW w:w="1178" w:type="dxa"/>
            <w:shd w:val="clear" w:color="auto" w:fill="auto"/>
          </w:tcPr>
          <w:p w14:paraId="492491AF" w14:textId="6F70F154" w:rsidR="00B5044B" w:rsidRDefault="00EA244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174</w:t>
            </w:r>
          </w:p>
        </w:tc>
      </w:tr>
      <w:tr w:rsidR="00B5044B" w14:paraId="16D5E517" w14:textId="77777777" w:rsidTr="00B56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60C3D59A" w14:textId="77777777" w:rsidR="00B5044B" w:rsidRDefault="00B5044B" w:rsidP="003C025E">
            <w:r w:rsidRPr="000A5C60">
              <w:t>Tumor site</w:t>
            </w:r>
          </w:p>
        </w:tc>
        <w:tc>
          <w:tcPr>
            <w:tcW w:w="1614" w:type="dxa"/>
            <w:shd w:val="clear" w:color="auto" w:fill="auto"/>
          </w:tcPr>
          <w:p w14:paraId="53E6554D" w14:textId="77777777" w:rsidR="00B5044B" w:rsidRDefault="00B5044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R</w:t>
            </w:r>
            <w:r>
              <w:t>UL</w:t>
            </w:r>
          </w:p>
          <w:p w14:paraId="46635B71" w14:textId="77777777" w:rsidR="00B5044B" w:rsidRDefault="00B5044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L</w:t>
            </w:r>
            <w:r>
              <w:t>UL</w:t>
            </w:r>
          </w:p>
          <w:p w14:paraId="6CB7CA2D" w14:textId="77777777" w:rsidR="00B5044B" w:rsidRDefault="00B5044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R</w:t>
            </w:r>
            <w:r>
              <w:t>LL</w:t>
            </w:r>
          </w:p>
          <w:p w14:paraId="61D40F2A" w14:textId="77777777" w:rsidR="00B5044B" w:rsidRDefault="00B5044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L</w:t>
            </w:r>
            <w:r>
              <w:t>LL</w:t>
            </w:r>
          </w:p>
          <w:p w14:paraId="1F56B0FA" w14:textId="77777777" w:rsidR="00B5044B" w:rsidRPr="00FC0255" w:rsidRDefault="00B5044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R</w:t>
            </w:r>
            <w:r>
              <w:t>ML</w:t>
            </w:r>
          </w:p>
        </w:tc>
        <w:tc>
          <w:tcPr>
            <w:tcW w:w="1252" w:type="dxa"/>
            <w:shd w:val="clear" w:color="auto" w:fill="auto"/>
          </w:tcPr>
          <w:p w14:paraId="6EAE6E78" w14:textId="34E122EA" w:rsidR="00B5044B" w:rsidRDefault="00C746B6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2</w:t>
            </w:r>
          </w:p>
          <w:p w14:paraId="4E015A7B" w14:textId="5FD45AC0" w:rsidR="00EA244B" w:rsidRDefault="00C746B6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9</w:t>
            </w:r>
          </w:p>
          <w:p w14:paraId="7EF1D560" w14:textId="555E6D9B" w:rsidR="00EA244B" w:rsidRDefault="00C746B6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4</w:t>
            </w:r>
          </w:p>
          <w:p w14:paraId="231004E2" w14:textId="1ED4C1BE" w:rsidR="00EA244B" w:rsidRDefault="00C746B6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9</w:t>
            </w:r>
          </w:p>
          <w:p w14:paraId="5BD01DD1" w14:textId="65C4B9D1" w:rsidR="00EA244B" w:rsidRDefault="00C746B6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1262" w:type="dxa"/>
            <w:shd w:val="clear" w:color="auto" w:fill="auto"/>
          </w:tcPr>
          <w:p w14:paraId="3E1A4DE8" w14:textId="390A4C75" w:rsidR="00B5044B" w:rsidRDefault="00C746B6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9</w:t>
            </w:r>
          </w:p>
          <w:p w14:paraId="2F149DA1" w14:textId="1FF66CE0" w:rsidR="00EA244B" w:rsidRDefault="00C746B6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4</w:t>
            </w:r>
          </w:p>
          <w:p w14:paraId="4771970A" w14:textId="72D8020A" w:rsidR="00EA244B" w:rsidRDefault="00C746B6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8</w:t>
            </w:r>
          </w:p>
          <w:p w14:paraId="2F7AA904" w14:textId="32207FA4" w:rsidR="00EA244B" w:rsidRDefault="00C746B6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4</w:t>
            </w:r>
          </w:p>
          <w:p w14:paraId="5A14C134" w14:textId="354287D3" w:rsidR="00EA244B" w:rsidRDefault="00C746B6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178" w:type="dxa"/>
            <w:shd w:val="clear" w:color="auto" w:fill="auto"/>
          </w:tcPr>
          <w:p w14:paraId="6944BF68" w14:textId="6A53D700" w:rsidR="00B5044B" w:rsidRDefault="00C746B6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101</w:t>
            </w:r>
          </w:p>
        </w:tc>
        <w:tc>
          <w:tcPr>
            <w:tcW w:w="1178" w:type="dxa"/>
            <w:shd w:val="clear" w:color="auto" w:fill="auto"/>
          </w:tcPr>
          <w:p w14:paraId="0D6FD89E" w14:textId="6A63DCC1" w:rsidR="00B5044B" w:rsidRDefault="00C746B6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894</w:t>
            </w:r>
          </w:p>
        </w:tc>
      </w:tr>
      <w:tr w:rsidR="00B5044B" w14:paraId="11E78AB7" w14:textId="77777777" w:rsidTr="00B569C7">
        <w:trPr>
          <w:trHeight w:val="1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26C265F8" w14:textId="77777777" w:rsidR="00B5044B" w:rsidRPr="006847AF" w:rsidRDefault="00B5044B" w:rsidP="003C025E">
            <w:pPr>
              <w:rPr>
                <w:b w:val="0"/>
                <w:bCs w:val="0"/>
              </w:rPr>
            </w:pPr>
            <w:r w:rsidRPr="00783022">
              <w:t>Histologic subtype</w:t>
            </w:r>
          </w:p>
        </w:tc>
        <w:tc>
          <w:tcPr>
            <w:tcW w:w="1614" w:type="dxa"/>
            <w:shd w:val="clear" w:color="auto" w:fill="auto"/>
          </w:tcPr>
          <w:p w14:paraId="0ACEA0EE" w14:textId="77777777" w:rsidR="00B5044B" w:rsidRPr="000A5C60" w:rsidRDefault="00B5044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5C60">
              <w:t>Adeno</w:t>
            </w:r>
            <w:r>
              <w:rPr>
                <w:rFonts w:hint="eastAsia"/>
              </w:rPr>
              <w:t>.</w:t>
            </w:r>
          </w:p>
          <w:p w14:paraId="34008907" w14:textId="77777777" w:rsidR="00B5044B" w:rsidRDefault="00B5044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5C60">
              <w:t>Squamous</w:t>
            </w:r>
            <w:r>
              <w:t>.</w:t>
            </w:r>
          </w:p>
          <w:p w14:paraId="13959EB9" w14:textId="77777777" w:rsidR="00B5044B" w:rsidRDefault="00B5044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S</w:t>
            </w:r>
            <w:r>
              <w:t>CLC</w:t>
            </w:r>
          </w:p>
          <w:p w14:paraId="6DF6D621" w14:textId="77777777" w:rsidR="00B5044B" w:rsidRPr="000A5C60" w:rsidRDefault="00B5044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other</w:t>
            </w:r>
          </w:p>
        </w:tc>
        <w:tc>
          <w:tcPr>
            <w:tcW w:w="1252" w:type="dxa"/>
            <w:shd w:val="clear" w:color="auto" w:fill="auto"/>
          </w:tcPr>
          <w:p w14:paraId="184C2BCF" w14:textId="7716E664" w:rsidR="00B5044B" w:rsidRDefault="00C746B6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29</w:t>
            </w:r>
          </w:p>
          <w:p w14:paraId="5B66DF35" w14:textId="34446179" w:rsidR="00C746B6" w:rsidRDefault="00C746B6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6</w:t>
            </w:r>
          </w:p>
          <w:p w14:paraId="2344510F" w14:textId="589BDAE2" w:rsidR="00C746B6" w:rsidRDefault="00C746B6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</w:t>
            </w:r>
          </w:p>
          <w:p w14:paraId="31818F4C" w14:textId="1AFB7D81" w:rsidR="00C746B6" w:rsidRDefault="00C746B6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262" w:type="dxa"/>
            <w:shd w:val="clear" w:color="auto" w:fill="auto"/>
          </w:tcPr>
          <w:p w14:paraId="3AD7AC48" w14:textId="03DBA9DA" w:rsidR="00B5044B" w:rsidRDefault="00C746B6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4</w:t>
            </w:r>
          </w:p>
          <w:p w14:paraId="368108FB" w14:textId="12B1FE2C" w:rsidR="00C746B6" w:rsidRDefault="00C746B6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4</w:t>
            </w:r>
          </w:p>
          <w:p w14:paraId="0094B73C" w14:textId="09F1761D" w:rsidR="00C746B6" w:rsidRDefault="00C746B6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5</w:t>
            </w:r>
          </w:p>
          <w:p w14:paraId="5263323F" w14:textId="7F7F3E6A" w:rsidR="00C746B6" w:rsidRDefault="00C746B6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178" w:type="dxa"/>
            <w:shd w:val="clear" w:color="auto" w:fill="auto"/>
          </w:tcPr>
          <w:p w14:paraId="428B7A58" w14:textId="1A5B7696" w:rsidR="00B5044B" w:rsidRDefault="00C746B6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.424</w:t>
            </w:r>
          </w:p>
        </w:tc>
        <w:tc>
          <w:tcPr>
            <w:tcW w:w="1178" w:type="dxa"/>
            <w:shd w:val="clear" w:color="auto" w:fill="auto"/>
          </w:tcPr>
          <w:p w14:paraId="7BE16B8A" w14:textId="5BC7D03A" w:rsidR="00B5044B" w:rsidRDefault="00C746B6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220</w:t>
            </w:r>
          </w:p>
        </w:tc>
      </w:tr>
      <w:tr w:rsidR="00B5044B" w14:paraId="3067F357" w14:textId="77777777" w:rsidTr="00B56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7AC15270" w14:textId="77777777" w:rsidR="00B5044B" w:rsidRDefault="00B5044B" w:rsidP="003C025E">
            <w:r w:rsidRPr="000A5C60">
              <w:t>Differentiation</w:t>
            </w:r>
          </w:p>
        </w:tc>
        <w:tc>
          <w:tcPr>
            <w:tcW w:w="1614" w:type="dxa"/>
            <w:shd w:val="clear" w:color="auto" w:fill="auto"/>
          </w:tcPr>
          <w:p w14:paraId="65848939" w14:textId="77777777" w:rsidR="00B5044B" w:rsidRDefault="00B5044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ell</w:t>
            </w:r>
          </w:p>
          <w:p w14:paraId="28913756" w14:textId="77777777" w:rsidR="00B5044B" w:rsidRDefault="00B5044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5C60">
              <w:t>Moderately</w:t>
            </w:r>
          </w:p>
          <w:p w14:paraId="660499BC" w14:textId="77777777" w:rsidR="00B5044B" w:rsidRDefault="00B5044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3022">
              <w:t>Poor</w:t>
            </w:r>
            <w:r>
              <w:t>ly</w:t>
            </w:r>
          </w:p>
        </w:tc>
        <w:tc>
          <w:tcPr>
            <w:tcW w:w="1252" w:type="dxa"/>
            <w:shd w:val="clear" w:color="auto" w:fill="auto"/>
          </w:tcPr>
          <w:p w14:paraId="6D12FEB9" w14:textId="58582D6B" w:rsidR="00B5044B" w:rsidRDefault="00C746B6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0</w:t>
            </w:r>
          </w:p>
          <w:p w14:paraId="2CAE14D8" w14:textId="104F7F8E" w:rsidR="00C746B6" w:rsidRDefault="00C746B6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4</w:t>
            </w:r>
          </w:p>
          <w:p w14:paraId="598AA3AD" w14:textId="787FDCAB" w:rsidR="00C746B6" w:rsidRDefault="00C746B6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5</w:t>
            </w:r>
          </w:p>
        </w:tc>
        <w:tc>
          <w:tcPr>
            <w:tcW w:w="1262" w:type="dxa"/>
            <w:shd w:val="clear" w:color="auto" w:fill="auto"/>
          </w:tcPr>
          <w:p w14:paraId="3678922C" w14:textId="770EC18C" w:rsidR="00B5044B" w:rsidRDefault="00C746B6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6</w:t>
            </w:r>
          </w:p>
          <w:p w14:paraId="0B65B498" w14:textId="47FFA2C8" w:rsidR="00C746B6" w:rsidRDefault="00C746B6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6</w:t>
            </w:r>
          </w:p>
          <w:p w14:paraId="36B610A5" w14:textId="12085CBA" w:rsidR="00C746B6" w:rsidRDefault="00C746B6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5</w:t>
            </w:r>
          </w:p>
        </w:tc>
        <w:tc>
          <w:tcPr>
            <w:tcW w:w="1178" w:type="dxa"/>
            <w:shd w:val="clear" w:color="auto" w:fill="auto"/>
          </w:tcPr>
          <w:p w14:paraId="01A959E5" w14:textId="658C0000" w:rsidR="00B5044B" w:rsidRDefault="00C746B6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.362</w:t>
            </w:r>
          </w:p>
        </w:tc>
        <w:tc>
          <w:tcPr>
            <w:tcW w:w="1178" w:type="dxa"/>
            <w:shd w:val="clear" w:color="auto" w:fill="auto"/>
          </w:tcPr>
          <w:p w14:paraId="58EA5266" w14:textId="167D033A" w:rsidR="00B5044B" w:rsidRDefault="00C746B6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307</w:t>
            </w:r>
          </w:p>
        </w:tc>
      </w:tr>
      <w:tr w:rsidR="00B5044B" w14:paraId="3816E471" w14:textId="77777777" w:rsidTr="00B569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1EEF1F35" w14:textId="77777777" w:rsidR="00B5044B" w:rsidRDefault="00B5044B" w:rsidP="003C025E">
            <w:r w:rsidRPr="00783022">
              <w:t>P</w:t>
            </w:r>
            <w:r>
              <w:t>IS</w:t>
            </w:r>
          </w:p>
        </w:tc>
        <w:tc>
          <w:tcPr>
            <w:tcW w:w="1614" w:type="dxa"/>
            <w:shd w:val="clear" w:color="auto" w:fill="auto"/>
          </w:tcPr>
          <w:p w14:paraId="568CFC7C" w14:textId="77777777" w:rsidR="00B5044B" w:rsidRDefault="00B5044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  <w:p w14:paraId="79BEFEC7" w14:textId="77777777" w:rsidR="00B5044B" w:rsidRDefault="00B5044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252" w:type="dxa"/>
            <w:shd w:val="clear" w:color="auto" w:fill="auto"/>
          </w:tcPr>
          <w:p w14:paraId="4ED87EA2" w14:textId="1337DFDD" w:rsidR="00B5044B" w:rsidRDefault="00C746B6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7</w:t>
            </w:r>
          </w:p>
          <w:p w14:paraId="2F41216A" w14:textId="391E0C53" w:rsidR="00C746B6" w:rsidRDefault="00C746B6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62</w:t>
            </w:r>
          </w:p>
        </w:tc>
        <w:tc>
          <w:tcPr>
            <w:tcW w:w="1262" w:type="dxa"/>
            <w:shd w:val="clear" w:color="auto" w:fill="auto"/>
          </w:tcPr>
          <w:p w14:paraId="3CA68078" w14:textId="2E4762FC" w:rsidR="00B5044B" w:rsidRDefault="00C746B6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7</w:t>
            </w:r>
          </w:p>
          <w:p w14:paraId="70ABA291" w14:textId="5F37B34F" w:rsidR="00C746B6" w:rsidRDefault="00C746B6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20</w:t>
            </w:r>
          </w:p>
        </w:tc>
        <w:tc>
          <w:tcPr>
            <w:tcW w:w="1178" w:type="dxa"/>
            <w:shd w:val="clear" w:color="auto" w:fill="auto"/>
          </w:tcPr>
          <w:p w14:paraId="03888453" w14:textId="4A5690A4" w:rsidR="00B5044B" w:rsidRDefault="00C746B6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584</w:t>
            </w:r>
          </w:p>
        </w:tc>
        <w:tc>
          <w:tcPr>
            <w:tcW w:w="1178" w:type="dxa"/>
            <w:shd w:val="clear" w:color="auto" w:fill="auto"/>
          </w:tcPr>
          <w:p w14:paraId="27490A25" w14:textId="721F3858" w:rsidR="00B5044B" w:rsidRDefault="00C746B6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231</w:t>
            </w:r>
          </w:p>
        </w:tc>
      </w:tr>
      <w:tr w:rsidR="00B5044B" w14:paraId="103EFA8E" w14:textId="77777777" w:rsidTr="00B56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614682F7" w14:textId="77777777" w:rsidR="00B5044B" w:rsidRDefault="00B5044B" w:rsidP="003C025E">
            <w:r w:rsidRPr="00783022">
              <w:t>TNM staging</w:t>
            </w:r>
          </w:p>
        </w:tc>
        <w:tc>
          <w:tcPr>
            <w:tcW w:w="1614" w:type="dxa"/>
            <w:shd w:val="clear" w:color="auto" w:fill="auto"/>
          </w:tcPr>
          <w:p w14:paraId="691B153F" w14:textId="77777777" w:rsidR="00B5044B" w:rsidRDefault="00B5044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</w:t>
            </w:r>
          </w:p>
          <w:p w14:paraId="4F0AF1B8" w14:textId="77777777" w:rsidR="00B5044B" w:rsidRDefault="00B5044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I</w:t>
            </w:r>
          </w:p>
        </w:tc>
        <w:tc>
          <w:tcPr>
            <w:tcW w:w="1252" w:type="dxa"/>
            <w:shd w:val="clear" w:color="auto" w:fill="auto"/>
          </w:tcPr>
          <w:p w14:paraId="45DF6E50" w14:textId="77DE1E7B" w:rsidR="00B5044B" w:rsidRDefault="00C746B6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0</w:t>
            </w:r>
          </w:p>
          <w:p w14:paraId="71E805E5" w14:textId="1A87E514" w:rsidR="00C746B6" w:rsidRDefault="00C746B6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  <w:r>
              <w:t>9</w:t>
            </w:r>
          </w:p>
        </w:tc>
        <w:tc>
          <w:tcPr>
            <w:tcW w:w="1262" w:type="dxa"/>
            <w:shd w:val="clear" w:color="auto" w:fill="auto"/>
          </w:tcPr>
          <w:p w14:paraId="08348DB8" w14:textId="492954E4" w:rsidR="00B5044B" w:rsidRDefault="00C746B6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  <w:r>
              <w:t>5</w:t>
            </w:r>
          </w:p>
          <w:p w14:paraId="6D370B2A" w14:textId="18522263" w:rsidR="00C746B6" w:rsidRDefault="00C746B6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  <w:r>
              <w:t>2</w:t>
            </w:r>
          </w:p>
        </w:tc>
        <w:tc>
          <w:tcPr>
            <w:tcW w:w="1178" w:type="dxa"/>
            <w:shd w:val="clear" w:color="auto" w:fill="auto"/>
          </w:tcPr>
          <w:p w14:paraId="73B43687" w14:textId="7F082CE6" w:rsidR="00B5044B" w:rsidRDefault="00C746B6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678</w:t>
            </w:r>
          </w:p>
        </w:tc>
        <w:tc>
          <w:tcPr>
            <w:tcW w:w="1178" w:type="dxa"/>
            <w:shd w:val="clear" w:color="auto" w:fill="auto"/>
          </w:tcPr>
          <w:p w14:paraId="639CC503" w14:textId="0FDB0D96" w:rsidR="00B5044B" w:rsidRDefault="00C746B6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466</w:t>
            </w:r>
          </w:p>
        </w:tc>
      </w:tr>
      <w:tr w:rsidR="00B5044B" w14:paraId="6C50DF3C" w14:textId="77777777" w:rsidTr="00B569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5B1ED3BB" w14:textId="77777777" w:rsidR="00B5044B" w:rsidRDefault="00B5044B" w:rsidP="003C025E">
            <w:pPr>
              <w:rPr>
                <w:b w:val="0"/>
                <w:bCs w:val="0"/>
              </w:rPr>
            </w:pPr>
            <w:r w:rsidRPr="00783022">
              <w:t>Basic illness</w:t>
            </w:r>
          </w:p>
          <w:p w14:paraId="48AD84F9" w14:textId="77777777" w:rsidR="00B5044B" w:rsidRPr="00783022" w:rsidRDefault="00B5044B" w:rsidP="003C025E"/>
        </w:tc>
        <w:tc>
          <w:tcPr>
            <w:tcW w:w="1614" w:type="dxa"/>
            <w:shd w:val="clear" w:color="auto" w:fill="auto"/>
          </w:tcPr>
          <w:p w14:paraId="43D32EB5" w14:textId="77777777" w:rsidR="00B5044B" w:rsidRDefault="00B5044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3022">
              <w:t>Hypertension</w:t>
            </w:r>
          </w:p>
          <w:p w14:paraId="17B39EF6" w14:textId="77777777" w:rsidR="00B5044B" w:rsidRDefault="00B5044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3022">
              <w:t>Diabetes</w:t>
            </w:r>
          </w:p>
        </w:tc>
        <w:tc>
          <w:tcPr>
            <w:tcW w:w="1252" w:type="dxa"/>
            <w:shd w:val="clear" w:color="auto" w:fill="auto"/>
          </w:tcPr>
          <w:p w14:paraId="3DD55F30" w14:textId="7207E450" w:rsidR="00B5044B" w:rsidRDefault="00890394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7</w:t>
            </w:r>
          </w:p>
          <w:p w14:paraId="60E60899" w14:textId="6A01AC11" w:rsidR="00890394" w:rsidRDefault="00890394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262" w:type="dxa"/>
            <w:shd w:val="clear" w:color="auto" w:fill="auto"/>
          </w:tcPr>
          <w:p w14:paraId="60304584" w14:textId="1CDAD682" w:rsidR="00B5044B" w:rsidRDefault="00890394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2</w:t>
            </w:r>
          </w:p>
          <w:p w14:paraId="73E4CF7D" w14:textId="5D32F08D" w:rsidR="00890394" w:rsidRDefault="00890394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</w:p>
        </w:tc>
        <w:tc>
          <w:tcPr>
            <w:tcW w:w="1178" w:type="dxa"/>
            <w:shd w:val="clear" w:color="auto" w:fill="auto"/>
          </w:tcPr>
          <w:p w14:paraId="7D691EFF" w14:textId="77777777" w:rsidR="00B5044B" w:rsidRDefault="00890394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.735</w:t>
            </w:r>
          </w:p>
          <w:p w14:paraId="2BF8DC8E" w14:textId="03A8D690" w:rsidR="00890394" w:rsidRDefault="00890394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758</w:t>
            </w:r>
          </w:p>
        </w:tc>
        <w:tc>
          <w:tcPr>
            <w:tcW w:w="1178" w:type="dxa"/>
            <w:shd w:val="clear" w:color="auto" w:fill="auto"/>
          </w:tcPr>
          <w:p w14:paraId="0B6336E4" w14:textId="77777777" w:rsidR="00B5044B" w:rsidRDefault="00890394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117</w:t>
            </w:r>
          </w:p>
          <w:p w14:paraId="05320E07" w14:textId="02E2119B" w:rsidR="00890394" w:rsidRDefault="00890394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490</w:t>
            </w:r>
          </w:p>
        </w:tc>
      </w:tr>
      <w:tr w:rsidR="00B5044B" w14:paraId="55F332C3" w14:textId="77777777" w:rsidTr="00B56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7590DF94" w14:textId="77777777" w:rsidR="00B5044B" w:rsidRDefault="00B5044B" w:rsidP="003C025E">
            <w:r>
              <w:rPr>
                <w:rFonts w:hint="eastAsia"/>
              </w:rPr>
              <w:t>E</w:t>
            </w:r>
            <w:r>
              <w:t>COG PS</w:t>
            </w:r>
          </w:p>
        </w:tc>
        <w:tc>
          <w:tcPr>
            <w:tcW w:w="1614" w:type="dxa"/>
            <w:shd w:val="clear" w:color="auto" w:fill="auto"/>
          </w:tcPr>
          <w:p w14:paraId="51DE286D" w14:textId="77777777" w:rsidR="00B5044B" w:rsidRDefault="00B5044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-1</w:t>
            </w:r>
          </w:p>
          <w:p w14:paraId="52C1BA95" w14:textId="77777777" w:rsidR="00B5044B" w:rsidRDefault="00B5044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-4</w:t>
            </w:r>
          </w:p>
        </w:tc>
        <w:tc>
          <w:tcPr>
            <w:tcW w:w="1252" w:type="dxa"/>
            <w:shd w:val="clear" w:color="auto" w:fill="auto"/>
          </w:tcPr>
          <w:p w14:paraId="6D1FCFED" w14:textId="3607789A" w:rsidR="00B5044B" w:rsidRDefault="0016036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79</w:t>
            </w:r>
          </w:p>
          <w:p w14:paraId="7878A337" w14:textId="43D581F3" w:rsidR="00B5044B" w:rsidRDefault="0016036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0</w:t>
            </w:r>
          </w:p>
        </w:tc>
        <w:tc>
          <w:tcPr>
            <w:tcW w:w="1262" w:type="dxa"/>
            <w:shd w:val="clear" w:color="auto" w:fill="auto"/>
          </w:tcPr>
          <w:p w14:paraId="6F19401E" w14:textId="5C009C37" w:rsidR="00B5044B" w:rsidRDefault="0016036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41</w:t>
            </w:r>
          </w:p>
          <w:p w14:paraId="471A7961" w14:textId="2ADFB32E" w:rsidR="0016036B" w:rsidRDefault="0016036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1178" w:type="dxa"/>
            <w:shd w:val="clear" w:color="auto" w:fill="auto"/>
          </w:tcPr>
          <w:p w14:paraId="5DAF5694" w14:textId="1B397E6F" w:rsidR="00B5044B" w:rsidRDefault="0016036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108</w:t>
            </w:r>
          </w:p>
        </w:tc>
        <w:tc>
          <w:tcPr>
            <w:tcW w:w="1178" w:type="dxa"/>
            <w:shd w:val="clear" w:color="auto" w:fill="auto"/>
          </w:tcPr>
          <w:p w14:paraId="2A994B87" w14:textId="06328905" w:rsidR="00B5044B" w:rsidRDefault="0016036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772</w:t>
            </w:r>
          </w:p>
        </w:tc>
      </w:tr>
      <w:tr w:rsidR="00B5044B" w14:paraId="0E59144E" w14:textId="77777777" w:rsidTr="00B569C7">
        <w:trPr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6DEF4FEF" w14:textId="77777777" w:rsidR="00B5044B" w:rsidRPr="00967E48" w:rsidRDefault="00B5044B" w:rsidP="003C025E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N</w:t>
            </w:r>
            <w:r>
              <w:t>LR</w:t>
            </w:r>
          </w:p>
        </w:tc>
        <w:tc>
          <w:tcPr>
            <w:tcW w:w="1614" w:type="dxa"/>
            <w:shd w:val="clear" w:color="auto" w:fill="auto"/>
          </w:tcPr>
          <w:p w14:paraId="4A8FAB17" w14:textId="3C55AA77" w:rsidR="00B5044B" w:rsidRDefault="00473833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  <w:r>
              <w:rPr>
                <w:rFonts w:hint="eastAsia"/>
              </w:rPr>
              <w:t>ow</w:t>
            </w:r>
          </w:p>
          <w:p w14:paraId="10DA6FA6" w14:textId="7893CBFD" w:rsidR="00473833" w:rsidRDefault="00473833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</w:t>
            </w:r>
            <w:r>
              <w:rPr>
                <w:rFonts w:hint="eastAsia"/>
              </w:rPr>
              <w:t>igh</w:t>
            </w:r>
          </w:p>
        </w:tc>
        <w:tc>
          <w:tcPr>
            <w:tcW w:w="1252" w:type="dxa"/>
            <w:shd w:val="clear" w:color="auto" w:fill="auto"/>
          </w:tcPr>
          <w:p w14:paraId="2C7D7242" w14:textId="61A02070" w:rsidR="00B5044B" w:rsidRDefault="00890394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31</w:t>
            </w:r>
          </w:p>
          <w:p w14:paraId="26F9F578" w14:textId="196105AF" w:rsidR="00890394" w:rsidRPr="00967E48" w:rsidRDefault="00890394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  <w:r>
              <w:t>8</w:t>
            </w:r>
          </w:p>
        </w:tc>
        <w:tc>
          <w:tcPr>
            <w:tcW w:w="1262" w:type="dxa"/>
            <w:shd w:val="clear" w:color="auto" w:fill="auto"/>
          </w:tcPr>
          <w:p w14:paraId="6BB253C5" w14:textId="08FC81DD" w:rsidR="00B5044B" w:rsidRDefault="00890394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8</w:t>
            </w:r>
          </w:p>
          <w:p w14:paraId="5E4ABEFB" w14:textId="2E9138AB" w:rsidR="00890394" w:rsidRDefault="00890394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29</w:t>
            </w:r>
          </w:p>
        </w:tc>
        <w:tc>
          <w:tcPr>
            <w:tcW w:w="1178" w:type="dxa"/>
            <w:shd w:val="clear" w:color="auto" w:fill="auto"/>
          </w:tcPr>
          <w:p w14:paraId="748D7A79" w14:textId="290DCA7B" w:rsidR="00B5044B" w:rsidRDefault="00890394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9.797</w:t>
            </w:r>
          </w:p>
        </w:tc>
        <w:tc>
          <w:tcPr>
            <w:tcW w:w="1178" w:type="dxa"/>
            <w:shd w:val="clear" w:color="auto" w:fill="auto"/>
          </w:tcPr>
          <w:p w14:paraId="72A0653F" w14:textId="65BD0CA1" w:rsidR="00B5044B" w:rsidRDefault="00890394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＜0</w:t>
            </w:r>
            <w:r>
              <w:t>.001</w:t>
            </w:r>
          </w:p>
        </w:tc>
      </w:tr>
      <w:tr w:rsidR="00B5044B" w14:paraId="14261F04" w14:textId="77777777" w:rsidTr="00B56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0A6CB5E7" w14:textId="16764F89" w:rsidR="00B5044B" w:rsidRPr="00473833" w:rsidRDefault="00473833" w:rsidP="003C025E">
            <w:r w:rsidRPr="00473833">
              <w:t>M</w:t>
            </w:r>
            <w:r w:rsidR="00B5044B" w:rsidRPr="00473833">
              <w:t>LR</w:t>
            </w:r>
          </w:p>
          <w:p w14:paraId="078B0FED" w14:textId="77777777" w:rsidR="00B5044B" w:rsidRPr="00783022" w:rsidRDefault="00B5044B" w:rsidP="003C025E"/>
        </w:tc>
        <w:tc>
          <w:tcPr>
            <w:tcW w:w="1614" w:type="dxa"/>
            <w:shd w:val="clear" w:color="auto" w:fill="auto"/>
          </w:tcPr>
          <w:p w14:paraId="3C99C21B" w14:textId="6A0ECC91" w:rsidR="00473833" w:rsidRDefault="00473833" w:rsidP="00473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  <w:r>
              <w:rPr>
                <w:rFonts w:hint="eastAsia"/>
              </w:rPr>
              <w:t>ow</w:t>
            </w:r>
          </w:p>
          <w:p w14:paraId="7CEEA2A1" w14:textId="71B8669D" w:rsidR="00B5044B" w:rsidRPr="00783022" w:rsidRDefault="00473833" w:rsidP="00473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</w:t>
            </w:r>
            <w:r>
              <w:rPr>
                <w:rFonts w:hint="eastAsia"/>
              </w:rPr>
              <w:t>igh</w:t>
            </w:r>
          </w:p>
        </w:tc>
        <w:tc>
          <w:tcPr>
            <w:tcW w:w="1252" w:type="dxa"/>
            <w:shd w:val="clear" w:color="auto" w:fill="auto"/>
          </w:tcPr>
          <w:p w14:paraId="22E02050" w14:textId="121258CA" w:rsidR="00B5044B" w:rsidRDefault="00890394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55</w:t>
            </w:r>
          </w:p>
          <w:p w14:paraId="69E1E8C8" w14:textId="3E69148D" w:rsidR="00890394" w:rsidRPr="00967E48" w:rsidRDefault="00890394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4</w:t>
            </w:r>
          </w:p>
        </w:tc>
        <w:tc>
          <w:tcPr>
            <w:tcW w:w="1262" w:type="dxa"/>
            <w:shd w:val="clear" w:color="auto" w:fill="auto"/>
          </w:tcPr>
          <w:p w14:paraId="57E68363" w14:textId="00C607CF" w:rsidR="00B5044B" w:rsidRDefault="00890394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  <w:r>
              <w:t>4</w:t>
            </w:r>
          </w:p>
          <w:p w14:paraId="1AAC28E2" w14:textId="7F4CB206" w:rsidR="00890394" w:rsidRDefault="00890394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  <w:r>
              <w:t>3</w:t>
            </w:r>
          </w:p>
        </w:tc>
        <w:tc>
          <w:tcPr>
            <w:tcW w:w="1178" w:type="dxa"/>
            <w:shd w:val="clear" w:color="auto" w:fill="auto"/>
          </w:tcPr>
          <w:p w14:paraId="59A932FA" w14:textId="55DC2E93" w:rsidR="00B5044B" w:rsidRDefault="00890394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2.824</w:t>
            </w:r>
          </w:p>
        </w:tc>
        <w:tc>
          <w:tcPr>
            <w:tcW w:w="1178" w:type="dxa"/>
            <w:shd w:val="clear" w:color="auto" w:fill="auto"/>
          </w:tcPr>
          <w:p w14:paraId="4B158898" w14:textId="17F74F70" w:rsidR="00B5044B" w:rsidRDefault="00890394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＜0</w:t>
            </w:r>
            <w:r>
              <w:t>.001</w:t>
            </w:r>
          </w:p>
        </w:tc>
      </w:tr>
      <w:tr w:rsidR="00B5044B" w14:paraId="4A1AE21D" w14:textId="77777777" w:rsidTr="00B569C7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tcBorders>
              <w:bottom w:val="thinThickLargeGap" w:sz="4" w:space="0" w:color="auto"/>
            </w:tcBorders>
            <w:shd w:val="clear" w:color="auto" w:fill="auto"/>
          </w:tcPr>
          <w:p w14:paraId="1580903B" w14:textId="77777777" w:rsidR="00B5044B" w:rsidRPr="00473833" w:rsidRDefault="00B5044B" w:rsidP="003C025E">
            <w:r w:rsidRPr="00473833">
              <w:rPr>
                <w:rFonts w:hint="eastAsia"/>
              </w:rPr>
              <w:t>D</w:t>
            </w:r>
            <w:r w:rsidRPr="00473833">
              <w:t>-Dimer</w:t>
            </w:r>
          </w:p>
        </w:tc>
        <w:tc>
          <w:tcPr>
            <w:tcW w:w="1614" w:type="dxa"/>
            <w:tcBorders>
              <w:bottom w:val="thinThickLargeGap" w:sz="4" w:space="0" w:color="auto"/>
            </w:tcBorders>
            <w:shd w:val="clear" w:color="auto" w:fill="auto"/>
          </w:tcPr>
          <w:p w14:paraId="54CAD66D" w14:textId="77777777" w:rsidR="00473833" w:rsidRDefault="00473833" w:rsidP="00473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  <w:r>
              <w:rPr>
                <w:rFonts w:hint="eastAsia"/>
              </w:rPr>
              <w:t>ow</w:t>
            </w:r>
          </w:p>
          <w:p w14:paraId="0029EE9F" w14:textId="04910831" w:rsidR="00B5044B" w:rsidRPr="00783022" w:rsidRDefault="00473833" w:rsidP="00473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</w:t>
            </w:r>
            <w:r>
              <w:rPr>
                <w:rFonts w:hint="eastAsia"/>
              </w:rPr>
              <w:t>igh</w:t>
            </w:r>
          </w:p>
        </w:tc>
        <w:tc>
          <w:tcPr>
            <w:tcW w:w="1252" w:type="dxa"/>
            <w:tcBorders>
              <w:bottom w:val="thinThickLargeGap" w:sz="4" w:space="0" w:color="auto"/>
            </w:tcBorders>
            <w:shd w:val="clear" w:color="auto" w:fill="auto"/>
          </w:tcPr>
          <w:p w14:paraId="11E97F7B" w14:textId="4BD35F01" w:rsidR="00B5044B" w:rsidRDefault="00C746B6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  <w:r>
              <w:t>3</w:t>
            </w:r>
          </w:p>
          <w:p w14:paraId="63B3EC4D" w14:textId="6E5A1FA3" w:rsidR="00C746B6" w:rsidRPr="00967E48" w:rsidRDefault="00C746B6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36</w:t>
            </w:r>
          </w:p>
        </w:tc>
        <w:tc>
          <w:tcPr>
            <w:tcW w:w="1262" w:type="dxa"/>
            <w:tcBorders>
              <w:bottom w:val="thinThickLargeGap" w:sz="4" w:space="0" w:color="auto"/>
            </w:tcBorders>
            <w:shd w:val="clear" w:color="auto" w:fill="auto"/>
          </w:tcPr>
          <w:p w14:paraId="47B9F0C0" w14:textId="51752E0D" w:rsidR="00B5044B" w:rsidRDefault="00C746B6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1</w:t>
            </w:r>
          </w:p>
          <w:p w14:paraId="087D3C11" w14:textId="19213027" w:rsidR="00C746B6" w:rsidRDefault="00C746B6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26</w:t>
            </w:r>
          </w:p>
        </w:tc>
        <w:tc>
          <w:tcPr>
            <w:tcW w:w="1178" w:type="dxa"/>
            <w:tcBorders>
              <w:bottom w:val="thinThickLargeGap" w:sz="4" w:space="0" w:color="auto"/>
            </w:tcBorders>
            <w:shd w:val="clear" w:color="auto" w:fill="auto"/>
          </w:tcPr>
          <w:p w14:paraId="4775FDDD" w14:textId="39F6BB32" w:rsidR="00B5044B" w:rsidRDefault="00C746B6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.732</w:t>
            </w:r>
          </w:p>
        </w:tc>
        <w:tc>
          <w:tcPr>
            <w:tcW w:w="1178" w:type="dxa"/>
            <w:tcBorders>
              <w:bottom w:val="thinThickLargeGap" w:sz="4" w:space="0" w:color="auto"/>
            </w:tcBorders>
            <w:shd w:val="clear" w:color="auto" w:fill="auto"/>
          </w:tcPr>
          <w:p w14:paraId="1498EF24" w14:textId="3D101B45" w:rsidR="00B5044B" w:rsidRDefault="00C746B6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32</w:t>
            </w:r>
          </w:p>
        </w:tc>
      </w:tr>
    </w:tbl>
    <w:p w14:paraId="4E2664E0" w14:textId="0461488F" w:rsidR="00B5044B" w:rsidRDefault="00B5044B"/>
    <w:p w14:paraId="23293725" w14:textId="7F354BD2" w:rsidR="00B5044B" w:rsidRDefault="00B5044B"/>
    <w:p w14:paraId="3AAABF22" w14:textId="43736154" w:rsidR="00B5044B" w:rsidRDefault="00B5044B"/>
    <w:p w14:paraId="3C69B586" w14:textId="3E659FA2" w:rsidR="00B5044B" w:rsidRDefault="00B5044B"/>
    <w:p w14:paraId="5BA9EE67" w14:textId="593737F2" w:rsidR="00B5044B" w:rsidRDefault="00B5044B"/>
    <w:p w14:paraId="366A27D1" w14:textId="21863BCB" w:rsidR="009B1D4D" w:rsidRDefault="009B1D4D"/>
    <w:p w14:paraId="35B09D6F" w14:textId="53947820" w:rsidR="009B1D4D" w:rsidRDefault="009B1D4D"/>
    <w:p w14:paraId="01D14470" w14:textId="77777777" w:rsidR="009B1D4D" w:rsidRDefault="009B1D4D"/>
    <w:p w14:paraId="6DA714F8" w14:textId="4481774A" w:rsidR="00CA627D" w:rsidRPr="00B569C7" w:rsidRDefault="00CA627D" w:rsidP="00CA627D">
      <w:pPr>
        <w:rPr>
          <w:b/>
          <w:bCs/>
        </w:rPr>
      </w:pPr>
      <w:r w:rsidRPr="00B569C7">
        <w:rPr>
          <w:b/>
          <w:bCs/>
        </w:rPr>
        <w:lastRenderedPageBreak/>
        <w:t>T</w:t>
      </w:r>
      <w:r w:rsidRPr="00B569C7">
        <w:rPr>
          <w:rFonts w:hint="eastAsia"/>
          <w:b/>
          <w:bCs/>
        </w:rPr>
        <w:t>able</w:t>
      </w:r>
      <w:r w:rsidRPr="00B569C7">
        <w:rPr>
          <w:b/>
          <w:bCs/>
        </w:rPr>
        <w:t xml:space="preserve"> 4 Clinical characteristics of patients grouped by </w:t>
      </w:r>
      <w:r w:rsidRPr="00B569C7">
        <w:rPr>
          <w:rFonts w:hint="eastAsia"/>
          <w:b/>
          <w:bCs/>
        </w:rPr>
        <w:t>D</w:t>
      </w:r>
      <w:r w:rsidRPr="00B569C7">
        <w:rPr>
          <w:b/>
          <w:bCs/>
        </w:rPr>
        <w:t>-D</w:t>
      </w:r>
      <w:r w:rsidRPr="00B569C7">
        <w:rPr>
          <w:rFonts w:hint="eastAsia"/>
          <w:b/>
          <w:bCs/>
        </w:rPr>
        <w:t>imer</w:t>
      </w:r>
      <w:r w:rsidRPr="00B569C7">
        <w:rPr>
          <w:b/>
          <w:bCs/>
        </w:rPr>
        <w:t xml:space="preserve"> level</w:t>
      </w:r>
    </w:p>
    <w:p w14:paraId="2AB62637" w14:textId="28E4C30E" w:rsidR="00B5044B" w:rsidRPr="00CA627D" w:rsidRDefault="00B5044B"/>
    <w:tbl>
      <w:tblPr>
        <w:tblStyle w:val="6-3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822"/>
        <w:gridCol w:w="1614"/>
        <w:gridCol w:w="1252"/>
        <w:gridCol w:w="1262"/>
        <w:gridCol w:w="1178"/>
        <w:gridCol w:w="1178"/>
      </w:tblGrid>
      <w:tr w:rsidR="00B5044B" w14:paraId="3FFB1569" w14:textId="77777777" w:rsidTr="00B569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gridSpan w:val="2"/>
            <w:vMerge w:val="restart"/>
            <w:tcBorders>
              <w:top w:val="thinThickLargeGap" w:sz="4" w:space="0" w:color="auto"/>
            </w:tcBorders>
            <w:shd w:val="clear" w:color="auto" w:fill="auto"/>
          </w:tcPr>
          <w:p w14:paraId="50B2225D" w14:textId="77777777" w:rsidR="00B5044B" w:rsidRPr="009A2CE6" w:rsidRDefault="00B5044B" w:rsidP="003C025E">
            <w:pPr>
              <w:jc w:val="center"/>
              <w:rPr>
                <w:sz w:val="28"/>
                <w:szCs w:val="28"/>
              </w:rPr>
            </w:pPr>
            <w:r w:rsidRPr="009A2CE6">
              <w:rPr>
                <w:sz w:val="28"/>
                <w:szCs w:val="28"/>
              </w:rPr>
              <w:t>Characteristic</w:t>
            </w:r>
          </w:p>
        </w:tc>
        <w:tc>
          <w:tcPr>
            <w:tcW w:w="2514" w:type="dxa"/>
            <w:gridSpan w:val="2"/>
            <w:tcBorders>
              <w:top w:val="thinThickLargeGap" w:sz="4" w:space="0" w:color="auto"/>
            </w:tcBorders>
            <w:shd w:val="clear" w:color="auto" w:fill="auto"/>
          </w:tcPr>
          <w:p w14:paraId="5CDD208D" w14:textId="727F204D" w:rsidR="00B5044B" w:rsidRDefault="009B1D4D" w:rsidP="003C02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D</w:t>
            </w:r>
            <w:r>
              <w:t>-D</w:t>
            </w:r>
            <w:r>
              <w:rPr>
                <w:rFonts w:hint="eastAsia"/>
              </w:rPr>
              <w:t>imer</w:t>
            </w:r>
          </w:p>
        </w:tc>
        <w:tc>
          <w:tcPr>
            <w:tcW w:w="1178" w:type="dxa"/>
            <w:vMerge w:val="restart"/>
            <w:tcBorders>
              <w:top w:val="thinThickLargeGap" w:sz="4" w:space="0" w:color="auto"/>
            </w:tcBorders>
            <w:shd w:val="clear" w:color="auto" w:fill="auto"/>
          </w:tcPr>
          <w:p w14:paraId="2A36A81A" w14:textId="4D701A18" w:rsidR="00B5044B" w:rsidRPr="00993EF1" w:rsidRDefault="00993EF1" w:rsidP="003C025E">
            <w:pPr>
              <w:ind w:left="3570" w:hangingChars="1700" w:hanging="35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X</w:t>
            </w:r>
            <w:r>
              <w:rPr>
                <w:vertAlign w:val="superscript"/>
              </w:rPr>
              <w:t>2</w:t>
            </w:r>
          </w:p>
        </w:tc>
        <w:tc>
          <w:tcPr>
            <w:tcW w:w="1178" w:type="dxa"/>
            <w:vMerge w:val="restart"/>
            <w:tcBorders>
              <w:top w:val="thinThickLargeGap" w:sz="4" w:space="0" w:color="auto"/>
            </w:tcBorders>
            <w:shd w:val="clear" w:color="auto" w:fill="auto"/>
          </w:tcPr>
          <w:p w14:paraId="0DDBAFFC" w14:textId="1A36C2F3" w:rsidR="00B5044B" w:rsidRDefault="00993EF1" w:rsidP="003C025E">
            <w:pPr>
              <w:ind w:left="3570" w:hangingChars="1700" w:hanging="35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P</w:t>
            </w:r>
          </w:p>
        </w:tc>
      </w:tr>
      <w:tr w:rsidR="00B5044B" w14:paraId="74EBFA4E" w14:textId="77777777" w:rsidTr="00B56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gridSpan w:val="2"/>
            <w:vMerge/>
            <w:tcBorders>
              <w:bottom w:val="thinThickMediumGap" w:sz="12" w:space="0" w:color="auto"/>
            </w:tcBorders>
            <w:shd w:val="clear" w:color="auto" w:fill="auto"/>
          </w:tcPr>
          <w:p w14:paraId="1E714632" w14:textId="77777777" w:rsidR="00B5044B" w:rsidRDefault="00B5044B" w:rsidP="003C025E"/>
        </w:tc>
        <w:tc>
          <w:tcPr>
            <w:tcW w:w="1252" w:type="dxa"/>
            <w:tcBorders>
              <w:top w:val="thinThickLargeGap" w:sz="4" w:space="0" w:color="auto"/>
            </w:tcBorders>
            <w:shd w:val="clear" w:color="auto" w:fill="auto"/>
          </w:tcPr>
          <w:p w14:paraId="7A9EB8F6" w14:textId="77777777" w:rsidR="00B5044B" w:rsidRPr="00977F5B" w:rsidRDefault="00B5044B" w:rsidP="003C025E">
            <w:pPr>
              <w:ind w:left="3570" w:hangingChars="1700" w:hanging="35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77F5B">
              <w:rPr>
                <w:rFonts w:hint="eastAsia"/>
                <w:b/>
                <w:bCs/>
              </w:rPr>
              <w:t>l</w:t>
            </w:r>
            <w:r w:rsidRPr="00977F5B">
              <w:rPr>
                <w:b/>
                <w:bCs/>
              </w:rPr>
              <w:t>ow</w:t>
            </w:r>
          </w:p>
        </w:tc>
        <w:tc>
          <w:tcPr>
            <w:tcW w:w="1262" w:type="dxa"/>
            <w:tcBorders>
              <w:top w:val="thinThickLargeGap" w:sz="4" w:space="0" w:color="auto"/>
            </w:tcBorders>
            <w:shd w:val="clear" w:color="auto" w:fill="auto"/>
          </w:tcPr>
          <w:p w14:paraId="362ABC8A" w14:textId="77777777" w:rsidR="00B5044B" w:rsidRPr="00977F5B" w:rsidRDefault="00B5044B" w:rsidP="003C025E">
            <w:pPr>
              <w:ind w:left="3570" w:hangingChars="1700" w:hanging="35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77F5B">
              <w:rPr>
                <w:rFonts w:hint="eastAsia"/>
                <w:b/>
                <w:bCs/>
              </w:rPr>
              <w:t>h</w:t>
            </w:r>
            <w:r w:rsidRPr="00977F5B">
              <w:rPr>
                <w:b/>
                <w:bCs/>
              </w:rPr>
              <w:t>igh</w:t>
            </w:r>
          </w:p>
        </w:tc>
        <w:tc>
          <w:tcPr>
            <w:tcW w:w="1178" w:type="dxa"/>
            <w:vMerge/>
            <w:shd w:val="clear" w:color="auto" w:fill="auto"/>
          </w:tcPr>
          <w:p w14:paraId="208FC7B0" w14:textId="77777777" w:rsidR="00B5044B" w:rsidRPr="00977F5B" w:rsidRDefault="00B5044B" w:rsidP="003C025E">
            <w:pPr>
              <w:ind w:left="3570" w:hangingChars="1700" w:hanging="35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78" w:type="dxa"/>
            <w:vMerge/>
            <w:shd w:val="clear" w:color="auto" w:fill="auto"/>
          </w:tcPr>
          <w:p w14:paraId="46EC5E57" w14:textId="77777777" w:rsidR="00B5044B" w:rsidRPr="00977F5B" w:rsidRDefault="00B5044B" w:rsidP="003C025E">
            <w:pPr>
              <w:ind w:left="3570" w:hangingChars="1700" w:hanging="35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93EF1" w14:paraId="0BBDB0AA" w14:textId="77777777" w:rsidTr="00B569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tcBorders>
              <w:top w:val="thinThickMediumGap" w:sz="12" w:space="0" w:color="auto"/>
            </w:tcBorders>
            <w:shd w:val="clear" w:color="auto" w:fill="auto"/>
          </w:tcPr>
          <w:p w14:paraId="1BEE8636" w14:textId="77777777" w:rsidR="00B5044B" w:rsidRPr="00977F5B" w:rsidRDefault="00B5044B" w:rsidP="003C025E">
            <w:pPr>
              <w:rPr>
                <w:b w:val="0"/>
                <w:bCs w:val="0"/>
              </w:rPr>
            </w:pPr>
            <w:r>
              <w:t>S</w:t>
            </w:r>
            <w:r>
              <w:rPr>
                <w:rFonts w:hint="eastAsia"/>
              </w:rPr>
              <w:t>ex</w:t>
            </w:r>
          </w:p>
        </w:tc>
        <w:tc>
          <w:tcPr>
            <w:tcW w:w="1614" w:type="dxa"/>
            <w:tcBorders>
              <w:top w:val="thinThickMediumGap" w:sz="12" w:space="0" w:color="auto"/>
            </w:tcBorders>
            <w:shd w:val="clear" w:color="auto" w:fill="auto"/>
          </w:tcPr>
          <w:p w14:paraId="289F9378" w14:textId="77777777" w:rsidR="00B5044B" w:rsidRDefault="00B5044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  <w:r>
              <w:rPr>
                <w:rFonts w:hint="eastAsia"/>
              </w:rPr>
              <w:t>emale</w:t>
            </w:r>
          </w:p>
          <w:p w14:paraId="0CE931DF" w14:textId="77777777" w:rsidR="00B5044B" w:rsidRDefault="00B5044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  <w:r>
              <w:rPr>
                <w:rFonts w:hint="eastAsia"/>
              </w:rPr>
              <w:t>ale</w:t>
            </w:r>
          </w:p>
        </w:tc>
        <w:tc>
          <w:tcPr>
            <w:tcW w:w="1252" w:type="dxa"/>
            <w:tcBorders>
              <w:top w:val="thinThickLargeGap" w:sz="4" w:space="0" w:color="auto"/>
            </w:tcBorders>
            <w:shd w:val="clear" w:color="auto" w:fill="auto"/>
          </w:tcPr>
          <w:p w14:paraId="08E954BE" w14:textId="5ADC95CE" w:rsidR="00B5044B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9</w:t>
            </w:r>
          </w:p>
          <w:p w14:paraId="2F9BA072" w14:textId="545F49F3" w:rsidR="00563BF8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5</w:t>
            </w:r>
          </w:p>
        </w:tc>
        <w:tc>
          <w:tcPr>
            <w:tcW w:w="1262" w:type="dxa"/>
            <w:tcBorders>
              <w:top w:val="thinThickLargeGap" w:sz="4" w:space="0" w:color="auto"/>
            </w:tcBorders>
            <w:shd w:val="clear" w:color="auto" w:fill="auto"/>
          </w:tcPr>
          <w:p w14:paraId="04412B43" w14:textId="5693E13E" w:rsidR="00B5044B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9</w:t>
            </w:r>
          </w:p>
          <w:p w14:paraId="08D8AF4B" w14:textId="5FFD67E8" w:rsidR="00563BF8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53</w:t>
            </w:r>
          </w:p>
        </w:tc>
        <w:tc>
          <w:tcPr>
            <w:tcW w:w="1178" w:type="dxa"/>
            <w:tcBorders>
              <w:top w:val="thinThickLargeGap" w:sz="4" w:space="0" w:color="auto"/>
            </w:tcBorders>
            <w:shd w:val="clear" w:color="auto" w:fill="auto"/>
          </w:tcPr>
          <w:p w14:paraId="7BC991F5" w14:textId="3FD67C8C" w:rsidR="00B5044B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62</w:t>
            </w:r>
          </w:p>
        </w:tc>
        <w:tc>
          <w:tcPr>
            <w:tcW w:w="1178" w:type="dxa"/>
            <w:tcBorders>
              <w:top w:val="thinThickLargeGap" w:sz="4" w:space="0" w:color="auto"/>
            </w:tcBorders>
            <w:shd w:val="clear" w:color="auto" w:fill="auto"/>
          </w:tcPr>
          <w:p w14:paraId="7EF157AE" w14:textId="108AC59F" w:rsidR="00B5044B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821</w:t>
            </w:r>
          </w:p>
        </w:tc>
      </w:tr>
      <w:tr w:rsidR="00993EF1" w14:paraId="7A4B8B68" w14:textId="77777777" w:rsidTr="00B56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072F2661" w14:textId="77777777" w:rsidR="00B5044B" w:rsidRDefault="00B5044B" w:rsidP="003C025E">
            <w:r>
              <w:t>A</w:t>
            </w:r>
            <w:r>
              <w:rPr>
                <w:rFonts w:hint="eastAsia"/>
              </w:rPr>
              <w:t>ddress</w:t>
            </w:r>
          </w:p>
        </w:tc>
        <w:tc>
          <w:tcPr>
            <w:tcW w:w="1614" w:type="dxa"/>
            <w:shd w:val="clear" w:color="auto" w:fill="auto"/>
          </w:tcPr>
          <w:p w14:paraId="36E008B1" w14:textId="77777777" w:rsidR="00B5044B" w:rsidRDefault="00B5044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</w:t>
            </w:r>
            <w:r>
              <w:rPr>
                <w:rFonts w:hint="eastAsia"/>
              </w:rPr>
              <w:t>ountry</w:t>
            </w:r>
          </w:p>
          <w:p w14:paraId="4BBA43A5" w14:textId="77777777" w:rsidR="00B5044B" w:rsidRDefault="00B5044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</w:t>
            </w:r>
            <w:r>
              <w:rPr>
                <w:rFonts w:hint="eastAsia"/>
              </w:rPr>
              <w:t>own</w:t>
            </w:r>
          </w:p>
        </w:tc>
        <w:tc>
          <w:tcPr>
            <w:tcW w:w="1252" w:type="dxa"/>
            <w:shd w:val="clear" w:color="auto" w:fill="auto"/>
          </w:tcPr>
          <w:p w14:paraId="3321A5B6" w14:textId="669197F6" w:rsidR="00B5044B" w:rsidRDefault="00563BF8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8</w:t>
            </w:r>
          </w:p>
          <w:p w14:paraId="43C1E682" w14:textId="0B7D6867" w:rsidR="00563BF8" w:rsidRDefault="00563BF8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6</w:t>
            </w:r>
          </w:p>
        </w:tc>
        <w:tc>
          <w:tcPr>
            <w:tcW w:w="1262" w:type="dxa"/>
            <w:shd w:val="clear" w:color="auto" w:fill="auto"/>
          </w:tcPr>
          <w:p w14:paraId="03B18328" w14:textId="25B1DAC6" w:rsidR="00B5044B" w:rsidRDefault="00563BF8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7</w:t>
            </w:r>
          </w:p>
          <w:p w14:paraId="00B4F3B4" w14:textId="67906DF7" w:rsidR="00563BF8" w:rsidRDefault="00563BF8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55</w:t>
            </w:r>
          </w:p>
        </w:tc>
        <w:tc>
          <w:tcPr>
            <w:tcW w:w="1178" w:type="dxa"/>
            <w:shd w:val="clear" w:color="auto" w:fill="auto"/>
          </w:tcPr>
          <w:p w14:paraId="38F5F823" w14:textId="1E48087D" w:rsidR="00B5044B" w:rsidRDefault="00563BF8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53</w:t>
            </w:r>
          </w:p>
        </w:tc>
        <w:tc>
          <w:tcPr>
            <w:tcW w:w="1178" w:type="dxa"/>
            <w:shd w:val="clear" w:color="auto" w:fill="auto"/>
          </w:tcPr>
          <w:p w14:paraId="4F3D35F3" w14:textId="5B0E8023" w:rsidR="00B5044B" w:rsidRDefault="00563BF8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821</w:t>
            </w:r>
          </w:p>
        </w:tc>
      </w:tr>
      <w:tr w:rsidR="00993EF1" w14:paraId="713A03E5" w14:textId="77777777" w:rsidTr="00B569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3F3016B5" w14:textId="77777777" w:rsidR="00B5044B" w:rsidRDefault="00B5044B" w:rsidP="003C025E">
            <w:r w:rsidRPr="00EA1A42">
              <w:t>Smoking status</w:t>
            </w:r>
          </w:p>
        </w:tc>
        <w:tc>
          <w:tcPr>
            <w:tcW w:w="1614" w:type="dxa"/>
            <w:shd w:val="clear" w:color="auto" w:fill="auto"/>
          </w:tcPr>
          <w:p w14:paraId="32E3F665" w14:textId="77777777" w:rsidR="00B5044B" w:rsidRDefault="00B5044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  <w:r w:rsidRPr="00EA1A42">
              <w:t>ormer</w:t>
            </w:r>
          </w:p>
          <w:p w14:paraId="6E7055F5" w14:textId="77777777" w:rsidR="00B5044B" w:rsidRPr="00EA1A42" w:rsidRDefault="00B5044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5C60">
              <w:t>Never</w:t>
            </w:r>
          </w:p>
        </w:tc>
        <w:tc>
          <w:tcPr>
            <w:tcW w:w="1252" w:type="dxa"/>
            <w:shd w:val="clear" w:color="auto" w:fill="auto"/>
          </w:tcPr>
          <w:p w14:paraId="4FC7A273" w14:textId="53B8313E" w:rsidR="00B5044B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4</w:t>
            </w:r>
          </w:p>
          <w:p w14:paraId="669E8CF7" w14:textId="050C6EA6" w:rsidR="00563BF8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  <w:r>
              <w:t>0</w:t>
            </w:r>
          </w:p>
        </w:tc>
        <w:tc>
          <w:tcPr>
            <w:tcW w:w="1262" w:type="dxa"/>
            <w:shd w:val="clear" w:color="auto" w:fill="auto"/>
          </w:tcPr>
          <w:p w14:paraId="539BEEA2" w14:textId="0A39BB66" w:rsidR="00B5044B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20</w:t>
            </w:r>
          </w:p>
          <w:p w14:paraId="6B92CE66" w14:textId="35B8D81E" w:rsidR="00563BF8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42</w:t>
            </w:r>
          </w:p>
        </w:tc>
        <w:tc>
          <w:tcPr>
            <w:tcW w:w="1178" w:type="dxa"/>
            <w:shd w:val="clear" w:color="auto" w:fill="auto"/>
          </w:tcPr>
          <w:p w14:paraId="7A0503C1" w14:textId="703BC47D" w:rsidR="00B5044B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677</w:t>
            </w:r>
          </w:p>
        </w:tc>
        <w:tc>
          <w:tcPr>
            <w:tcW w:w="1178" w:type="dxa"/>
            <w:shd w:val="clear" w:color="auto" w:fill="auto"/>
          </w:tcPr>
          <w:p w14:paraId="2D6E081D" w14:textId="092D1CDE" w:rsidR="00B5044B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214</w:t>
            </w:r>
          </w:p>
        </w:tc>
      </w:tr>
      <w:tr w:rsidR="00993EF1" w14:paraId="2C262A96" w14:textId="77777777" w:rsidTr="00B56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59B44D58" w14:textId="77777777" w:rsidR="00B5044B" w:rsidRDefault="00B5044B" w:rsidP="003C025E">
            <w:r w:rsidRPr="000A5C60">
              <w:t>Tumor site</w:t>
            </w:r>
          </w:p>
        </w:tc>
        <w:tc>
          <w:tcPr>
            <w:tcW w:w="1614" w:type="dxa"/>
            <w:shd w:val="clear" w:color="auto" w:fill="auto"/>
          </w:tcPr>
          <w:p w14:paraId="75080B32" w14:textId="77777777" w:rsidR="00B5044B" w:rsidRDefault="00B5044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R</w:t>
            </w:r>
            <w:r>
              <w:t>UL</w:t>
            </w:r>
          </w:p>
          <w:p w14:paraId="50A28263" w14:textId="77777777" w:rsidR="00B5044B" w:rsidRDefault="00B5044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L</w:t>
            </w:r>
            <w:r>
              <w:t>UL</w:t>
            </w:r>
          </w:p>
          <w:p w14:paraId="0570E84F" w14:textId="77777777" w:rsidR="00B5044B" w:rsidRDefault="00B5044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R</w:t>
            </w:r>
            <w:r>
              <w:t>LL</w:t>
            </w:r>
          </w:p>
          <w:p w14:paraId="578CD818" w14:textId="77777777" w:rsidR="00B5044B" w:rsidRDefault="00B5044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L</w:t>
            </w:r>
            <w:r>
              <w:t>LL</w:t>
            </w:r>
          </w:p>
          <w:p w14:paraId="514AEFCD" w14:textId="77777777" w:rsidR="00B5044B" w:rsidRPr="00FC0255" w:rsidRDefault="00B5044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R</w:t>
            </w:r>
            <w:r>
              <w:t>ML</w:t>
            </w:r>
          </w:p>
        </w:tc>
        <w:tc>
          <w:tcPr>
            <w:tcW w:w="1252" w:type="dxa"/>
            <w:shd w:val="clear" w:color="auto" w:fill="auto"/>
          </w:tcPr>
          <w:p w14:paraId="32C5BBA5" w14:textId="7102557B" w:rsidR="00B5044B" w:rsidRDefault="00563BF8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9</w:t>
            </w:r>
          </w:p>
          <w:p w14:paraId="668AE000" w14:textId="5EB5DF1B" w:rsidR="00563BF8" w:rsidRDefault="00563BF8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1</w:t>
            </w:r>
          </w:p>
          <w:p w14:paraId="0714FE1E" w14:textId="792E3203" w:rsidR="00563BF8" w:rsidRDefault="00563BF8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3</w:t>
            </w:r>
          </w:p>
          <w:p w14:paraId="1065B9ED" w14:textId="55BCA830" w:rsidR="00563BF8" w:rsidRDefault="00563BF8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3</w:t>
            </w:r>
          </w:p>
          <w:p w14:paraId="42DE7892" w14:textId="7C41956C" w:rsidR="00563BF8" w:rsidRDefault="00563BF8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</w:p>
        </w:tc>
        <w:tc>
          <w:tcPr>
            <w:tcW w:w="1262" w:type="dxa"/>
            <w:shd w:val="clear" w:color="auto" w:fill="auto"/>
          </w:tcPr>
          <w:p w14:paraId="2740B2AD" w14:textId="337B5C01" w:rsidR="00B5044B" w:rsidRDefault="00563BF8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2</w:t>
            </w:r>
          </w:p>
          <w:p w14:paraId="19788869" w14:textId="31B8A08A" w:rsidR="00563BF8" w:rsidRDefault="00563BF8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  <w:r>
              <w:t>2</w:t>
            </w:r>
          </w:p>
          <w:p w14:paraId="223FB1F4" w14:textId="255251BB" w:rsidR="00563BF8" w:rsidRDefault="00563BF8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9</w:t>
            </w:r>
          </w:p>
          <w:p w14:paraId="447EC06A" w14:textId="7D305878" w:rsidR="00563BF8" w:rsidRDefault="00563BF8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0</w:t>
            </w:r>
          </w:p>
          <w:p w14:paraId="6BC43E7F" w14:textId="09086216" w:rsidR="00563BF8" w:rsidRDefault="00563BF8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1178" w:type="dxa"/>
            <w:shd w:val="clear" w:color="auto" w:fill="auto"/>
          </w:tcPr>
          <w:p w14:paraId="629E7696" w14:textId="5019263A" w:rsidR="00B5044B" w:rsidRDefault="00563BF8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629</w:t>
            </w:r>
          </w:p>
        </w:tc>
        <w:tc>
          <w:tcPr>
            <w:tcW w:w="1178" w:type="dxa"/>
            <w:shd w:val="clear" w:color="auto" w:fill="auto"/>
          </w:tcPr>
          <w:p w14:paraId="74383A6C" w14:textId="28B7536E" w:rsidR="00B5044B" w:rsidRDefault="00563BF8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804</w:t>
            </w:r>
          </w:p>
        </w:tc>
      </w:tr>
      <w:tr w:rsidR="00993EF1" w14:paraId="467BFFDA" w14:textId="77777777" w:rsidTr="00B569C7">
        <w:trPr>
          <w:trHeight w:val="1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4F3C7EF4" w14:textId="77777777" w:rsidR="00B5044B" w:rsidRPr="006847AF" w:rsidRDefault="00B5044B" w:rsidP="003C025E">
            <w:pPr>
              <w:rPr>
                <w:b w:val="0"/>
                <w:bCs w:val="0"/>
              </w:rPr>
            </w:pPr>
            <w:r w:rsidRPr="00783022">
              <w:t>Histologic subtype</w:t>
            </w:r>
          </w:p>
        </w:tc>
        <w:tc>
          <w:tcPr>
            <w:tcW w:w="1614" w:type="dxa"/>
            <w:shd w:val="clear" w:color="auto" w:fill="auto"/>
          </w:tcPr>
          <w:p w14:paraId="5EDF34E6" w14:textId="77777777" w:rsidR="00B5044B" w:rsidRPr="000A5C60" w:rsidRDefault="00B5044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5C60">
              <w:t>Adeno</w:t>
            </w:r>
            <w:r>
              <w:rPr>
                <w:rFonts w:hint="eastAsia"/>
              </w:rPr>
              <w:t>.</w:t>
            </w:r>
          </w:p>
          <w:p w14:paraId="33FD48BA" w14:textId="77777777" w:rsidR="00B5044B" w:rsidRDefault="00B5044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5C60">
              <w:t>Squamous</w:t>
            </w:r>
            <w:r>
              <w:t>.</w:t>
            </w:r>
          </w:p>
          <w:p w14:paraId="16DBD400" w14:textId="77777777" w:rsidR="00B5044B" w:rsidRDefault="00B5044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S</w:t>
            </w:r>
            <w:r>
              <w:t>CLC</w:t>
            </w:r>
          </w:p>
          <w:p w14:paraId="0A60C1F8" w14:textId="77777777" w:rsidR="00B5044B" w:rsidRPr="000A5C60" w:rsidRDefault="00B5044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other</w:t>
            </w:r>
          </w:p>
        </w:tc>
        <w:tc>
          <w:tcPr>
            <w:tcW w:w="1252" w:type="dxa"/>
            <w:shd w:val="clear" w:color="auto" w:fill="auto"/>
          </w:tcPr>
          <w:p w14:paraId="0B32E6F6" w14:textId="1100D439" w:rsidR="00B5044B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  <w:r>
              <w:t>8</w:t>
            </w:r>
          </w:p>
          <w:p w14:paraId="500E193E" w14:textId="79553419" w:rsidR="00563BF8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4</w:t>
            </w:r>
          </w:p>
          <w:p w14:paraId="294610F4" w14:textId="5CCDCA8B" w:rsidR="00563BF8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</w:p>
          <w:p w14:paraId="3CFE02E3" w14:textId="3BCDAF60" w:rsidR="00563BF8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262" w:type="dxa"/>
            <w:shd w:val="clear" w:color="auto" w:fill="auto"/>
          </w:tcPr>
          <w:p w14:paraId="62AFDD38" w14:textId="0E447CC1" w:rsidR="00B5044B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55</w:t>
            </w:r>
          </w:p>
          <w:p w14:paraId="4E4E34D5" w14:textId="5B84E9B9" w:rsidR="00563BF8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6</w:t>
            </w:r>
          </w:p>
          <w:p w14:paraId="2313FE82" w14:textId="45368F36" w:rsidR="00563BF8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3</w:t>
            </w:r>
          </w:p>
          <w:p w14:paraId="77C1965A" w14:textId="6C7E64EC" w:rsidR="00563BF8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178" w:type="dxa"/>
            <w:shd w:val="clear" w:color="auto" w:fill="auto"/>
          </w:tcPr>
          <w:p w14:paraId="58B1FD5E" w14:textId="1E2D86C6" w:rsidR="00B5044B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  <w:r>
              <w:t>.948</w:t>
            </w:r>
          </w:p>
        </w:tc>
        <w:tc>
          <w:tcPr>
            <w:tcW w:w="1178" w:type="dxa"/>
            <w:shd w:val="clear" w:color="auto" w:fill="auto"/>
          </w:tcPr>
          <w:p w14:paraId="3F51F6F6" w14:textId="76E94EAE" w:rsidR="00B5044B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47</w:t>
            </w:r>
          </w:p>
        </w:tc>
      </w:tr>
      <w:tr w:rsidR="00993EF1" w14:paraId="0BA0FB4E" w14:textId="77777777" w:rsidTr="00B56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1E1328C9" w14:textId="77777777" w:rsidR="00B5044B" w:rsidRDefault="00B5044B" w:rsidP="003C025E">
            <w:r w:rsidRPr="000A5C60">
              <w:t>Differentiation</w:t>
            </w:r>
          </w:p>
        </w:tc>
        <w:tc>
          <w:tcPr>
            <w:tcW w:w="1614" w:type="dxa"/>
            <w:shd w:val="clear" w:color="auto" w:fill="auto"/>
          </w:tcPr>
          <w:p w14:paraId="601071A5" w14:textId="77777777" w:rsidR="00B5044B" w:rsidRDefault="00B5044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ell</w:t>
            </w:r>
          </w:p>
          <w:p w14:paraId="71E4C3D8" w14:textId="77777777" w:rsidR="00B5044B" w:rsidRDefault="00B5044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5C60">
              <w:t>Moderately</w:t>
            </w:r>
          </w:p>
          <w:p w14:paraId="703A2DCD" w14:textId="77777777" w:rsidR="00B5044B" w:rsidRDefault="00B5044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3022">
              <w:t>Poor</w:t>
            </w:r>
            <w:r>
              <w:t>ly</w:t>
            </w:r>
          </w:p>
        </w:tc>
        <w:tc>
          <w:tcPr>
            <w:tcW w:w="1252" w:type="dxa"/>
            <w:shd w:val="clear" w:color="auto" w:fill="auto"/>
          </w:tcPr>
          <w:p w14:paraId="118908FB" w14:textId="408B2BE3" w:rsidR="00B5044B" w:rsidRDefault="00563BF8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0</w:t>
            </w:r>
          </w:p>
          <w:p w14:paraId="5DD1E5C9" w14:textId="3668906E" w:rsidR="00563BF8" w:rsidRDefault="00563BF8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2</w:t>
            </w:r>
          </w:p>
          <w:p w14:paraId="02FC06E4" w14:textId="26EF1CC5" w:rsidR="00563BF8" w:rsidRDefault="00563BF8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2</w:t>
            </w:r>
          </w:p>
        </w:tc>
        <w:tc>
          <w:tcPr>
            <w:tcW w:w="1262" w:type="dxa"/>
            <w:shd w:val="clear" w:color="auto" w:fill="auto"/>
          </w:tcPr>
          <w:p w14:paraId="5937C366" w14:textId="3AC7CD9A" w:rsidR="00B5044B" w:rsidRDefault="00563BF8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6</w:t>
            </w:r>
          </w:p>
          <w:p w14:paraId="56D3909F" w14:textId="6E370C1D" w:rsidR="00563BF8" w:rsidRDefault="00563BF8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8</w:t>
            </w:r>
          </w:p>
          <w:p w14:paraId="19A0FE38" w14:textId="7B5F7EC8" w:rsidR="00563BF8" w:rsidRDefault="00563BF8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59</w:t>
            </w:r>
          </w:p>
        </w:tc>
        <w:tc>
          <w:tcPr>
            <w:tcW w:w="1178" w:type="dxa"/>
            <w:shd w:val="clear" w:color="auto" w:fill="auto"/>
          </w:tcPr>
          <w:p w14:paraId="50457653" w14:textId="67EDB11B" w:rsidR="00B5044B" w:rsidRDefault="00563BF8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644</w:t>
            </w:r>
          </w:p>
        </w:tc>
        <w:tc>
          <w:tcPr>
            <w:tcW w:w="1178" w:type="dxa"/>
            <w:shd w:val="clear" w:color="auto" w:fill="auto"/>
          </w:tcPr>
          <w:p w14:paraId="13D91FAD" w14:textId="32826B3B" w:rsidR="00B5044B" w:rsidRDefault="00563BF8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443</w:t>
            </w:r>
          </w:p>
        </w:tc>
      </w:tr>
      <w:tr w:rsidR="00993EF1" w14:paraId="638ED6B5" w14:textId="77777777" w:rsidTr="00B569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39D58F71" w14:textId="77777777" w:rsidR="00B5044B" w:rsidRDefault="00B5044B" w:rsidP="003C025E">
            <w:r w:rsidRPr="00783022">
              <w:t>P</w:t>
            </w:r>
            <w:r>
              <w:t>IS</w:t>
            </w:r>
          </w:p>
        </w:tc>
        <w:tc>
          <w:tcPr>
            <w:tcW w:w="1614" w:type="dxa"/>
            <w:shd w:val="clear" w:color="auto" w:fill="auto"/>
          </w:tcPr>
          <w:p w14:paraId="50ECAD0E" w14:textId="77777777" w:rsidR="00B5044B" w:rsidRDefault="00B5044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  <w:p w14:paraId="22B7C51C" w14:textId="77777777" w:rsidR="00B5044B" w:rsidRDefault="00B5044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252" w:type="dxa"/>
            <w:shd w:val="clear" w:color="auto" w:fill="auto"/>
          </w:tcPr>
          <w:p w14:paraId="6FF1671E" w14:textId="046323A8" w:rsidR="00B5044B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7</w:t>
            </w:r>
          </w:p>
          <w:p w14:paraId="7F118089" w14:textId="541E46F0" w:rsidR="00563BF8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  <w:r>
              <w:t>7</w:t>
            </w:r>
          </w:p>
        </w:tc>
        <w:tc>
          <w:tcPr>
            <w:tcW w:w="1262" w:type="dxa"/>
            <w:shd w:val="clear" w:color="auto" w:fill="auto"/>
          </w:tcPr>
          <w:p w14:paraId="7DD55078" w14:textId="58EF9079" w:rsidR="00B5044B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7</w:t>
            </w:r>
          </w:p>
          <w:p w14:paraId="5D7CFEE7" w14:textId="0922217D" w:rsidR="00563BF8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95</w:t>
            </w:r>
          </w:p>
        </w:tc>
        <w:tc>
          <w:tcPr>
            <w:tcW w:w="1178" w:type="dxa"/>
            <w:shd w:val="clear" w:color="auto" w:fill="auto"/>
          </w:tcPr>
          <w:p w14:paraId="1F4BDCEE" w14:textId="6CC7CCA9" w:rsidR="00B5044B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151</w:t>
            </w:r>
          </w:p>
        </w:tc>
        <w:tc>
          <w:tcPr>
            <w:tcW w:w="1178" w:type="dxa"/>
            <w:shd w:val="clear" w:color="auto" w:fill="auto"/>
          </w:tcPr>
          <w:p w14:paraId="3C675759" w14:textId="07B93D6D" w:rsidR="00B5044B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796</w:t>
            </w:r>
          </w:p>
        </w:tc>
      </w:tr>
      <w:tr w:rsidR="00993EF1" w14:paraId="5B2094C2" w14:textId="77777777" w:rsidTr="00B56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79CFD4BD" w14:textId="77777777" w:rsidR="00B5044B" w:rsidRDefault="00B5044B" w:rsidP="003C025E">
            <w:r w:rsidRPr="00783022">
              <w:t>TNM staging</w:t>
            </w:r>
          </w:p>
        </w:tc>
        <w:tc>
          <w:tcPr>
            <w:tcW w:w="1614" w:type="dxa"/>
            <w:shd w:val="clear" w:color="auto" w:fill="auto"/>
          </w:tcPr>
          <w:p w14:paraId="35214195" w14:textId="77777777" w:rsidR="00B5044B" w:rsidRDefault="00B5044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</w:t>
            </w:r>
          </w:p>
          <w:p w14:paraId="57DDD2C2" w14:textId="77777777" w:rsidR="00B5044B" w:rsidRDefault="00B5044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I</w:t>
            </w:r>
          </w:p>
        </w:tc>
        <w:tc>
          <w:tcPr>
            <w:tcW w:w="1252" w:type="dxa"/>
            <w:shd w:val="clear" w:color="auto" w:fill="auto"/>
          </w:tcPr>
          <w:p w14:paraId="1A23CC4D" w14:textId="5508FE9B" w:rsidR="00B5044B" w:rsidRDefault="00563BF8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8</w:t>
            </w:r>
          </w:p>
          <w:p w14:paraId="73EB5050" w14:textId="3D81610B" w:rsidR="00563BF8" w:rsidRDefault="00563BF8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6</w:t>
            </w:r>
          </w:p>
        </w:tc>
        <w:tc>
          <w:tcPr>
            <w:tcW w:w="1262" w:type="dxa"/>
            <w:shd w:val="clear" w:color="auto" w:fill="auto"/>
          </w:tcPr>
          <w:p w14:paraId="34581AF3" w14:textId="03C41E07" w:rsidR="00B5044B" w:rsidRDefault="00563BF8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47</w:t>
            </w:r>
          </w:p>
          <w:p w14:paraId="25750639" w14:textId="11C20660" w:rsidR="00563BF8" w:rsidRDefault="00563BF8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5</w:t>
            </w:r>
          </w:p>
        </w:tc>
        <w:tc>
          <w:tcPr>
            <w:tcW w:w="1178" w:type="dxa"/>
            <w:shd w:val="clear" w:color="auto" w:fill="auto"/>
          </w:tcPr>
          <w:p w14:paraId="157C879C" w14:textId="2D6EA8A9" w:rsidR="00B5044B" w:rsidRDefault="00563BF8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876</w:t>
            </w:r>
          </w:p>
        </w:tc>
        <w:tc>
          <w:tcPr>
            <w:tcW w:w="1178" w:type="dxa"/>
            <w:shd w:val="clear" w:color="auto" w:fill="auto"/>
          </w:tcPr>
          <w:p w14:paraId="656B2969" w14:textId="75AEF864" w:rsidR="00B5044B" w:rsidRDefault="00563BF8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369</w:t>
            </w:r>
          </w:p>
        </w:tc>
      </w:tr>
      <w:tr w:rsidR="00993EF1" w14:paraId="3C0DCF90" w14:textId="77777777" w:rsidTr="00B569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0BF7BABC" w14:textId="77777777" w:rsidR="00B5044B" w:rsidRDefault="00B5044B" w:rsidP="003C025E">
            <w:pPr>
              <w:rPr>
                <w:b w:val="0"/>
                <w:bCs w:val="0"/>
              </w:rPr>
            </w:pPr>
            <w:r w:rsidRPr="00783022">
              <w:t>Basic illness</w:t>
            </w:r>
          </w:p>
          <w:p w14:paraId="39C3731F" w14:textId="77777777" w:rsidR="00B5044B" w:rsidRPr="00783022" w:rsidRDefault="00B5044B" w:rsidP="003C025E"/>
        </w:tc>
        <w:tc>
          <w:tcPr>
            <w:tcW w:w="1614" w:type="dxa"/>
            <w:shd w:val="clear" w:color="auto" w:fill="auto"/>
          </w:tcPr>
          <w:p w14:paraId="1A244847" w14:textId="77777777" w:rsidR="00B5044B" w:rsidRDefault="00B5044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3022">
              <w:t>Hypertension</w:t>
            </w:r>
          </w:p>
          <w:p w14:paraId="7CF5815D" w14:textId="77777777" w:rsidR="00B5044B" w:rsidRDefault="00B5044B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3022">
              <w:t>Diabetes</w:t>
            </w:r>
          </w:p>
        </w:tc>
        <w:tc>
          <w:tcPr>
            <w:tcW w:w="1252" w:type="dxa"/>
            <w:shd w:val="clear" w:color="auto" w:fill="auto"/>
          </w:tcPr>
          <w:p w14:paraId="55B3D3E6" w14:textId="75D49C26" w:rsidR="00B5044B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3</w:t>
            </w:r>
          </w:p>
          <w:p w14:paraId="7170C81D" w14:textId="7B27609D" w:rsidR="00563BF8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</w:p>
        </w:tc>
        <w:tc>
          <w:tcPr>
            <w:tcW w:w="1262" w:type="dxa"/>
            <w:shd w:val="clear" w:color="auto" w:fill="auto"/>
          </w:tcPr>
          <w:p w14:paraId="7EC24466" w14:textId="121FB55D" w:rsidR="00B5044B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6</w:t>
            </w:r>
          </w:p>
          <w:p w14:paraId="0EBA0024" w14:textId="46AE06CD" w:rsidR="00563BF8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178" w:type="dxa"/>
            <w:shd w:val="clear" w:color="auto" w:fill="auto"/>
          </w:tcPr>
          <w:p w14:paraId="54C3AC2C" w14:textId="6D4A3654" w:rsidR="00B5044B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.274</w:t>
            </w:r>
          </w:p>
          <w:p w14:paraId="10A42572" w14:textId="0DF86C11" w:rsidR="00563BF8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.155</w:t>
            </w:r>
          </w:p>
        </w:tc>
        <w:tc>
          <w:tcPr>
            <w:tcW w:w="1178" w:type="dxa"/>
            <w:shd w:val="clear" w:color="auto" w:fill="auto"/>
          </w:tcPr>
          <w:p w14:paraId="2D9A7290" w14:textId="24200332" w:rsidR="00B5044B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165</w:t>
            </w:r>
          </w:p>
          <w:p w14:paraId="043D3B05" w14:textId="436176A3" w:rsidR="00563BF8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209</w:t>
            </w:r>
          </w:p>
        </w:tc>
      </w:tr>
      <w:tr w:rsidR="00993EF1" w14:paraId="5A2D4C8B" w14:textId="77777777" w:rsidTr="00B56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78E0893F" w14:textId="77777777" w:rsidR="00B5044B" w:rsidRDefault="00B5044B" w:rsidP="003C025E">
            <w:r>
              <w:rPr>
                <w:rFonts w:hint="eastAsia"/>
              </w:rPr>
              <w:t>E</w:t>
            </w:r>
            <w:r>
              <w:t>COG PS</w:t>
            </w:r>
          </w:p>
        </w:tc>
        <w:tc>
          <w:tcPr>
            <w:tcW w:w="1614" w:type="dxa"/>
            <w:shd w:val="clear" w:color="auto" w:fill="auto"/>
          </w:tcPr>
          <w:p w14:paraId="58FE3018" w14:textId="77777777" w:rsidR="00B5044B" w:rsidRDefault="00B5044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-1</w:t>
            </w:r>
          </w:p>
          <w:p w14:paraId="2A87EC73" w14:textId="77777777" w:rsidR="00B5044B" w:rsidRDefault="00B5044B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-4</w:t>
            </w:r>
          </w:p>
        </w:tc>
        <w:tc>
          <w:tcPr>
            <w:tcW w:w="1252" w:type="dxa"/>
            <w:shd w:val="clear" w:color="auto" w:fill="auto"/>
          </w:tcPr>
          <w:p w14:paraId="3B86C88D" w14:textId="53B127F6" w:rsidR="00B5044B" w:rsidRDefault="00563BF8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  <w:r>
              <w:t>8</w:t>
            </w:r>
          </w:p>
          <w:p w14:paraId="3CC89BB8" w14:textId="784D449C" w:rsidR="00B5044B" w:rsidRDefault="00563BF8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262" w:type="dxa"/>
            <w:shd w:val="clear" w:color="auto" w:fill="auto"/>
          </w:tcPr>
          <w:p w14:paraId="1852F4D5" w14:textId="122C9CAA" w:rsidR="00B5044B" w:rsidRDefault="00563BF8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22</w:t>
            </w:r>
          </w:p>
          <w:p w14:paraId="770ABB28" w14:textId="3D97D306" w:rsidR="00563BF8" w:rsidRDefault="00563BF8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0</w:t>
            </w:r>
          </w:p>
        </w:tc>
        <w:tc>
          <w:tcPr>
            <w:tcW w:w="1178" w:type="dxa"/>
            <w:shd w:val="clear" w:color="auto" w:fill="auto"/>
          </w:tcPr>
          <w:p w14:paraId="71BADB26" w14:textId="6B787854" w:rsidR="00B5044B" w:rsidRDefault="00563BF8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95</w:t>
            </w:r>
          </w:p>
        </w:tc>
        <w:tc>
          <w:tcPr>
            <w:tcW w:w="1178" w:type="dxa"/>
            <w:shd w:val="clear" w:color="auto" w:fill="auto"/>
          </w:tcPr>
          <w:p w14:paraId="2876371E" w14:textId="4791D998" w:rsidR="00B5044B" w:rsidRDefault="00563BF8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875</w:t>
            </w:r>
          </w:p>
        </w:tc>
      </w:tr>
      <w:tr w:rsidR="00993EF1" w14:paraId="3A1E864B" w14:textId="77777777" w:rsidTr="00B569C7">
        <w:trPr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16DE57C0" w14:textId="77777777" w:rsidR="00B5044B" w:rsidRPr="00967E48" w:rsidRDefault="00B5044B" w:rsidP="003C025E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N</w:t>
            </w:r>
            <w:r>
              <w:t>LR</w:t>
            </w:r>
          </w:p>
        </w:tc>
        <w:tc>
          <w:tcPr>
            <w:tcW w:w="1614" w:type="dxa"/>
            <w:shd w:val="clear" w:color="auto" w:fill="auto"/>
          </w:tcPr>
          <w:p w14:paraId="4CBD3535" w14:textId="77777777" w:rsidR="00B5044B" w:rsidRDefault="00F33F85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  <w:r>
              <w:rPr>
                <w:rFonts w:hint="eastAsia"/>
              </w:rPr>
              <w:t>ow</w:t>
            </w:r>
          </w:p>
          <w:p w14:paraId="6AD91FC3" w14:textId="75CAB91F" w:rsidR="00F33F85" w:rsidRDefault="00F33F85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</w:t>
            </w:r>
            <w:r>
              <w:rPr>
                <w:rFonts w:hint="eastAsia"/>
              </w:rPr>
              <w:t>igh</w:t>
            </w:r>
          </w:p>
        </w:tc>
        <w:tc>
          <w:tcPr>
            <w:tcW w:w="1252" w:type="dxa"/>
            <w:shd w:val="clear" w:color="auto" w:fill="auto"/>
          </w:tcPr>
          <w:p w14:paraId="405229EC" w14:textId="7F18602C" w:rsidR="00B5044B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7</w:t>
            </w:r>
          </w:p>
          <w:p w14:paraId="26A472D4" w14:textId="42D3FA76" w:rsidR="00563BF8" w:rsidRPr="00967E48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7</w:t>
            </w:r>
          </w:p>
        </w:tc>
        <w:tc>
          <w:tcPr>
            <w:tcW w:w="1262" w:type="dxa"/>
            <w:shd w:val="clear" w:color="auto" w:fill="auto"/>
          </w:tcPr>
          <w:p w14:paraId="62DD2D7B" w14:textId="2CC3F2BB" w:rsidR="00B5044B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2</w:t>
            </w:r>
          </w:p>
          <w:p w14:paraId="0DD5F394" w14:textId="3D253A1C" w:rsidR="00563BF8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50</w:t>
            </w:r>
          </w:p>
        </w:tc>
        <w:tc>
          <w:tcPr>
            <w:tcW w:w="1178" w:type="dxa"/>
            <w:shd w:val="clear" w:color="auto" w:fill="auto"/>
          </w:tcPr>
          <w:p w14:paraId="63EE2FF5" w14:textId="49E8C432" w:rsidR="00563BF8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688</w:t>
            </w:r>
          </w:p>
        </w:tc>
        <w:tc>
          <w:tcPr>
            <w:tcW w:w="1178" w:type="dxa"/>
            <w:shd w:val="clear" w:color="auto" w:fill="auto"/>
          </w:tcPr>
          <w:p w14:paraId="43B2B6E0" w14:textId="32F97218" w:rsidR="00B5044B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215</w:t>
            </w:r>
          </w:p>
        </w:tc>
      </w:tr>
      <w:tr w:rsidR="00993EF1" w14:paraId="65FD75E6" w14:textId="77777777" w:rsidTr="00B56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shd w:val="clear" w:color="auto" w:fill="auto"/>
          </w:tcPr>
          <w:p w14:paraId="4012B9B2" w14:textId="77777777" w:rsidR="00B5044B" w:rsidRPr="00F33F85" w:rsidRDefault="00B5044B" w:rsidP="003C025E">
            <w:r w:rsidRPr="00F33F85">
              <w:rPr>
                <w:rFonts w:hint="eastAsia"/>
              </w:rPr>
              <w:t>P</w:t>
            </w:r>
            <w:r w:rsidRPr="00F33F85">
              <w:t>LR</w:t>
            </w:r>
          </w:p>
          <w:p w14:paraId="296AC253" w14:textId="77777777" w:rsidR="00B5044B" w:rsidRPr="00783022" w:rsidRDefault="00B5044B" w:rsidP="003C025E"/>
        </w:tc>
        <w:tc>
          <w:tcPr>
            <w:tcW w:w="1614" w:type="dxa"/>
            <w:shd w:val="clear" w:color="auto" w:fill="auto"/>
          </w:tcPr>
          <w:p w14:paraId="497002D3" w14:textId="77777777" w:rsidR="00F33F85" w:rsidRDefault="00F33F85" w:rsidP="00F33F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  <w:r>
              <w:rPr>
                <w:rFonts w:hint="eastAsia"/>
              </w:rPr>
              <w:t>ow</w:t>
            </w:r>
          </w:p>
          <w:p w14:paraId="7FADA9C3" w14:textId="69293DF4" w:rsidR="00B5044B" w:rsidRPr="00783022" w:rsidRDefault="00F33F85" w:rsidP="00F33F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</w:t>
            </w:r>
            <w:r>
              <w:rPr>
                <w:rFonts w:hint="eastAsia"/>
              </w:rPr>
              <w:t>igh</w:t>
            </w:r>
          </w:p>
        </w:tc>
        <w:tc>
          <w:tcPr>
            <w:tcW w:w="1252" w:type="dxa"/>
            <w:shd w:val="clear" w:color="auto" w:fill="auto"/>
          </w:tcPr>
          <w:p w14:paraId="1CB05B46" w14:textId="548F89B7" w:rsidR="00B5044B" w:rsidRDefault="00563BF8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  <w:r>
              <w:t>3</w:t>
            </w:r>
          </w:p>
          <w:p w14:paraId="4456A636" w14:textId="063E22BE" w:rsidR="00563BF8" w:rsidRPr="00967E48" w:rsidRDefault="00563BF8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1</w:t>
            </w:r>
          </w:p>
        </w:tc>
        <w:tc>
          <w:tcPr>
            <w:tcW w:w="1262" w:type="dxa"/>
            <w:shd w:val="clear" w:color="auto" w:fill="auto"/>
          </w:tcPr>
          <w:p w14:paraId="024E59DD" w14:textId="4B08B307" w:rsidR="00B5044B" w:rsidRDefault="00563BF8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36</w:t>
            </w:r>
          </w:p>
          <w:p w14:paraId="4B332F92" w14:textId="73E32E0D" w:rsidR="00563BF8" w:rsidRDefault="00563BF8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26</w:t>
            </w:r>
          </w:p>
        </w:tc>
        <w:tc>
          <w:tcPr>
            <w:tcW w:w="1178" w:type="dxa"/>
            <w:shd w:val="clear" w:color="auto" w:fill="auto"/>
          </w:tcPr>
          <w:p w14:paraId="05B4D899" w14:textId="00AD5927" w:rsidR="00B5044B" w:rsidRDefault="00563BF8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.732</w:t>
            </w:r>
          </w:p>
        </w:tc>
        <w:tc>
          <w:tcPr>
            <w:tcW w:w="1178" w:type="dxa"/>
            <w:shd w:val="clear" w:color="auto" w:fill="auto"/>
          </w:tcPr>
          <w:p w14:paraId="05E60FEC" w14:textId="6CD84623" w:rsidR="00B5044B" w:rsidRDefault="00563BF8" w:rsidP="003C0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32</w:t>
            </w:r>
          </w:p>
        </w:tc>
      </w:tr>
      <w:tr w:rsidR="00993EF1" w14:paraId="68A61687" w14:textId="77777777" w:rsidTr="00B569C7">
        <w:trPr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dxa"/>
            <w:tcBorders>
              <w:bottom w:val="thinThickLargeGap" w:sz="4" w:space="0" w:color="auto"/>
            </w:tcBorders>
            <w:shd w:val="clear" w:color="auto" w:fill="auto"/>
          </w:tcPr>
          <w:p w14:paraId="47A0D5FD" w14:textId="54A07420" w:rsidR="00B5044B" w:rsidRPr="00F33F85" w:rsidRDefault="00F33F85" w:rsidP="003C025E">
            <w:r w:rsidRPr="00F33F85">
              <w:t>MLR</w:t>
            </w:r>
          </w:p>
        </w:tc>
        <w:tc>
          <w:tcPr>
            <w:tcW w:w="1614" w:type="dxa"/>
            <w:tcBorders>
              <w:bottom w:val="thinThickLargeGap" w:sz="4" w:space="0" w:color="auto"/>
            </w:tcBorders>
            <w:shd w:val="clear" w:color="auto" w:fill="auto"/>
          </w:tcPr>
          <w:p w14:paraId="6E3AA9A8" w14:textId="77777777" w:rsidR="00F33F85" w:rsidRDefault="00F33F85" w:rsidP="00F33F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</w:t>
            </w:r>
            <w:r>
              <w:rPr>
                <w:rFonts w:hint="eastAsia"/>
              </w:rPr>
              <w:t>ow</w:t>
            </w:r>
          </w:p>
          <w:p w14:paraId="003E3829" w14:textId="5B8B8113" w:rsidR="00B5044B" w:rsidRPr="00783022" w:rsidRDefault="00F33F85" w:rsidP="00F33F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</w:t>
            </w:r>
            <w:r>
              <w:rPr>
                <w:rFonts w:hint="eastAsia"/>
              </w:rPr>
              <w:t>igh</w:t>
            </w:r>
          </w:p>
        </w:tc>
        <w:tc>
          <w:tcPr>
            <w:tcW w:w="1252" w:type="dxa"/>
            <w:tcBorders>
              <w:bottom w:val="thinThickLargeGap" w:sz="4" w:space="0" w:color="auto"/>
            </w:tcBorders>
            <w:shd w:val="clear" w:color="auto" w:fill="auto"/>
          </w:tcPr>
          <w:p w14:paraId="65AD7CEB" w14:textId="3F5D30CF" w:rsidR="00B5044B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  <w:r>
              <w:t>3</w:t>
            </w:r>
          </w:p>
          <w:p w14:paraId="6DFD29ED" w14:textId="583D551E" w:rsidR="00563BF8" w:rsidRPr="00967E48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1</w:t>
            </w:r>
          </w:p>
        </w:tc>
        <w:tc>
          <w:tcPr>
            <w:tcW w:w="1262" w:type="dxa"/>
            <w:tcBorders>
              <w:bottom w:val="thinThickLargeGap" w:sz="4" w:space="0" w:color="auto"/>
            </w:tcBorders>
            <w:shd w:val="clear" w:color="auto" w:fill="auto"/>
          </w:tcPr>
          <w:p w14:paraId="1151130D" w14:textId="3990479D" w:rsidR="00B5044B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56</w:t>
            </w:r>
          </w:p>
          <w:p w14:paraId="243E494F" w14:textId="0C388EFC" w:rsidR="00563BF8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6</w:t>
            </w:r>
          </w:p>
        </w:tc>
        <w:tc>
          <w:tcPr>
            <w:tcW w:w="1178" w:type="dxa"/>
            <w:tcBorders>
              <w:bottom w:val="thinThickLargeGap" w:sz="4" w:space="0" w:color="auto"/>
            </w:tcBorders>
            <w:shd w:val="clear" w:color="auto" w:fill="auto"/>
          </w:tcPr>
          <w:p w14:paraId="048F2642" w14:textId="6A4FB521" w:rsidR="00B5044B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.035</w:t>
            </w:r>
          </w:p>
        </w:tc>
        <w:tc>
          <w:tcPr>
            <w:tcW w:w="1178" w:type="dxa"/>
            <w:tcBorders>
              <w:bottom w:val="thinThickLargeGap" w:sz="4" w:space="0" w:color="auto"/>
            </w:tcBorders>
            <w:shd w:val="clear" w:color="auto" w:fill="auto"/>
          </w:tcPr>
          <w:p w14:paraId="02BB5B31" w14:textId="511217A6" w:rsidR="00B5044B" w:rsidRDefault="00563BF8" w:rsidP="003C0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15</w:t>
            </w:r>
          </w:p>
        </w:tc>
      </w:tr>
    </w:tbl>
    <w:p w14:paraId="0DB415B9" w14:textId="1630C5DC" w:rsidR="00B5044B" w:rsidRDefault="00B5044B"/>
    <w:p w14:paraId="68234AC8" w14:textId="2CF8CDE6" w:rsidR="00DF79EE" w:rsidRDefault="00DF79EE"/>
    <w:p w14:paraId="5FFFB1F7" w14:textId="6F5B4085" w:rsidR="00DF79EE" w:rsidRDefault="00DF79EE"/>
    <w:p w14:paraId="1AC72ED2" w14:textId="665BF58B" w:rsidR="00DF79EE" w:rsidRDefault="00DF79EE"/>
    <w:p w14:paraId="70E7CBBB" w14:textId="077FB6E7" w:rsidR="00DF79EE" w:rsidRDefault="00DF79EE"/>
    <w:p w14:paraId="49987A09" w14:textId="798E74FF" w:rsidR="00DF79EE" w:rsidRDefault="00DF79EE"/>
    <w:p w14:paraId="692B50A6" w14:textId="3DC1CD71" w:rsidR="00DF79EE" w:rsidRDefault="00DF79EE"/>
    <w:p w14:paraId="4EF3396C" w14:textId="63EEC81D" w:rsidR="00DF79EE" w:rsidRDefault="00DF79EE"/>
    <w:p w14:paraId="5A7FDF3E" w14:textId="62988280" w:rsidR="00DF79EE" w:rsidRPr="00B569C7" w:rsidRDefault="00DF79EE">
      <w:pPr>
        <w:rPr>
          <w:b/>
          <w:bCs/>
        </w:rPr>
      </w:pPr>
      <w:r w:rsidRPr="00B569C7">
        <w:rPr>
          <w:b/>
          <w:bCs/>
        </w:rPr>
        <w:lastRenderedPageBreak/>
        <w:t>T</w:t>
      </w:r>
      <w:r w:rsidRPr="00B569C7">
        <w:rPr>
          <w:rFonts w:hint="eastAsia"/>
          <w:b/>
          <w:bCs/>
        </w:rPr>
        <w:t>able</w:t>
      </w:r>
      <w:r w:rsidRPr="00B569C7">
        <w:rPr>
          <w:b/>
          <w:bCs/>
        </w:rPr>
        <w:t xml:space="preserve"> 5. median follow-up time</w:t>
      </w:r>
    </w:p>
    <w:tbl>
      <w:tblPr>
        <w:tblStyle w:val="6-3"/>
        <w:tblW w:w="8789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4"/>
        <w:gridCol w:w="3703"/>
        <w:gridCol w:w="3402"/>
      </w:tblGrid>
      <w:tr w:rsidR="00DF79EE" w14:paraId="11CAA3A8" w14:textId="77777777" w:rsidTr="00DF79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tcBorders>
              <w:top w:val="thinThickLargeGap" w:sz="4" w:space="0" w:color="auto"/>
              <w:bottom w:val="thinThickLargeGap" w:sz="4" w:space="0" w:color="auto"/>
            </w:tcBorders>
            <w:shd w:val="clear" w:color="auto" w:fill="auto"/>
          </w:tcPr>
          <w:p w14:paraId="31B7ADA6" w14:textId="77777777" w:rsidR="00DF79EE" w:rsidRDefault="00DF79EE" w:rsidP="00B965C8"/>
        </w:tc>
        <w:tc>
          <w:tcPr>
            <w:tcW w:w="3703" w:type="dxa"/>
            <w:tcBorders>
              <w:top w:val="thinThickLargeGap" w:sz="4" w:space="0" w:color="auto"/>
              <w:bottom w:val="thinThickLargeGap" w:sz="4" w:space="0" w:color="auto"/>
            </w:tcBorders>
            <w:shd w:val="clear" w:color="auto" w:fill="auto"/>
          </w:tcPr>
          <w:p w14:paraId="6E8D7B9D" w14:textId="77777777" w:rsidR="00DF79EE" w:rsidRDefault="00DF79EE" w:rsidP="00B965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17655">
              <w:t>median follow-up time</w:t>
            </w:r>
            <w:r>
              <w:t xml:space="preserve"> /</w:t>
            </w:r>
            <w:r w:rsidRPr="00485EB3">
              <w:t>Med (</w:t>
            </w:r>
            <w:r>
              <w:t>P</w:t>
            </w:r>
            <w:r>
              <w:rPr>
                <w:vertAlign w:val="subscript"/>
              </w:rPr>
              <w:t>25</w:t>
            </w:r>
            <w:r w:rsidRPr="00485EB3">
              <w:t>,</w:t>
            </w:r>
            <w:r>
              <w:t>P</w:t>
            </w:r>
            <w:r>
              <w:rPr>
                <w:vertAlign w:val="subscript"/>
              </w:rPr>
              <w:t>75</w:t>
            </w:r>
            <w:r w:rsidRPr="00485EB3">
              <w:t>)</w:t>
            </w:r>
          </w:p>
        </w:tc>
        <w:tc>
          <w:tcPr>
            <w:tcW w:w="3402" w:type="dxa"/>
            <w:tcBorders>
              <w:top w:val="thinThickLargeGap" w:sz="4" w:space="0" w:color="auto"/>
            </w:tcBorders>
            <w:shd w:val="clear" w:color="auto" w:fill="auto"/>
          </w:tcPr>
          <w:p w14:paraId="44CC2CB9" w14:textId="77777777" w:rsidR="00DF79EE" w:rsidRPr="00CC6B36" w:rsidRDefault="00DF79EE" w:rsidP="00B965C8">
            <w:pPr>
              <w:ind w:left="3570" w:hangingChars="1700" w:hanging="357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C6B36">
              <w:t xml:space="preserve">Number of cases during median </w:t>
            </w:r>
          </w:p>
          <w:p w14:paraId="67DC8441" w14:textId="32A6AB26" w:rsidR="00DF79EE" w:rsidRDefault="00DF79EE" w:rsidP="00B965C8">
            <w:pPr>
              <w:ind w:left="3570" w:hangingChars="1700" w:hanging="357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C6B36">
              <w:t>follow-up time</w:t>
            </w:r>
            <w:r>
              <w:rPr>
                <w:rFonts w:hint="eastAsia"/>
              </w:rPr>
              <w:t>（</w:t>
            </w:r>
            <w:r w:rsidRPr="00CC6B36">
              <w:t>cases</w:t>
            </w:r>
            <w:r>
              <w:rPr>
                <w:rFonts w:hint="eastAsia"/>
              </w:rPr>
              <w:t>）</w:t>
            </w:r>
          </w:p>
        </w:tc>
      </w:tr>
      <w:tr w:rsidR="00DF79EE" w14:paraId="0A3B9097" w14:textId="77777777" w:rsidTr="00DF7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tcBorders>
              <w:top w:val="thinThickLargeGap" w:sz="4" w:space="0" w:color="auto"/>
            </w:tcBorders>
            <w:shd w:val="clear" w:color="auto" w:fill="auto"/>
          </w:tcPr>
          <w:p w14:paraId="25F5290B" w14:textId="77777777" w:rsidR="00DF79EE" w:rsidRDefault="00DF79EE" w:rsidP="00B965C8">
            <w:r>
              <w:rPr>
                <w:rFonts w:hint="eastAsia"/>
              </w:rPr>
              <w:t>O</w:t>
            </w:r>
            <w:r>
              <w:t>S</w:t>
            </w:r>
            <w:r>
              <w:rPr>
                <w:rFonts w:hint="eastAsia"/>
              </w:rPr>
              <w:t>（d）</w:t>
            </w:r>
          </w:p>
        </w:tc>
        <w:tc>
          <w:tcPr>
            <w:tcW w:w="3703" w:type="dxa"/>
            <w:tcBorders>
              <w:top w:val="thinThickLargeGap" w:sz="4" w:space="0" w:color="auto"/>
            </w:tcBorders>
            <w:shd w:val="clear" w:color="auto" w:fill="auto"/>
          </w:tcPr>
          <w:p w14:paraId="493449A3" w14:textId="77777777" w:rsidR="00DF79EE" w:rsidRDefault="00DF79EE" w:rsidP="00B965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10</w:t>
            </w:r>
            <w:r>
              <w:rPr>
                <w:rFonts w:hint="eastAsia"/>
              </w:rPr>
              <w:t>（5</w:t>
            </w:r>
            <w:r>
              <w:t>50</w:t>
            </w:r>
            <w:r>
              <w:rPr>
                <w:rFonts w:hint="eastAsia"/>
              </w:rPr>
              <w:t>，1</w:t>
            </w:r>
            <w:r>
              <w:t>441.75</w:t>
            </w:r>
            <w:r>
              <w:rPr>
                <w:rFonts w:hint="eastAsia"/>
              </w:rPr>
              <w:t>）</w:t>
            </w:r>
          </w:p>
        </w:tc>
        <w:tc>
          <w:tcPr>
            <w:tcW w:w="3402" w:type="dxa"/>
            <w:tcBorders>
              <w:top w:val="thinThickLargeGap" w:sz="4" w:space="0" w:color="auto"/>
            </w:tcBorders>
            <w:shd w:val="clear" w:color="auto" w:fill="auto"/>
          </w:tcPr>
          <w:p w14:paraId="75F9C65B" w14:textId="77777777" w:rsidR="00DF79EE" w:rsidRDefault="00DF79EE" w:rsidP="00B965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  <w:r>
              <w:t>4</w:t>
            </w:r>
            <w:r>
              <w:rPr>
                <w:rFonts w:hint="eastAsia"/>
              </w:rPr>
              <w:t>（</w:t>
            </w:r>
            <w:r>
              <w:t>25%</w:t>
            </w:r>
            <w:r>
              <w:rPr>
                <w:rFonts w:hint="eastAsia"/>
              </w:rPr>
              <w:t>）</w:t>
            </w:r>
          </w:p>
        </w:tc>
      </w:tr>
      <w:tr w:rsidR="00DF79EE" w14:paraId="4F38E97B" w14:textId="77777777" w:rsidTr="00DF79EE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tcBorders>
              <w:bottom w:val="thinThickLargeGap" w:sz="4" w:space="0" w:color="auto"/>
            </w:tcBorders>
            <w:shd w:val="clear" w:color="auto" w:fill="auto"/>
          </w:tcPr>
          <w:p w14:paraId="2A26AA54" w14:textId="77777777" w:rsidR="00DF79EE" w:rsidRPr="00CC6B36" w:rsidRDefault="00DF79EE" w:rsidP="00B965C8">
            <w:r w:rsidRPr="00CC6B36">
              <w:rPr>
                <w:rFonts w:hint="eastAsia"/>
              </w:rPr>
              <w:t>P</w:t>
            </w:r>
            <w:r w:rsidRPr="00CC6B36">
              <w:t>FS</w:t>
            </w:r>
            <w:r>
              <w:rPr>
                <w:rFonts w:hint="eastAsia"/>
              </w:rPr>
              <w:t>（d）</w:t>
            </w:r>
          </w:p>
        </w:tc>
        <w:tc>
          <w:tcPr>
            <w:tcW w:w="3703" w:type="dxa"/>
            <w:tcBorders>
              <w:bottom w:val="thinThickLargeGap" w:sz="4" w:space="0" w:color="auto"/>
            </w:tcBorders>
            <w:shd w:val="clear" w:color="auto" w:fill="auto"/>
          </w:tcPr>
          <w:p w14:paraId="28611835" w14:textId="77777777" w:rsidR="00DF79EE" w:rsidRDefault="00DF79EE" w:rsidP="00B9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90.5</w:t>
            </w:r>
            <w:r>
              <w:rPr>
                <w:rFonts w:hint="eastAsia"/>
              </w:rPr>
              <w:t>（4</w:t>
            </w:r>
            <w:r>
              <w:t>57.75</w:t>
            </w:r>
            <w:r>
              <w:rPr>
                <w:rFonts w:hint="eastAsia"/>
              </w:rPr>
              <w:t>，1</w:t>
            </w:r>
            <w:r>
              <w:t>436.25</w:t>
            </w:r>
            <w:r>
              <w:rPr>
                <w:rFonts w:hint="eastAsia"/>
              </w:rPr>
              <w:t>）</w:t>
            </w:r>
          </w:p>
        </w:tc>
        <w:tc>
          <w:tcPr>
            <w:tcW w:w="3402" w:type="dxa"/>
            <w:tcBorders>
              <w:bottom w:val="thinThickLargeGap" w:sz="4" w:space="0" w:color="auto"/>
            </w:tcBorders>
            <w:shd w:val="clear" w:color="auto" w:fill="auto"/>
          </w:tcPr>
          <w:p w14:paraId="2FEA6BDE" w14:textId="77777777" w:rsidR="00DF79EE" w:rsidRPr="00967E48" w:rsidRDefault="00DF79EE" w:rsidP="00B9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7</w:t>
            </w:r>
            <w:r>
              <w:rPr>
                <w:rFonts w:hint="eastAsia"/>
              </w:rPr>
              <w:t>（</w:t>
            </w:r>
            <w:r>
              <w:t>28%</w:t>
            </w:r>
            <w:r>
              <w:rPr>
                <w:rFonts w:hint="eastAsia"/>
              </w:rPr>
              <w:t>）</w:t>
            </w:r>
          </w:p>
        </w:tc>
      </w:tr>
    </w:tbl>
    <w:p w14:paraId="0FD3455F" w14:textId="3592BC6E" w:rsidR="00DF79EE" w:rsidRDefault="00DF79EE"/>
    <w:p w14:paraId="59539117" w14:textId="75F203FB" w:rsidR="00B569C7" w:rsidRDefault="00B569C7"/>
    <w:p w14:paraId="608FB236" w14:textId="550678D3" w:rsidR="00B569C7" w:rsidRPr="00617622" w:rsidRDefault="00B569C7">
      <w:pPr>
        <w:rPr>
          <w:b/>
          <w:bCs/>
        </w:rPr>
      </w:pPr>
      <w:r>
        <w:rPr>
          <w:rFonts w:hint="eastAsia"/>
        </w:rPr>
        <w:t xml:space="preserve"> </w:t>
      </w:r>
      <w:r w:rsidRPr="00617622">
        <w:rPr>
          <w:b/>
          <w:bCs/>
        </w:rPr>
        <w:t>T</w:t>
      </w:r>
      <w:r w:rsidRPr="00617622">
        <w:rPr>
          <w:rFonts w:hint="eastAsia"/>
          <w:b/>
          <w:bCs/>
        </w:rPr>
        <w:t>able</w:t>
      </w:r>
      <w:r w:rsidRPr="00617622">
        <w:rPr>
          <w:b/>
          <w:bCs/>
        </w:rPr>
        <w:t xml:space="preserve"> 6.</w:t>
      </w:r>
      <w:r w:rsidR="00617622" w:rsidRPr="00617622">
        <w:t xml:space="preserve"> </w:t>
      </w:r>
      <w:r w:rsidR="00617622" w:rsidRPr="00617622">
        <w:rPr>
          <w:b/>
          <w:bCs/>
        </w:rPr>
        <w:t>Blood Cell Biomarker Characteristics</w:t>
      </w:r>
    </w:p>
    <w:tbl>
      <w:tblPr>
        <w:tblStyle w:val="6-3"/>
        <w:tblW w:w="8306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701"/>
        <w:gridCol w:w="1647"/>
        <w:gridCol w:w="1132"/>
        <w:gridCol w:w="1132"/>
      </w:tblGrid>
      <w:tr w:rsidR="00B569C7" w14:paraId="417FC3DB" w14:textId="77777777" w:rsidTr="00B569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thinThickLargeGap" w:sz="4" w:space="0" w:color="auto"/>
            </w:tcBorders>
            <w:shd w:val="clear" w:color="auto" w:fill="auto"/>
          </w:tcPr>
          <w:p w14:paraId="10192A9B" w14:textId="3B01A617" w:rsidR="00B569C7" w:rsidRDefault="00B569C7" w:rsidP="00B965C8">
            <w:r w:rsidRPr="00B569C7">
              <w:t>blood cell biomarkers</w:t>
            </w:r>
          </w:p>
        </w:tc>
        <w:tc>
          <w:tcPr>
            <w:tcW w:w="1418" w:type="dxa"/>
            <w:vMerge w:val="restart"/>
            <w:tcBorders>
              <w:top w:val="thinThickLargeGap" w:sz="4" w:space="0" w:color="auto"/>
            </w:tcBorders>
            <w:shd w:val="clear" w:color="auto" w:fill="auto"/>
          </w:tcPr>
          <w:p w14:paraId="30843E9F" w14:textId="77777777" w:rsidR="00B569C7" w:rsidRPr="00712149" w:rsidRDefault="00B569C7" w:rsidP="00B965C8">
            <w:pPr>
              <w:ind w:firstLineChars="100" w:firstLine="21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348" w:type="dxa"/>
            <w:gridSpan w:val="2"/>
            <w:tcBorders>
              <w:top w:val="thinThickLargeGap" w:sz="4" w:space="0" w:color="auto"/>
            </w:tcBorders>
            <w:shd w:val="clear" w:color="auto" w:fill="auto"/>
          </w:tcPr>
          <w:p w14:paraId="5C632A15" w14:textId="77777777" w:rsidR="00B569C7" w:rsidRPr="00712149" w:rsidRDefault="00B569C7" w:rsidP="00B965C8">
            <w:pPr>
              <w:ind w:firstLineChars="100" w:firstLine="21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12149">
              <w:t>Number of observed outcomes</w:t>
            </w:r>
            <w:r w:rsidRPr="00CC6B36">
              <w:t xml:space="preserve"> </w:t>
            </w:r>
          </w:p>
        </w:tc>
        <w:tc>
          <w:tcPr>
            <w:tcW w:w="1132" w:type="dxa"/>
            <w:vMerge w:val="restart"/>
            <w:tcBorders>
              <w:top w:val="thinThickLargeGap" w:sz="4" w:space="0" w:color="auto"/>
            </w:tcBorders>
            <w:shd w:val="clear" w:color="auto" w:fill="auto"/>
          </w:tcPr>
          <w:p w14:paraId="63525D0A" w14:textId="77777777" w:rsidR="00B569C7" w:rsidRPr="00450E92" w:rsidRDefault="00B569C7" w:rsidP="00B965C8">
            <w:pPr>
              <w:ind w:left="3570" w:hangingChars="1700" w:hanging="357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X</w:t>
            </w:r>
            <w:r>
              <w:rPr>
                <w:vertAlign w:val="superscript"/>
              </w:rPr>
              <w:t>2</w:t>
            </w:r>
            <w:r>
              <w:rPr>
                <w:rFonts w:hint="eastAsia"/>
              </w:rPr>
              <w:t>值</w:t>
            </w:r>
          </w:p>
        </w:tc>
        <w:tc>
          <w:tcPr>
            <w:tcW w:w="1132" w:type="dxa"/>
            <w:vMerge w:val="restart"/>
            <w:tcBorders>
              <w:top w:val="thinThickLargeGap" w:sz="4" w:space="0" w:color="auto"/>
            </w:tcBorders>
            <w:shd w:val="clear" w:color="auto" w:fill="auto"/>
          </w:tcPr>
          <w:p w14:paraId="69C83AAC" w14:textId="77777777" w:rsidR="00B569C7" w:rsidRPr="00CC6B36" w:rsidRDefault="00B569C7" w:rsidP="00B965C8">
            <w:pPr>
              <w:ind w:left="3570" w:hangingChars="1700" w:hanging="357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P值</w:t>
            </w:r>
          </w:p>
        </w:tc>
      </w:tr>
      <w:tr w:rsidR="00B569C7" w14:paraId="1A5AC47F" w14:textId="77777777" w:rsidTr="00B56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thinThickSmallGap" w:sz="12" w:space="0" w:color="auto"/>
            </w:tcBorders>
            <w:shd w:val="clear" w:color="auto" w:fill="auto"/>
          </w:tcPr>
          <w:p w14:paraId="5D898D8F" w14:textId="77777777" w:rsidR="00B569C7" w:rsidRDefault="00B569C7" w:rsidP="00B965C8"/>
        </w:tc>
        <w:tc>
          <w:tcPr>
            <w:tcW w:w="1418" w:type="dxa"/>
            <w:vMerge/>
            <w:tcBorders>
              <w:bottom w:val="thinThickSmallGap" w:sz="12" w:space="0" w:color="auto"/>
            </w:tcBorders>
            <w:shd w:val="clear" w:color="auto" w:fill="auto"/>
          </w:tcPr>
          <w:p w14:paraId="0108A176" w14:textId="77777777" w:rsidR="00B569C7" w:rsidRDefault="00B569C7" w:rsidP="00B965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thinThickLargeGap" w:sz="4" w:space="0" w:color="auto"/>
              <w:bottom w:val="thinThickSmallGap" w:sz="12" w:space="0" w:color="auto"/>
            </w:tcBorders>
            <w:shd w:val="clear" w:color="auto" w:fill="auto"/>
          </w:tcPr>
          <w:p w14:paraId="4326DEAB" w14:textId="77777777" w:rsidR="00B569C7" w:rsidRDefault="00B569C7" w:rsidP="00B965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l</w:t>
            </w:r>
            <w:r>
              <w:t>ow</w:t>
            </w:r>
          </w:p>
        </w:tc>
        <w:tc>
          <w:tcPr>
            <w:tcW w:w="1647" w:type="dxa"/>
            <w:tcBorders>
              <w:top w:val="thinThickSmallGap" w:sz="12" w:space="0" w:color="auto"/>
              <w:bottom w:val="thinThickSmallGap" w:sz="12" w:space="0" w:color="auto"/>
            </w:tcBorders>
            <w:shd w:val="clear" w:color="auto" w:fill="auto"/>
          </w:tcPr>
          <w:p w14:paraId="453925CE" w14:textId="77777777" w:rsidR="00B569C7" w:rsidRPr="00CC6B36" w:rsidRDefault="00B569C7" w:rsidP="00B965C8">
            <w:pPr>
              <w:ind w:left="3570" w:hangingChars="1700" w:hanging="357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h</w:t>
            </w:r>
            <w:r>
              <w:t>igh</w:t>
            </w:r>
          </w:p>
        </w:tc>
        <w:tc>
          <w:tcPr>
            <w:tcW w:w="1132" w:type="dxa"/>
            <w:vMerge/>
            <w:tcBorders>
              <w:bottom w:val="thinThickSmallGap" w:sz="12" w:space="0" w:color="auto"/>
            </w:tcBorders>
            <w:shd w:val="clear" w:color="auto" w:fill="auto"/>
          </w:tcPr>
          <w:p w14:paraId="3C6C336B" w14:textId="77777777" w:rsidR="00B569C7" w:rsidRPr="00CC6B36" w:rsidRDefault="00B569C7" w:rsidP="00B965C8">
            <w:pPr>
              <w:ind w:left="3570" w:hangingChars="1700" w:hanging="357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2" w:type="dxa"/>
            <w:vMerge/>
            <w:tcBorders>
              <w:bottom w:val="thinThickSmallGap" w:sz="12" w:space="0" w:color="auto"/>
            </w:tcBorders>
            <w:shd w:val="clear" w:color="auto" w:fill="auto"/>
          </w:tcPr>
          <w:p w14:paraId="1DFD52B6" w14:textId="77777777" w:rsidR="00B569C7" w:rsidRPr="00CC6B36" w:rsidRDefault="00B569C7" w:rsidP="00B965C8">
            <w:pPr>
              <w:ind w:left="3570" w:hangingChars="1700" w:hanging="357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569C7" w14:paraId="225E7208" w14:textId="77777777" w:rsidTr="00B569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thinThickSmallGap" w:sz="12" w:space="0" w:color="auto"/>
            </w:tcBorders>
            <w:shd w:val="clear" w:color="auto" w:fill="auto"/>
          </w:tcPr>
          <w:p w14:paraId="2730EE57" w14:textId="77777777" w:rsidR="00B569C7" w:rsidRDefault="00B569C7" w:rsidP="00B965C8">
            <w:r>
              <w:rPr>
                <w:rFonts w:hint="eastAsia"/>
              </w:rPr>
              <w:t>M</w:t>
            </w:r>
            <w:r>
              <w:t>LR</w:t>
            </w:r>
          </w:p>
        </w:tc>
        <w:tc>
          <w:tcPr>
            <w:tcW w:w="1418" w:type="dxa"/>
            <w:tcBorders>
              <w:top w:val="thinThickSmallGap" w:sz="12" w:space="0" w:color="auto"/>
            </w:tcBorders>
            <w:shd w:val="clear" w:color="auto" w:fill="auto"/>
          </w:tcPr>
          <w:p w14:paraId="1B344DE8" w14:textId="77777777" w:rsidR="00B569C7" w:rsidRDefault="00B569C7" w:rsidP="00B9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P</w:t>
            </w:r>
            <w:r>
              <w:t>FS</w:t>
            </w:r>
          </w:p>
          <w:p w14:paraId="409D9001" w14:textId="77777777" w:rsidR="00B569C7" w:rsidRDefault="00B569C7" w:rsidP="00B9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O</w:t>
            </w:r>
            <w:r>
              <w:t>S</w:t>
            </w:r>
          </w:p>
        </w:tc>
        <w:tc>
          <w:tcPr>
            <w:tcW w:w="1701" w:type="dxa"/>
            <w:tcBorders>
              <w:top w:val="thinThickSmallGap" w:sz="12" w:space="0" w:color="auto"/>
            </w:tcBorders>
            <w:shd w:val="clear" w:color="auto" w:fill="auto"/>
          </w:tcPr>
          <w:p w14:paraId="77AA3E37" w14:textId="77777777" w:rsidR="00B569C7" w:rsidRDefault="00B569C7" w:rsidP="00B9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6</w:t>
            </w:r>
          </w:p>
          <w:p w14:paraId="5921CB99" w14:textId="77777777" w:rsidR="00B569C7" w:rsidRDefault="00B569C7" w:rsidP="00B9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0</w:t>
            </w:r>
          </w:p>
        </w:tc>
        <w:tc>
          <w:tcPr>
            <w:tcW w:w="1647" w:type="dxa"/>
            <w:tcBorders>
              <w:top w:val="thinThickSmallGap" w:sz="12" w:space="0" w:color="auto"/>
            </w:tcBorders>
            <w:shd w:val="clear" w:color="auto" w:fill="auto"/>
          </w:tcPr>
          <w:p w14:paraId="008CA419" w14:textId="77777777" w:rsidR="00B569C7" w:rsidRDefault="00B569C7" w:rsidP="00B9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2</w:t>
            </w:r>
          </w:p>
          <w:p w14:paraId="2E7FFBB2" w14:textId="77777777" w:rsidR="00B569C7" w:rsidRDefault="00B569C7" w:rsidP="00B9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9</w:t>
            </w:r>
          </w:p>
        </w:tc>
        <w:tc>
          <w:tcPr>
            <w:tcW w:w="1132" w:type="dxa"/>
            <w:tcBorders>
              <w:top w:val="thinThickSmallGap" w:sz="12" w:space="0" w:color="auto"/>
            </w:tcBorders>
            <w:shd w:val="clear" w:color="auto" w:fill="auto"/>
          </w:tcPr>
          <w:p w14:paraId="7EE7A05F" w14:textId="77777777" w:rsidR="00B569C7" w:rsidRDefault="00B569C7" w:rsidP="00B9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9.262</w:t>
            </w:r>
          </w:p>
          <w:p w14:paraId="17005782" w14:textId="77777777" w:rsidR="00B569C7" w:rsidRDefault="00B569C7" w:rsidP="00B9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0.746</w:t>
            </w:r>
          </w:p>
        </w:tc>
        <w:tc>
          <w:tcPr>
            <w:tcW w:w="1132" w:type="dxa"/>
            <w:tcBorders>
              <w:top w:val="thinThickSmallGap" w:sz="12" w:space="0" w:color="auto"/>
            </w:tcBorders>
            <w:shd w:val="clear" w:color="auto" w:fill="auto"/>
          </w:tcPr>
          <w:p w14:paraId="0329E32F" w14:textId="77777777" w:rsidR="00B569C7" w:rsidRDefault="00B569C7" w:rsidP="00B9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＜0</w:t>
            </w:r>
            <w:r>
              <w:t>.001</w:t>
            </w:r>
          </w:p>
          <w:p w14:paraId="78FD2417" w14:textId="77777777" w:rsidR="00B569C7" w:rsidRDefault="00B569C7" w:rsidP="00B9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＜0</w:t>
            </w:r>
            <w:r>
              <w:t>.001</w:t>
            </w:r>
          </w:p>
        </w:tc>
      </w:tr>
      <w:tr w:rsidR="00B569C7" w14:paraId="03ADB784" w14:textId="77777777" w:rsidTr="00B56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C496810" w14:textId="77777777" w:rsidR="00B569C7" w:rsidRDefault="00B569C7" w:rsidP="00B965C8">
            <w:r>
              <w:rPr>
                <w:rFonts w:hint="eastAsia"/>
              </w:rPr>
              <w:t>N</w:t>
            </w:r>
            <w:r>
              <w:t>LR</w:t>
            </w:r>
          </w:p>
        </w:tc>
        <w:tc>
          <w:tcPr>
            <w:tcW w:w="1418" w:type="dxa"/>
            <w:shd w:val="clear" w:color="auto" w:fill="auto"/>
          </w:tcPr>
          <w:p w14:paraId="4729E868" w14:textId="77777777" w:rsidR="00B569C7" w:rsidRDefault="00B569C7" w:rsidP="00B965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P</w:t>
            </w:r>
            <w:r>
              <w:t>FS</w:t>
            </w:r>
          </w:p>
          <w:p w14:paraId="2DC5B945" w14:textId="77777777" w:rsidR="00B569C7" w:rsidRDefault="00B569C7" w:rsidP="00B965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O</w:t>
            </w:r>
            <w:r>
              <w:t>S</w:t>
            </w:r>
          </w:p>
        </w:tc>
        <w:tc>
          <w:tcPr>
            <w:tcW w:w="1701" w:type="dxa"/>
            <w:shd w:val="clear" w:color="auto" w:fill="auto"/>
          </w:tcPr>
          <w:p w14:paraId="15615D97" w14:textId="77777777" w:rsidR="00B569C7" w:rsidRDefault="00B569C7" w:rsidP="00B965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8</w:t>
            </w:r>
          </w:p>
          <w:p w14:paraId="5350354F" w14:textId="77777777" w:rsidR="00B569C7" w:rsidRDefault="00B569C7" w:rsidP="00B965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4</w:t>
            </w:r>
          </w:p>
        </w:tc>
        <w:tc>
          <w:tcPr>
            <w:tcW w:w="1647" w:type="dxa"/>
            <w:shd w:val="clear" w:color="auto" w:fill="auto"/>
          </w:tcPr>
          <w:p w14:paraId="4719EE2B" w14:textId="77777777" w:rsidR="00B569C7" w:rsidRDefault="00B569C7" w:rsidP="00B965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  <w:r>
              <w:t>0</w:t>
            </w:r>
          </w:p>
          <w:p w14:paraId="48D2B2A0" w14:textId="77777777" w:rsidR="00B569C7" w:rsidRDefault="00B569C7" w:rsidP="00B965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  <w:r>
              <w:t>5</w:t>
            </w:r>
          </w:p>
        </w:tc>
        <w:tc>
          <w:tcPr>
            <w:tcW w:w="1132" w:type="dxa"/>
            <w:shd w:val="clear" w:color="auto" w:fill="auto"/>
          </w:tcPr>
          <w:p w14:paraId="561B7725" w14:textId="77777777" w:rsidR="00B569C7" w:rsidRDefault="00B569C7" w:rsidP="00B965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.286</w:t>
            </w:r>
          </w:p>
          <w:p w14:paraId="76B6AA2B" w14:textId="77777777" w:rsidR="00B569C7" w:rsidRDefault="00B569C7" w:rsidP="00B965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1.735</w:t>
            </w:r>
          </w:p>
        </w:tc>
        <w:tc>
          <w:tcPr>
            <w:tcW w:w="1132" w:type="dxa"/>
            <w:shd w:val="clear" w:color="auto" w:fill="auto"/>
          </w:tcPr>
          <w:p w14:paraId="58AB2AC2" w14:textId="77777777" w:rsidR="00B569C7" w:rsidRDefault="00B569C7" w:rsidP="00B965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＜0</w:t>
            </w:r>
            <w:r>
              <w:t>.001</w:t>
            </w:r>
          </w:p>
          <w:p w14:paraId="39942720" w14:textId="77777777" w:rsidR="00B569C7" w:rsidRDefault="00B569C7" w:rsidP="00B965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＜</w:t>
            </w:r>
            <w:r>
              <w:t>0.001</w:t>
            </w:r>
          </w:p>
        </w:tc>
      </w:tr>
      <w:tr w:rsidR="00B569C7" w14:paraId="47895C1C" w14:textId="77777777" w:rsidTr="00B569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A6601F8" w14:textId="77777777" w:rsidR="00B569C7" w:rsidRDefault="00B569C7" w:rsidP="00B965C8">
            <w:r>
              <w:rPr>
                <w:rFonts w:hint="eastAsia"/>
              </w:rPr>
              <w:t>P</w:t>
            </w:r>
            <w:r>
              <w:t>LR</w:t>
            </w:r>
          </w:p>
        </w:tc>
        <w:tc>
          <w:tcPr>
            <w:tcW w:w="1418" w:type="dxa"/>
            <w:shd w:val="clear" w:color="auto" w:fill="auto"/>
          </w:tcPr>
          <w:p w14:paraId="766657B7" w14:textId="77777777" w:rsidR="00B569C7" w:rsidRDefault="00B569C7" w:rsidP="00B9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P</w:t>
            </w:r>
            <w:r>
              <w:t>FS</w:t>
            </w:r>
          </w:p>
          <w:p w14:paraId="4F3FF267" w14:textId="77777777" w:rsidR="00B569C7" w:rsidRDefault="00B569C7" w:rsidP="00B9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O</w:t>
            </w:r>
            <w:r>
              <w:t>S</w:t>
            </w:r>
          </w:p>
        </w:tc>
        <w:tc>
          <w:tcPr>
            <w:tcW w:w="1701" w:type="dxa"/>
            <w:shd w:val="clear" w:color="auto" w:fill="auto"/>
          </w:tcPr>
          <w:p w14:paraId="63433B0C" w14:textId="77777777" w:rsidR="00B569C7" w:rsidRDefault="00B569C7" w:rsidP="00B9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6</w:t>
            </w:r>
          </w:p>
          <w:p w14:paraId="253D2F33" w14:textId="77777777" w:rsidR="00B569C7" w:rsidRDefault="00B569C7" w:rsidP="00B9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0</w:t>
            </w:r>
          </w:p>
        </w:tc>
        <w:tc>
          <w:tcPr>
            <w:tcW w:w="1647" w:type="dxa"/>
            <w:shd w:val="clear" w:color="auto" w:fill="auto"/>
          </w:tcPr>
          <w:p w14:paraId="37488A53" w14:textId="77777777" w:rsidR="00B569C7" w:rsidRDefault="00B569C7" w:rsidP="00B9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2</w:t>
            </w:r>
          </w:p>
          <w:p w14:paraId="74EF60F9" w14:textId="77777777" w:rsidR="00B569C7" w:rsidRDefault="00B569C7" w:rsidP="00B9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9</w:t>
            </w:r>
          </w:p>
        </w:tc>
        <w:tc>
          <w:tcPr>
            <w:tcW w:w="1132" w:type="dxa"/>
            <w:shd w:val="clear" w:color="auto" w:fill="auto"/>
          </w:tcPr>
          <w:p w14:paraId="1E6833F5" w14:textId="77777777" w:rsidR="00B569C7" w:rsidRDefault="00B569C7" w:rsidP="00B9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.601</w:t>
            </w:r>
          </w:p>
          <w:p w14:paraId="1E9E0F74" w14:textId="77777777" w:rsidR="00B569C7" w:rsidRDefault="00B569C7" w:rsidP="00B96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>.866</w:t>
            </w:r>
          </w:p>
        </w:tc>
        <w:tc>
          <w:tcPr>
            <w:tcW w:w="1132" w:type="dxa"/>
            <w:shd w:val="clear" w:color="auto" w:fill="auto"/>
          </w:tcPr>
          <w:p w14:paraId="30C399A0" w14:textId="77777777" w:rsidR="00B569C7" w:rsidRDefault="00B569C7" w:rsidP="00B965C8">
            <w:pPr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34</w:t>
            </w:r>
          </w:p>
          <w:p w14:paraId="5AE969B6" w14:textId="77777777" w:rsidR="00B569C7" w:rsidRDefault="00B569C7" w:rsidP="00B965C8">
            <w:pPr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17</w:t>
            </w:r>
          </w:p>
        </w:tc>
      </w:tr>
      <w:tr w:rsidR="00B569C7" w14:paraId="38407442" w14:textId="77777777" w:rsidTr="00B56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thinThickLargeGap" w:sz="4" w:space="0" w:color="auto"/>
            </w:tcBorders>
            <w:shd w:val="clear" w:color="auto" w:fill="auto"/>
          </w:tcPr>
          <w:p w14:paraId="7B9F74B6" w14:textId="77777777" w:rsidR="00B569C7" w:rsidRPr="00CC6B36" w:rsidRDefault="00B569C7" w:rsidP="00B965C8">
            <w:r>
              <w:t>D-Dimer</w:t>
            </w:r>
          </w:p>
        </w:tc>
        <w:tc>
          <w:tcPr>
            <w:tcW w:w="1418" w:type="dxa"/>
            <w:tcBorders>
              <w:bottom w:val="thinThickLargeGap" w:sz="4" w:space="0" w:color="auto"/>
            </w:tcBorders>
            <w:shd w:val="clear" w:color="auto" w:fill="auto"/>
          </w:tcPr>
          <w:p w14:paraId="2F4D6274" w14:textId="77777777" w:rsidR="00B569C7" w:rsidRDefault="00B569C7" w:rsidP="00B965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P</w:t>
            </w:r>
            <w:r>
              <w:t>FS</w:t>
            </w:r>
          </w:p>
          <w:p w14:paraId="46C6CB31" w14:textId="77777777" w:rsidR="00B569C7" w:rsidRDefault="00B569C7" w:rsidP="00B965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O</w:t>
            </w:r>
            <w:r>
              <w:t>S</w:t>
            </w:r>
          </w:p>
        </w:tc>
        <w:tc>
          <w:tcPr>
            <w:tcW w:w="1701" w:type="dxa"/>
            <w:tcBorders>
              <w:bottom w:val="thinThickLargeGap" w:sz="4" w:space="0" w:color="auto"/>
            </w:tcBorders>
            <w:shd w:val="clear" w:color="auto" w:fill="auto"/>
          </w:tcPr>
          <w:p w14:paraId="536DE27A" w14:textId="77777777" w:rsidR="00B569C7" w:rsidRDefault="00B569C7" w:rsidP="00B965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5</w:t>
            </w:r>
          </w:p>
          <w:p w14:paraId="39964DB1" w14:textId="77777777" w:rsidR="00B569C7" w:rsidRDefault="00B569C7" w:rsidP="00B965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647" w:type="dxa"/>
            <w:tcBorders>
              <w:bottom w:val="thinThickLargeGap" w:sz="4" w:space="0" w:color="auto"/>
            </w:tcBorders>
            <w:shd w:val="clear" w:color="auto" w:fill="auto"/>
          </w:tcPr>
          <w:p w14:paraId="562F644E" w14:textId="77777777" w:rsidR="00B569C7" w:rsidRDefault="00B569C7" w:rsidP="00B965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  <w:r>
              <w:t>3</w:t>
            </w:r>
          </w:p>
          <w:p w14:paraId="7327D87A" w14:textId="77777777" w:rsidR="00B569C7" w:rsidRPr="00967E48" w:rsidRDefault="00B569C7" w:rsidP="00B965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  <w:r>
              <w:t>1</w:t>
            </w:r>
          </w:p>
        </w:tc>
        <w:tc>
          <w:tcPr>
            <w:tcW w:w="1132" w:type="dxa"/>
            <w:tcBorders>
              <w:bottom w:val="thinThickLargeGap" w:sz="4" w:space="0" w:color="auto"/>
            </w:tcBorders>
            <w:shd w:val="clear" w:color="auto" w:fill="auto"/>
          </w:tcPr>
          <w:p w14:paraId="5AA8BFD9" w14:textId="77777777" w:rsidR="00B569C7" w:rsidRDefault="00B569C7" w:rsidP="00B965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.789</w:t>
            </w:r>
          </w:p>
          <w:p w14:paraId="16D4C7AB" w14:textId="77777777" w:rsidR="00B569C7" w:rsidRPr="00967E48" w:rsidRDefault="00B569C7" w:rsidP="00B965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3.847</w:t>
            </w:r>
          </w:p>
        </w:tc>
        <w:tc>
          <w:tcPr>
            <w:tcW w:w="1132" w:type="dxa"/>
            <w:tcBorders>
              <w:bottom w:val="thinThickLargeGap" w:sz="4" w:space="0" w:color="auto"/>
            </w:tcBorders>
            <w:shd w:val="clear" w:color="auto" w:fill="auto"/>
          </w:tcPr>
          <w:p w14:paraId="7BFCAACF" w14:textId="77777777" w:rsidR="00B569C7" w:rsidRDefault="00B569C7" w:rsidP="00B965C8">
            <w:pPr>
              <w:ind w:firstLineChars="100" w:firstLine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11</w:t>
            </w:r>
          </w:p>
          <w:p w14:paraId="2731B02D" w14:textId="77777777" w:rsidR="00B569C7" w:rsidRPr="00967E48" w:rsidRDefault="00B569C7" w:rsidP="00B965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＜0</w:t>
            </w:r>
            <w:r>
              <w:t>.001</w:t>
            </w:r>
          </w:p>
        </w:tc>
      </w:tr>
    </w:tbl>
    <w:p w14:paraId="06309036" w14:textId="77777777" w:rsidR="00B569C7" w:rsidRDefault="00B569C7"/>
    <w:sectPr w:rsidR="00B569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ED16D3" w14:textId="77777777" w:rsidR="007619F2" w:rsidRDefault="007619F2" w:rsidP="00977F5B">
      <w:r>
        <w:separator/>
      </w:r>
    </w:p>
  </w:endnote>
  <w:endnote w:type="continuationSeparator" w:id="0">
    <w:p w14:paraId="39C31731" w14:textId="77777777" w:rsidR="007619F2" w:rsidRDefault="007619F2" w:rsidP="00977F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63434F" w14:textId="77777777" w:rsidR="007619F2" w:rsidRDefault="007619F2" w:rsidP="00977F5B">
      <w:r>
        <w:separator/>
      </w:r>
    </w:p>
  </w:footnote>
  <w:footnote w:type="continuationSeparator" w:id="0">
    <w:p w14:paraId="73811A44" w14:textId="77777777" w:rsidR="007619F2" w:rsidRDefault="007619F2" w:rsidP="00977F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820"/>
    <w:rsid w:val="001025E3"/>
    <w:rsid w:val="0016036B"/>
    <w:rsid w:val="0020718F"/>
    <w:rsid w:val="002458D5"/>
    <w:rsid w:val="00473833"/>
    <w:rsid w:val="004A3AD7"/>
    <w:rsid w:val="004A638D"/>
    <w:rsid w:val="004B7AD6"/>
    <w:rsid w:val="00523A34"/>
    <w:rsid w:val="00563BF8"/>
    <w:rsid w:val="0059502E"/>
    <w:rsid w:val="005D10BF"/>
    <w:rsid w:val="00617622"/>
    <w:rsid w:val="00715289"/>
    <w:rsid w:val="007619F2"/>
    <w:rsid w:val="00890394"/>
    <w:rsid w:val="00977F5B"/>
    <w:rsid w:val="00993EF1"/>
    <w:rsid w:val="009A2CE6"/>
    <w:rsid w:val="009B1D4D"/>
    <w:rsid w:val="00A22330"/>
    <w:rsid w:val="00B5044B"/>
    <w:rsid w:val="00B569C7"/>
    <w:rsid w:val="00B85280"/>
    <w:rsid w:val="00C746B6"/>
    <w:rsid w:val="00CA627D"/>
    <w:rsid w:val="00CF1AB7"/>
    <w:rsid w:val="00DF79EE"/>
    <w:rsid w:val="00E45820"/>
    <w:rsid w:val="00EA244B"/>
    <w:rsid w:val="00F33F85"/>
    <w:rsid w:val="00F66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7EDAE4"/>
  <w15:chartTrackingRefBased/>
  <w15:docId w15:val="{46C43AA0-1F4B-4E1B-9E7D-6880AD617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7F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7F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7F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7F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7F5B"/>
    <w:rPr>
      <w:sz w:val="18"/>
      <w:szCs w:val="18"/>
    </w:rPr>
  </w:style>
  <w:style w:type="table" w:styleId="6-3">
    <w:name w:val="List Table 6 Colorful Accent 3"/>
    <w:basedOn w:val="a1"/>
    <w:uiPriority w:val="51"/>
    <w:rsid w:val="00977F5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5</Pages>
  <Words>565</Words>
  <Characters>3226</Characters>
  <Application>Microsoft Office Word</Application>
  <DocSecurity>0</DocSecurity>
  <Lines>26</Lines>
  <Paragraphs>7</Paragraphs>
  <ScaleCrop>false</ScaleCrop>
  <Company/>
  <LinksUpToDate>false</LinksUpToDate>
  <CharactersWithSpaces>3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83818197@qq.com</dc:creator>
  <cp:keywords/>
  <dc:description/>
  <cp:lastModifiedBy>1983818197@qq.com</cp:lastModifiedBy>
  <cp:revision>24</cp:revision>
  <dcterms:created xsi:type="dcterms:W3CDTF">2022-02-24T11:27:00Z</dcterms:created>
  <dcterms:modified xsi:type="dcterms:W3CDTF">2022-03-06T05:16:00Z</dcterms:modified>
</cp:coreProperties>
</file>